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965E3" w14:textId="73CD1AD1" w:rsidR="005C002E" w:rsidRPr="00F44463" w:rsidRDefault="005C002E" w:rsidP="005C002E">
      <w:pPr>
        <w:widowControl w:val="0"/>
        <w:autoSpaceDE w:val="0"/>
        <w:autoSpaceDN w:val="0"/>
        <w:adjustRightInd w:val="0"/>
        <w:spacing w:line="480" w:lineRule="auto"/>
        <w:ind w:left="480" w:hanging="480"/>
        <w:jc w:val="center"/>
        <w:rPr>
          <w:sz w:val="36"/>
          <w:lang w:val="en-GB"/>
        </w:rPr>
      </w:pPr>
      <w:r w:rsidRPr="00F44463">
        <w:rPr>
          <w:sz w:val="36"/>
          <w:lang w:val="en-GB"/>
        </w:rPr>
        <w:t>Supplementary Material</w:t>
      </w:r>
      <w:r w:rsidR="00F44463" w:rsidRPr="00F44463">
        <w:rPr>
          <w:sz w:val="36"/>
          <w:lang w:val="en-GB"/>
        </w:rPr>
        <w:t xml:space="preserve"> for paper</w:t>
      </w:r>
    </w:p>
    <w:p w14:paraId="65EA3DED" w14:textId="77777777" w:rsidR="005C002E" w:rsidRPr="0018703E" w:rsidRDefault="005C002E" w:rsidP="0088218D">
      <w:pPr>
        <w:spacing w:line="480" w:lineRule="auto"/>
        <w:jc w:val="center"/>
        <w:rPr>
          <w:b/>
          <w:color w:val="000000" w:themeColor="text1"/>
          <w:sz w:val="36"/>
          <w:lang w:val="en-GB"/>
        </w:rPr>
      </w:pPr>
    </w:p>
    <w:p w14:paraId="0C30DC33" w14:textId="027588AB" w:rsidR="0096589A" w:rsidRPr="0018703E" w:rsidRDefault="0088218D" w:rsidP="0088218D">
      <w:pPr>
        <w:spacing w:line="480" w:lineRule="auto"/>
        <w:jc w:val="center"/>
        <w:rPr>
          <w:b/>
          <w:sz w:val="28"/>
          <w:lang w:val="en-GB"/>
        </w:rPr>
      </w:pPr>
      <w:r w:rsidRPr="0018703E">
        <w:rPr>
          <w:b/>
          <w:color w:val="000000" w:themeColor="text1"/>
          <w:sz w:val="36"/>
          <w:lang w:val="en-GB"/>
        </w:rPr>
        <w:t>P</w:t>
      </w:r>
      <w:r w:rsidR="00795362" w:rsidRPr="0018703E">
        <w:rPr>
          <w:b/>
          <w:color w:val="000000" w:themeColor="text1"/>
          <w:sz w:val="36"/>
          <w:lang w:val="en-GB"/>
        </w:rPr>
        <w:t>articulate</w:t>
      </w:r>
      <w:r w:rsidR="00D774E1" w:rsidRPr="0018703E">
        <w:rPr>
          <w:b/>
          <w:color w:val="000000" w:themeColor="text1"/>
          <w:sz w:val="36"/>
          <w:lang w:val="en-GB"/>
        </w:rPr>
        <w:t xml:space="preserve"> emissions </w:t>
      </w:r>
      <w:r w:rsidRPr="0018703E">
        <w:rPr>
          <w:b/>
          <w:color w:val="000000" w:themeColor="text1"/>
          <w:sz w:val="36"/>
          <w:lang w:val="en-GB"/>
        </w:rPr>
        <w:t xml:space="preserve">from </w:t>
      </w:r>
      <w:r w:rsidR="00D774E1" w:rsidRPr="0018703E">
        <w:rPr>
          <w:b/>
          <w:color w:val="000000" w:themeColor="text1"/>
          <w:sz w:val="36"/>
          <w:lang w:val="en-GB"/>
        </w:rPr>
        <w:t>L-Category vehicles</w:t>
      </w:r>
      <w:r w:rsidRPr="0018703E">
        <w:rPr>
          <w:b/>
          <w:color w:val="000000" w:themeColor="text1"/>
          <w:sz w:val="36"/>
          <w:lang w:val="en-GB"/>
        </w:rPr>
        <w:t xml:space="preserve"> towards Euro 5</w:t>
      </w:r>
    </w:p>
    <w:p w14:paraId="497C4128" w14:textId="77777777" w:rsidR="0096589A" w:rsidRPr="00EC4391" w:rsidRDefault="0096589A" w:rsidP="006C2202">
      <w:pPr>
        <w:spacing w:line="480" w:lineRule="auto"/>
        <w:rPr>
          <w:lang w:val="en-GB"/>
        </w:rPr>
      </w:pPr>
    </w:p>
    <w:p w14:paraId="5D9C0FC2" w14:textId="77777777" w:rsidR="00A97F05" w:rsidRPr="008E3879" w:rsidRDefault="00A97F05" w:rsidP="00A97F05">
      <w:pPr>
        <w:spacing w:line="480" w:lineRule="auto"/>
        <w:ind w:left="720"/>
        <w:jc w:val="center"/>
        <w:rPr>
          <w:color w:val="000000" w:themeColor="text1"/>
          <w:sz w:val="28"/>
          <w:lang w:val="en-GB"/>
        </w:rPr>
      </w:pPr>
      <w:r w:rsidRPr="008E3879">
        <w:rPr>
          <w:color w:val="000000" w:themeColor="text1"/>
          <w:sz w:val="28"/>
          <w:lang w:val="en-GB"/>
        </w:rPr>
        <w:t>Kontses</w:t>
      </w:r>
      <w:r w:rsidRPr="008E3879">
        <w:rPr>
          <w:color w:val="000000" w:themeColor="text1"/>
          <w:sz w:val="28"/>
          <w:vertAlign w:val="superscript"/>
          <w:lang w:val="en-GB"/>
        </w:rPr>
        <w:t>a</w:t>
      </w:r>
      <w:r w:rsidRPr="008E3879">
        <w:rPr>
          <w:color w:val="000000" w:themeColor="text1"/>
          <w:sz w:val="28"/>
          <w:lang w:val="en-GB"/>
        </w:rPr>
        <w:t>, A., Ntziachristos</w:t>
      </w:r>
      <w:r w:rsidRPr="008E3879">
        <w:rPr>
          <w:color w:val="000000" w:themeColor="text1"/>
          <w:sz w:val="28"/>
          <w:vertAlign w:val="superscript"/>
          <w:lang w:val="en-GB"/>
        </w:rPr>
        <w:t>a</w:t>
      </w:r>
      <w:r w:rsidRPr="008E3879">
        <w:rPr>
          <w:color w:val="000000" w:themeColor="text1"/>
          <w:sz w:val="28"/>
          <w:lang w:val="en-GB"/>
        </w:rPr>
        <w:t>, L.</w:t>
      </w:r>
      <w:r>
        <w:rPr>
          <w:color w:val="000000" w:themeColor="text1"/>
          <w:sz w:val="28"/>
          <w:lang w:val="en-GB"/>
        </w:rPr>
        <w:t xml:space="preserve">, </w:t>
      </w:r>
      <w:r w:rsidRPr="008E3879">
        <w:rPr>
          <w:color w:val="000000" w:themeColor="text1"/>
          <w:sz w:val="28"/>
          <w:lang w:val="en-GB"/>
        </w:rPr>
        <w:t>Zardini</w:t>
      </w:r>
      <w:r w:rsidRPr="008E3879">
        <w:rPr>
          <w:color w:val="000000" w:themeColor="text1"/>
          <w:sz w:val="28"/>
          <w:vertAlign w:val="superscript"/>
          <w:lang w:val="en-GB"/>
        </w:rPr>
        <w:t>b</w:t>
      </w:r>
      <w:r w:rsidRPr="008E3879">
        <w:rPr>
          <w:color w:val="000000" w:themeColor="text1"/>
          <w:sz w:val="28"/>
          <w:lang w:val="en-GB"/>
        </w:rPr>
        <w:t xml:space="preserve">, A. A., </w:t>
      </w:r>
      <w:r>
        <w:rPr>
          <w:color w:val="000000" w:themeColor="text1"/>
          <w:sz w:val="28"/>
          <w:lang w:val="en-GB"/>
        </w:rPr>
        <w:t>Papadopoulos</w:t>
      </w:r>
      <w:r w:rsidRPr="00715F5C">
        <w:rPr>
          <w:color w:val="000000" w:themeColor="text1"/>
          <w:sz w:val="28"/>
          <w:vertAlign w:val="superscript"/>
          <w:lang w:val="en-GB"/>
        </w:rPr>
        <w:t>c</w:t>
      </w:r>
      <w:r>
        <w:rPr>
          <w:color w:val="000000" w:themeColor="text1"/>
          <w:sz w:val="28"/>
          <w:lang w:val="en-GB"/>
        </w:rPr>
        <w:t xml:space="preserve">, G., </w:t>
      </w:r>
      <w:r w:rsidRPr="008E3879">
        <w:rPr>
          <w:color w:val="000000" w:themeColor="text1"/>
          <w:sz w:val="28"/>
          <w:lang w:val="en-GB"/>
        </w:rPr>
        <w:t>Giechaskiel</w:t>
      </w:r>
      <w:r w:rsidRPr="008E3879">
        <w:rPr>
          <w:color w:val="000000" w:themeColor="text1"/>
          <w:sz w:val="28"/>
          <w:vertAlign w:val="superscript"/>
          <w:lang w:val="en-GB"/>
        </w:rPr>
        <w:t>b</w:t>
      </w:r>
      <w:r>
        <w:rPr>
          <w:color w:val="000000" w:themeColor="text1"/>
          <w:sz w:val="28"/>
          <w:vertAlign w:val="superscript"/>
          <w:lang w:val="en-GB"/>
        </w:rPr>
        <w:t>*</w:t>
      </w:r>
      <w:r w:rsidRPr="008E3879">
        <w:rPr>
          <w:color w:val="000000" w:themeColor="text1"/>
          <w:sz w:val="28"/>
          <w:lang w:val="en-GB"/>
        </w:rPr>
        <w:t>, B.</w:t>
      </w:r>
    </w:p>
    <w:p w14:paraId="47156C94" w14:textId="5388BA72" w:rsidR="00A97F05" w:rsidRDefault="00A97F05" w:rsidP="00A97F05">
      <w:pPr>
        <w:spacing w:line="480" w:lineRule="auto"/>
        <w:jc w:val="center"/>
      </w:pPr>
      <w:r w:rsidRPr="00EC4391">
        <w:rPr>
          <w:vertAlign w:val="superscript"/>
          <w:lang w:val="en-GB"/>
        </w:rPr>
        <w:t xml:space="preserve">a </w:t>
      </w:r>
      <w:r w:rsidRPr="00EC4391">
        <w:rPr>
          <w:lang w:val="en-GB"/>
        </w:rPr>
        <w:t>Laboratory of Applied Thermodynamics, Aristotle University of Thessaloniki,</w:t>
      </w:r>
      <w:r w:rsidRPr="00EC4391">
        <w:rPr>
          <w:lang w:val="en-GB"/>
        </w:rPr>
        <w:br/>
        <w:t>P.O. Box 458, GR 54124, Thessaloniki, Greece</w:t>
      </w:r>
      <w:r>
        <w:t xml:space="preserve">, e-mails: </w:t>
      </w:r>
      <w:hyperlink r:id="rId6" w:history="1">
        <w:r w:rsidRPr="00197E9A">
          <w:rPr>
            <w:rStyle w:val="Hyperlink"/>
          </w:rPr>
          <w:t>akontses@auth.gr</w:t>
        </w:r>
      </w:hyperlink>
      <w:r>
        <w:t xml:space="preserve"> (Kontses A.), </w:t>
      </w:r>
      <w:hyperlink r:id="rId7" w:history="1">
        <w:r w:rsidRPr="00197E9A">
          <w:rPr>
            <w:rStyle w:val="Hyperlink"/>
          </w:rPr>
          <w:t>leon@auth.gr</w:t>
        </w:r>
      </w:hyperlink>
      <w:r>
        <w:t xml:space="preserve"> (Ntziachristos L.)</w:t>
      </w:r>
    </w:p>
    <w:p w14:paraId="1BF34136" w14:textId="7D4E4017" w:rsidR="00A97F05" w:rsidRPr="00EC4391" w:rsidRDefault="00A97F05" w:rsidP="00A97F05">
      <w:pPr>
        <w:spacing w:line="480" w:lineRule="auto"/>
        <w:jc w:val="center"/>
        <w:rPr>
          <w:lang w:val="en-GB"/>
        </w:rPr>
      </w:pPr>
      <w:r w:rsidRPr="00EC4391">
        <w:rPr>
          <w:vertAlign w:val="superscript"/>
          <w:lang w:val="en-GB"/>
        </w:rPr>
        <w:t xml:space="preserve">b </w:t>
      </w:r>
      <w:r w:rsidRPr="00EC4391">
        <w:rPr>
          <w:lang w:val="en-GB"/>
        </w:rPr>
        <w:t>European Commission Joint Research Center, Directorate for Energy, Transport and Climate, Sustainable Transport Unit, 21027 Ispra (VA), Italy</w:t>
      </w:r>
      <w:r>
        <w:rPr>
          <w:lang w:val="en-GB"/>
        </w:rPr>
        <w:t xml:space="preserve">, </w:t>
      </w:r>
      <w:r>
        <w:t xml:space="preserve">e-mails: </w:t>
      </w:r>
      <w:hyperlink r:id="rId8" w:history="1">
        <w:r w:rsidRPr="00197E9A">
          <w:rPr>
            <w:rStyle w:val="Hyperlink"/>
          </w:rPr>
          <w:t>Barouch.GIECHASKIEL@ec.europa.eu</w:t>
        </w:r>
      </w:hyperlink>
      <w:r>
        <w:t xml:space="preserve"> (Giechaskiel B.), </w:t>
      </w:r>
      <w:hyperlink r:id="rId9" w:history="1">
        <w:r w:rsidRPr="00F945A2">
          <w:rPr>
            <w:rStyle w:val="Hyperlink"/>
          </w:rPr>
          <w:t>Alessandro.ZARDINI@ec.europa.eu</w:t>
        </w:r>
      </w:hyperlink>
      <w:r>
        <w:t xml:space="preserve"> (Zardini A.</w:t>
      </w:r>
      <w:r w:rsidR="00D804B9">
        <w:rPr>
          <w:lang w:val="el-GR"/>
        </w:rPr>
        <w:t>Α</w:t>
      </w:r>
      <w:r w:rsidR="005E3ED0">
        <w:t>.</w:t>
      </w:r>
      <w:r>
        <w:t>)</w:t>
      </w:r>
    </w:p>
    <w:p w14:paraId="5E19671E" w14:textId="5AE74961" w:rsidR="00A97F05" w:rsidRPr="00D8645A" w:rsidRDefault="00A97F05" w:rsidP="00A97F05">
      <w:pPr>
        <w:spacing w:before="240" w:after="0" w:line="480" w:lineRule="auto"/>
        <w:jc w:val="center"/>
        <w:rPr>
          <w:rFonts w:cs="Times New Roman"/>
          <w:b/>
          <w:szCs w:val="24"/>
          <w:lang w:val="it-IT"/>
        </w:rPr>
      </w:pPr>
      <w:r w:rsidRPr="00D8645A">
        <w:rPr>
          <w:vertAlign w:val="superscript"/>
          <w:lang w:val="it-IT"/>
        </w:rPr>
        <w:t>c</w:t>
      </w:r>
      <w:bookmarkStart w:id="0" w:name="_Hlk9599950"/>
      <w:r w:rsidRPr="00D8645A">
        <w:rPr>
          <w:rFonts w:cs="Times New Roman"/>
          <w:szCs w:val="24"/>
          <w:lang w:val="it-IT"/>
        </w:rPr>
        <w:t xml:space="preserve"> Emisia S.A., Antoni Tritsi 21, PO Box 8138, GR-57001, Thessaloniki, Greece</w:t>
      </w:r>
      <w:bookmarkEnd w:id="0"/>
      <w:r w:rsidRPr="00D8645A">
        <w:rPr>
          <w:rFonts w:cs="Times New Roman"/>
          <w:szCs w:val="24"/>
          <w:lang w:val="it-IT"/>
        </w:rPr>
        <w:t xml:space="preserve">, </w:t>
      </w:r>
      <w:r w:rsidRPr="00D8645A">
        <w:rPr>
          <w:lang w:val="it-IT"/>
        </w:rPr>
        <w:t xml:space="preserve">e-mail: </w:t>
      </w:r>
      <w:hyperlink r:id="rId10" w:history="1">
        <w:r w:rsidRPr="00D8645A">
          <w:rPr>
            <w:rStyle w:val="Hyperlink"/>
            <w:lang w:val="it-IT"/>
          </w:rPr>
          <w:t>giorgos.p@emisia.com</w:t>
        </w:r>
      </w:hyperlink>
      <w:r w:rsidRPr="00D8645A">
        <w:rPr>
          <w:lang w:val="it-IT"/>
        </w:rPr>
        <w:t xml:space="preserve"> (Papadopoulos G.)</w:t>
      </w:r>
    </w:p>
    <w:p w14:paraId="0F95D413" w14:textId="77777777" w:rsidR="00A97F05" w:rsidRPr="00D8645A" w:rsidRDefault="00A97F05" w:rsidP="00A97F05">
      <w:pPr>
        <w:spacing w:before="240" w:after="0" w:line="480" w:lineRule="auto"/>
        <w:jc w:val="center"/>
        <w:rPr>
          <w:rFonts w:cs="Times New Roman"/>
          <w:b/>
          <w:szCs w:val="24"/>
          <w:lang w:val="it-IT"/>
        </w:rPr>
      </w:pPr>
    </w:p>
    <w:p w14:paraId="741FD897" w14:textId="79AFBC31" w:rsidR="0096589A" w:rsidRPr="00EC4391" w:rsidRDefault="00A97F05" w:rsidP="00A97F05">
      <w:pPr>
        <w:spacing w:line="480" w:lineRule="auto"/>
        <w:jc w:val="left"/>
        <w:rPr>
          <w:lang w:val="en-GB"/>
        </w:rPr>
      </w:pPr>
      <w:r w:rsidRPr="00D8645A">
        <w:rPr>
          <w:lang w:val="en-GB"/>
        </w:rPr>
        <w:t xml:space="preserve">* </w:t>
      </w:r>
      <w:r w:rsidRPr="00D8645A">
        <w:rPr>
          <w:rFonts w:eastAsiaTheme="majorEastAsia" w:cstheme="majorBidi"/>
          <w:bCs/>
          <w:sz w:val="24"/>
          <w:szCs w:val="26"/>
          <w:lang w:val="en-GB"/>
        </w:rPr>
        <w:t>Corresponding author. Tel.: +</w:t>
      </w:r>
      <w:r w:rsidR="00D8645A" w:rsidRPr="00D8645A">
        <w:rPr>
          <w:rFonts w:eastAsiaTheme="majorEastAsia" w:cstheme="majorBidi"/>
          <w:bCs/>
          <w:sz w:val="24"/>
          <w:szCs w:val="26"/>
          <w:lang w:val="en-GB"/>
        </w:rPr>
        <w:t>39 0332 78 5312</w:t>
      </w:r>
      <w:r w:rsidRPr="00D8645A">
        <w:rPr>
          <w:rFonts w:eastAsiaTheme="majorEastAsia" w:cstheme="majorBidi"/>
          <w:bCs/>
          <w:sz w:val="24"/>
          <w:szCs w:val="26"/>
          <w:lang w:val="en-GB"/>
        </w:rPr>
        <w:t xml:space="preserve">, e-mail address: </w:t>
      </w:r>
      <w:hyperlink r:id="rId11" w:history="1">
        <w:r w:rsidRPr="00197E9A">
          <w:rPr>
            <w:rStyle w:val="Hyperlink"/>
          </w:rPr>
          <w:t>Barouch.GIECHASKIEL@ec.europa.eu</w:t>
        </w:r>
      </w:hyperlink>
    </w:p>
    <w:p w14:paraId="76FC7B32" w14:textId="77777777" w:rsidR="005B37DA" w:rsidRDefault="005B37DA">
      <w:pPr>
        <w:spacing w:after="160" w:line="259" w:lineRule="auto"/>
        <w:jc w:val="left"/>
        <w:rPr>
          <w:b/>
          <w:sz w:val="32"/>
          <w:lang w:val="en-GB"/>
        </w:rPr>
      </w:pPr>
      <w:r>
        <w:rPr>
          <w:b/>
          <w:sz w:val="32"/>
          <w:lang w:val="en-GB"/>
        </w:rPr>
        <w:br w:type="page"/>
      </w:r>
    </w:p>
    <w:p w14:paraId="33EFDBD0" w14:textId="1BAAB545" w:rsidR="003C133E" w:rsidRPr="00504D0D" w:rsidRDefault="003C133E" w:rsidP="00504D0D">
      <w:pPr>
        <w:pStyle w:val="Heading1"/>
      </w:pPr>
      <w:r w:rsidRPr="00504D0D">
        <w:lastRenderedPageBreak/>
        <w:t>Tables</w:t>
      </w:r>
    </w:p>
    <w:p w14:paraId="4698DDFB" w14:textId="6FE00747" w:rsidR="000332A1" w:rsidRPr="00AF78A0" w:rsidRDefault="000332A1" w:rsidP="00CA0757">
      <w:pPr>
        <w:pStyle w:val="Caption"/>
        <w:keepNext/>
        <w:spacing w:after="120" w:line="360" w:lineRule="auto"/>
      </w:pPr>
      <w:r w:rsidRPr="001B49BA">
        <w:rPr>
          <w:lang w:val="en-GB"/>
        </w:rPr>
        <w:t>Table S.</w:t>
      </w:r>
      <w:r w:rsidRPr="001B49BA">
        <w:rPr>
          <w:lang w:val="en-GB"/>
        </w:rPr>
        <w:fldChar w:fldCharType="begin"/>
      </w:r>
      <w:r w:rsidRPr="001B49BA">
        <w:rPr>
          <w:lang w:val="en-GB"/>
        </w:rPr>
        <w:instrText xml:space="preserve"> SEQ Table_S. \* ARABIC </w:instrText>
      </w:r>
      <w:r w:rsidRPr="001B49BA">
        <w:rPr>
          <w:lang w:val="en-GB"/>
        </w:rPr>
        <w:fldChar w:fldCharType="separate"/>
      </w:r>
      <w:r w:rsidR="00C45D61">
        <w:rPr>
          <w:noProof/>
          <w:lang w:val="en-GB"/>
        </w:rPr>
        <w:t>1</w:t>
      </w:r>
      <w:r w:rsidRPr="001B49BA">
        <w:rPr>
          <w:lang w:val="en-GB"/>
        </w:rPr>
        <w:fldChar w:fldCharType="end"/>
      </w:r>
      <w:r w:rsidRPr="001B49BA">
        <w:rPr>
          <w:lang w:val="en-GB"/>
        </w:rPr>
        <w:t>: L-category family details</w:t>
      </w:r>
      <w:r w:rsidR="00452010">
        <w:rPr>
          <w:lang w:val="en-GB"/>
        </w:rPr>
        <w:t xml:space="preserve"> based on Regulation </w:t>
      </w:r>
      <w:r w:rsidR="00857714">
        <w:rPr>
          <w:lang w:val="en-GB"/>
        </w:rPr>
        <w:t xml:space="preserve">168/2013 </w:t>
      </w:r>
      <w:r w:rsidR="00857714">
        <w:rPr>
          <w:lang w:val="en-GB"/>
        </w:rPr>
        <w:fldChar w:fldCharType="begin" w:fldLock="1"/>
      </w:r>
      <w:r w:rsidR="00B52218">
        <w:rPr>
          <w:lang w:val="en-GB"/>
        </w:rPr>
        <w:instrText>ADDIN CSL_CITATION {"citationItems":[{"id":"ITEM-1","itemData":{"author":[{"dropping-particle":"","family":"EU","given":"","non-dropping-particle":"","parse-names":false,"suffix":""}],"container-title":"Official Journal of the European Union L 60/52","id":"ITEM-1","issue":"168","issued":{"date-parts":[["2013"]]},"title":"Regulation (EU) No 168/2013 of the European Parliament and of the Council","type":"article","volume":"2012"},"uris":["http://www.mendeley.com/documents/?uuid=f7d56269-dcf1-409a-9257-1c713cbfe050"]}],"mendeley":{"formattedCitation":"(EU, 2013)","plainTextFormattedCitation":"(EU, 2013)","previouslyFormattedCitation":"(EU, 2013)"},"properties":{"noteIndex":0},"schema":"https://github.com/citation-style-language/schema/raw/master/csl-citation.json"}</w:instrText>
      </w:r>
      <w:r w:rsidR="00857714">
        <w:rPr>
          <w:lang w:val="en-GB"/>
        </w:rPr>
        <w:fldChar w:fldCharType="separate"/>
      </w:r>
      <w:r w:rsidR="00857714" w:rsidRPr="00857714">
        <w:rPr>
          <w:noProof/>
          <w:lang w:val="en-GB"/>
        </w:rPr>
        <w:t>(EU, 2013)</w:t>
      </w:r>
      <w:r w:rsidR="00857714">
        <w:rPr>
          <w:lang w:val="en-GB"/>
        </w:rPr>
        <w:fldChar w:fldCharType="end"/>
      </w:r>
      <w:r w:rsidR="00857714">
        <w:rPr>
          <w:lang w:val="en-GB"/>
        </w:rPr>
        <w:t xml:space="preserve">. </w:t>
      </w:r>
      <w:r w:rsidRPr="001B49BA">
        <w:rPr>
          <w:lang w:val="en-GB"/>
        </w:rPr>
        <w:t xml:space="preserve">Sub-categories, key characteristics and example vehicles </w:t>
      </w:r>
      <w:r w:rsidR="004F690B">
        <w:rPr>
          <w:lang w:val="en-GB"/>
        </w:rPr>
        <w:t>(</w:t>
      </w:r>
      <w:r w:rsidR="001327DB">
        <w:rPr>
          <w:lang w:val="en-GB"/>
        </w:rPr>
        <w:t>no commercial scope, just examples</w:t>
      </w:r>
      <w:r w:rsidR="004F690B">
        <w:rPr>
          <w:lang w:val="en-GB"/>
        </w:rPr>
        <w:t xml:space="preserve">) </w:t>
      </w:r>
      <w:r w:rsidRPr="00657754">
        <w:rPr>
          <w:lang w:val="en-GB"/>
        </w:rPr>
        <w:t>are provided in each case.</w:t>
      </w:r>
      <w:r w:rsidR="00AF78A0" w:rsidRPr="00AF78A0">
        <w:t xml:space="preserve"> </w:t>
      </w:r>
      <w:bookmarkStart w:id="1" w:name="_Hlk22989180"/>
      <w:r w:rsidR="00AF78A0">
        <w:t>Notes: PI: Positive Ignition, CI: Compression Ignition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6"/>
        <w:gridCol w:w="3790"/>
        <w:gridCol w:w="2482"/>
      </w:tblGrid>
      <w:tr w:rsidR="000332A1" w:rsidRPr="003C0553" w14:paraId="767248F6" w14:textId="77777777" w:rsidTr="00A867E5">
        <w:trPr>
          <w:cantSplit/>
          <w:trHeight w:val="57"/>
          <w:jc w:val="center"/>
        </w:trPr>
        <w:tc>
          <w:tcPr>
            <w:tcW w:w="2256" w:type="dxa"/>
            <w:shd w:val="clear" w:color="auto" w:fill="5B9BD5" w:themeFill="accent1"/>
            <w:vAlign w:val="center"/>
          </w:tcPr>
          <w:p w14:paraId="27D0C59E" w14:textId="77777777" w:rsidR="000332A1" w:rsidRPr="00657754" w:rsidRDefault="000332A1" w:rsidP="00442859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Sub-category</w:t>
            </w:r>
          </w:p>
        </w:tc>
        <w:tc>
          <w:tcPr>
            <w:tcW w:w="3790" w:type="dxa"/>
            <w:shd w:val="clear" w:color="auto" w:fill="5B9BD5" w:themeFill="accent1"/>
            <w:vAlign w:val="center"/>
          </w:tcPr>
          <w:p w14:paraId="41DAB82E" w14:textId="77777777" w:rsidR="000332A1" w:rsidRPr="00657754" w:rsidRDefault="000332A1" w:rsidP="00442859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Key characteristics</w:t>
            </w:r>
          </w:p>
        </w:tc>
        <w:tc>
          <w:tcPr>
            <w:tcW w:w="2482" w:type="dxa"/>
            <w:shd w:val="clear" w:color="auto" w:fill="5B9BD5" w:themeFill="accent1"/>
            <w:vAlign w:val="center"/>
          </w:tcPr>
          <w:p w14:paraId="53AD4C92" w14:textId="77777777" w:rsidR="000332A1" w:rsidRPr="00657754" w:rsidRDefault="000332A1" w:rsidP="00442859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Example vehicles</w:t>
            </w:r>
          </w:p>
        </w:tc>
      </w:tr>
      <w:tr w:rsidR="000332A1" w:rsidRPr="00D8645A" w14:paraId="22D5E652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75C8F3A2" w14:textId="77777777" w:rsidR="000332A1" w:rsidRPr="0018703E" w:rsidRDefault="000332A1" w:rsidP="00442859">
            <w:pPr>
              <w:spacing w:before="40" w:after="40" w:line="240" w:lineRule="auto"/>
              <w:jc w:val="center"/>
              <w:rPr>
                <w:b/>
                <w:lang w:val="it-IT"/>
              </w:rPr>
            </w:pPr>
            <w:r w:rsidRPr="0018703E">
              <w:rPr>
                <w:b/>
                <w:lang w:val="it-IT"/>
              </w:rPr>
              <w:t>L1e-Le7, L-category vehicles</w:t>
            </w:r>
          </w:p>
        </w:tc>
      </w:tr>
      <w:tr w:rsidR="000332A1" w:rsidRPr="003C0553" w14:paraId="5229AEFA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0AF67928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All</w:t>
            </w:r>
          </w:p>
        </w:tc>
        <w:tc>
          <w:tcPr>
            <w:tcW w:w="3790" w:type="dxa"/>
            <w:vAlign w:val="center"/>
          </w:tcPr>
          <w:p w14:paraId="147399FC" w14:textId="3C964579" w:rsidR="000332A1" w:rsidRPr="00657754" w:rsidRDefault="000332A1" w:rsidP="00442859">
            <w:pPr>
              <w:pStyle w:val="ListParagraph"/>
              <w:numPr>
                <w:ilvl w:val="0"/>
                <w:numId w:val="4"/>
              </w:numPr>
              <w:spacing w:after="0"/>
              <w:ind w:left="317" w:hanging="283"/>
              <w:jc w:val="left"/>
              <w:rPr>
                <w:lang w:val="en-GB"/>
              </w:rPr>
            </w:pPr>
            <w:r w:rsidRPr="00657754">
              <w:rPr>
                <w:lang w:val="en-GB"/>
              </w:rPr>
              <w:t>length ≤ 4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m (3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m for L6e-B, 3.7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m for L7e-C</w:t>
            </w:r>
            <w:r w:rsidR="00157D8A">
              <w:rPr>
                <w:lang w:val="en-GB"/>
              </w:rPr>
              <w:t>)</w:t>
            </w:r>
            <w:r w:rsidRPr="00657754">
              <w:rPr>
                <w:lang w:val="en-GB"/>
              </w:rPr>
              <w:t xml:space="preserve"> </w:t>
            </w:r>
          </w:p>
          <w:p w14:paraId="0A5BA60C" w14:textId="6BF3FD35" w:rsidR="000332A1" w:rsidRPr="00657754" w:rsidRDefault="000332A1" w:rsidP="00442859">
            <w:pPr>
              <w:pStyle w:val="ListParagraph"/>
              <w:numPr>
                <w:ilvl w:val="0"/>
                <w:numId w:val="4"/>
              </w:numPr>
              <w:spacing w:after="0"/>
              <w:ind w:left="317" w:hanging="283"/>
              <w:jc w:val="left"/>
              <w:rPr>
                <w:lang w:val="en-GB"/>
              </w:rPr>
            </w:pPr>
            <w:r w:rsidRPr="00657754">
              <w:rPr>
                <w:lang w:val="en-GB"/>
              </w:rPr>
              <w:t>width ≤ 2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m (1m for L1e, 1.5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m for L6e-B, L7e-C</w:t>
            </w:r>
            <w:r w:rsidR="00157D8A">
              <w:rPr>
                <w:lang w:val="en-GB"/>
              </w:rPr>
              <w:t>)</w:t>
            </w:r>
          </w:p>
          <w:p w14:paraId="3A3D5E75" w14:textId="2D1AC546" w:rsidR="000332A1" w:rsidRPr="00657754" w:rsidRDefault="000332A1" w:rsidP="00442859">
            <w:pPr>
              <w:pStyle w:val="ListParagraph"/>
              <w:numPr>
                <w:ilvl w:val="0"/>
                <w:numId w:val="4"/>
              </w:numPr>
              <w:spacing w:after="0"/>
              <w:ind w:left="317" w:hanging="283"/>
              <w:jc w:val="left"/>
              <w:rPr>
                <w:lang w:val="en-GB"/>
              </w:rPr>
            </w:pPr>
            <w:r w:rsidRPr="00657754">
              <w:rPr>
                <w:lang w:val="en-GB"/>
              </w:rPr>
              <w:t>height ≤ 2.5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m</w:t>
            </w:r>
          </w:p>
        </w:tc>
        <w:tc>
          <w:tcPr>
            <w:tcW w:w="2482" w:type="dxa"/>
            <w:vAlign w:val="center"/>
          </w:tcPr>
          <w:p w14:paraId="1F420C4D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5E088366" wp14:editId="07A5BAA6">
                  <wp:extent cx="568919" cy="413143"/>
                  <wp:effectExtent l="0" t="0" r="3175" b="6350"/>
                  <wp:docPr id="2073" name="il_fi" descr="http://www.minnesotacriminaldefender.com/uploads/image/electric%20assisted%20bicycle%281%2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l_fi" descr="http://www.minnesotacriminaldefender.com/uploads/image/electric%20assisted%20bicycle%281%2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3013" cy="42337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  <w:r w:rsidRPr="00EC4391">
              <w:rPr>
                <w:noProof/>
                <w:lang w:val="en-GB" w:eastAsia="en-GB"/>
              </w:rPr>
              <w:drawing>
                <wp:inline distT="0" distB="0" distL="0" distR="0" wp14:anchorId="7BF61691" wp14:editId="2ACCB595">
                  <wp:extent cx="439947" cy="431969"/>
                  <wp:effectExtent l="0" t="0" r="0" b="6350"/>
                  <wp:docPr id="2061" name="Picture 2061" descr="Image result for mop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Image result for mop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9002" cy="440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57754">
              <w:rPr>
                <w:lang w:val="en-GB"/>
              </w:rPr>
              <w:t xml:space="preserve"> </w:t>
            </w: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A5EE72E" wp14:editId="75D77F36">
                  <wp:extent cx="396815" cy="396815"/>
                  <wp:effectExtent l="0" t="0" r="3810" b="3810"/>
                  <wp:docPr id="2065" name="Picture 2065" descr="Image result for moped 3whe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Image result for moped 3whe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396815" cy="396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C4391">
              <w:rPr>
                <w:noProof/>
                <w:lang w:val="en-GB" w:eastAsia="en-GB"/>
              </w:rPr>
              <w:drawing>
                <wp:inline distT="0" distB="0" distL="0" distR="0" wp14:anchorId="673840F6" wp14:editId="7421116E">
                  <wp:extent cx="474453" cy="429479"/>
                  <wp:effectExtent l="0" t="0" r="1905" b="8890"/>
                  <wp:docPr id="2067" name="Picture 2067" descr="Image result for honda cb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Image result for honda cb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4905" cy="4298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4408C">
              <w:rPr>
                <w:noProof/>
                <w:lang w:val="en-GB" w:eastAsia="en-GB"/>
              </w:rPr>
              <w:drawing>
                <wp:inline distT="0" distB="0" distL="0" distR="0" wp14:anchorId="33A690AA" wp14:editId="18088C39">
                  <wp:extent cx="569344" cy="426785"/>
                  <wp:effectExtent l="0" t="0" r="2540" b="0"/>
                  <wp:docPr id="2062" name="Picture 2062" descr="Image result for yamaha 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Image result for yamaha 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9044" cy="4415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4408C">
              <w:rPr>
                <w:noProof/>
                <w:lang w:val="en-GB" w:eastAsia="en-GB"/>
              </w:rPr>
              <w:drawing>
                <wp:inline distT="0" distB="0" distL="0" distR="0" wp14:anchorId="1AF81E9B" wp14:editId="3BBAE71E">
                  <wp:extent cx="431404" cy="379562"/>
                  <wp:effectExtent l="0" t="0" r="6985" b="1905"/>
                  <wp:docPr id="2063" name="Picture 2063" descr="Image result for piaggio mp3 l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Image result for piaggio mp3 l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219" cy="385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4408C">
              <w:rPr>
                <w:noProof/>
                <w:lang w:val="en-GB" w:eastAsia="en-GB"/>
              </w:rPr>
              <w:drawing>
                <wp:inline distT="0" distB="0" distL="0" distR="0" wp14:anchorId="0C413654" wp14:editId="3CCDF27B">
                  <wp:extent cx="571663" cy="457200"/>
                  <wp:effectExtent l="0" t="0" r="0" b="0"/>
                  <wp:docPr id="2074" name="Picture 2074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Related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74669" cy="4596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754E9">
              <w:rPr>
                <w:noProof/>
                <w:lang w:val="en-GB" w:eastAsia="en-GB"/>
              </w:rPr>
              <w:drawing>
                <wp:inline distT="0" distB="0" distL="0" distR="0" wp14:anchorId="43DC3AD7" wp14:editId="72CA21FE">
                  <wp:extent cx="620688" cy="414068"/>
                  <wp:effectExtent l="0" t="0" r="8255" b="5080"/>
                  <wp:docPr id="2068" name="Picture 2068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Related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620726" cy="4140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E754E9">
              <w:rPr>
                <w:noProof/>
                <w:lang w:val="en-GB" w:eastAsia="en-GB"/>
              </w:rPr>
              <w:drawing>
                <wp:inline distT="0" distB="0" distL="0" distR="0" wp14:anchorId="4F870FF3" wp14:editId="0B7BAEBA">
                  <wp:extent cx="595223" cy="342482"/>
                  <wp:effectExtent l="0" t="0" r="0" b="635"/>
                  <wp:docPr id="2069" name="Picture 2069" descr="Image result for ligier js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Image result for ligier js 5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385"/>
                          <a:stretch/>
                        </pic:blipFill>
                        <pic:spPr bwMode="auto">
                          <a:xfrm>
                            <a:off x="0" y="0"/>
                            <a:ext cx="601378" cy="3460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625C21">
              <w:rPr>
                <w:noProof/>
                <w:lang w:val="en-GB" w:eastAsia="en-GB"/>
              </w:rPr>
              <w:drawing>
                <wp:inline distT="0" distB="0" distL="0" distR="0" wp14:anchorId="22EADA0F" wp14:editId="26BC25AD">
                  <wp:extent cx="511886" cy="370904"/>
                  <wp:effectExtent l="0" t="0" r="2540" b="0"/>
                  <wp:docPr id="2075" name="Picture 2075" descr="Image result for atv outlan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Image result for atv outlan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713" cy="3707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5C21">
              <w:rPr>
                <w:noProof/>
                <w:lang w:val="en-GB" w:eastAsia="en-GB"/>
              </w:rPr>
              <w:drawing>
                <wp:inline distT="0" distB="0" distL="0" distR="0" wp14:anchorId="1AFE287B" wp14:editId="2363A6DD">
                  <wp:extent cx="664234" cy="441321"/>
                  <wp:effectExtent l="0" t="0" r="2540" b="0"/>
                  <wp:docPr id="2070" name="Picture 2070" descr="Image result for arctic cat wildca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Image result for arctic cat wildca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3568" cy="44752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25C21">
              <w:rPr>
                <w:noProof/>
                <w:lang w:val="en-GB" w:eastAsia="en-GB"/>
              </w:rPr>
              <w:drawing>
                <wp:inline distT="0" distB="0" distL="0" distR="0" wp14:anchorId="41053E42" wp14:editId="013238E1">
                  <wp:extent cx="552091" cy="411068"/>
                  <wp:effectExtent l="0" t="0" r="635" b="8255"/>
                  <wp:docPr id="2071" name="Picture 2071" descr="Image result for renault twiz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Image result for renault twizy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34" t="19626" r="19929" b="16356"/>
                          <a:stretch/>
                        </pic:blipFill>
                        <pic:spPr bwMode="auto">
                          <a:xfrm flipH="1">
                            <a:off x="0" y="0"/>
                            <a:ext cx="552091" cy="411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625C21">
              <w:rPr>
                <w:noProof/>
                <w:lang w:val="en-GB" w:eastAsia="en-GB"/>
              </w:rPr>
              <w:drawing>
                <wp:inline distT="0" distB="0" distL="0" distR="0" wp14:anchorId="7EBCCD7A" wp14:editId="2C23B4F0">
                  <wp:extent cx="697414" cy="487455"/>
                  <wp:effectExtent l="0" t="0" r="7620" b="8255"/>
                  <wp:docPr id="2072" name="Picture 2072" descr="Image result for aixam d tru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Image result for aixam d tru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208" r="32208"/>
                          <a:stretch/>
                        </pic:blipFill>
                        <pic:spPr bwMode="auto">
                          <a:xfrm>
                            <a:off x="0" y="0"/>
                            <a:ext cx="698460" cy="4881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2A1" w:rsidRPr="003C0553" w14:paraId="39467D3C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0FD5C38D" w14:textId="3855AB48" w:rsidR="000332A1" w:rsidRPr="00657754" w:rsidRDefault="000332A1" w:rsidP="00442859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L1e, Light two-wheel powered vehicle</w:t>
            </w:r>
          </w:p>
        </w:tc>
      </w:tr>
      <w:tr w:rsidR="000332A1" w:rsidRPr="003C0553" w14:paraId="4E6EDF3D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736C183B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1e-A</w:t>
            </w:r>
          </w:p>
          <w:p w14:paraId="05D46F1F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Powered cycle</w:t>
            </w:r>
          </w:p>
        </w:tc>
        <w:tc>
          <w:tcPr>
            <w:tcW w:w="3790" w:type="dxa"/>
            <w:vAlign w:val="center"/>
          </w:tcPr>
          <w:p w14:paraId="3D27B023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2 wheels, ≤ 50 cc (PI), ≤ 25 km/h, ≤ 1 kW</w:t>
            </w:r>
          </w:p>
        </w:tc>
        <w:tc>
          <w:tcPr>
            <w:tcW w:w="2482" w:type="dxa"/>
            <w:vAlign w:val="center"/>
          </w:tcPr>
          <w:p w14:paraId="3F333A38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0E124B1" wp14:editId="08497B69">
                  <wp:extent cx="653344" cy="474452"/>
                  <wp:effectExtent l="0" t="0" r="0" b="1905"/>
                  <wp:docPr id="3" name="il_fi" descr="http://www.minnesotacriminaldefender.com/uploads/image/electric%20assisted%20bicycle%281%2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l_fi" descr="http://www.minnesotacriminaldefender.com/uploads/image/electric%20assisted%20bicycle%281%2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8884" cy="48573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2A1" w:rsidRPr="003C0553" w14:paraId="51AF133C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0870B787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1e-B</w:t>
            </w:r>
          </w:p>
          <w:p w14:paraId="38A454E5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Two-wheel moped</w:t>
            </w:r>
          </w:p>
        </w:tc>
        <w:tc>
          <w:tcPr>
            <w:tcW w:w="3790" w:type="dxa"/>
            <w:vAlign w:val="center"/>
          </w:tcPr>
          <w:p w14:paraId="73C4AA41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2 wheels, ≤ 50 cc (PI), ≤ 45 km/h, ≤ 4 kW</w:t>
            </w:r>
          </w:p>
        </w:tc>
        <w:tc>
          <w:tcPr>
            <w:tcW w:w="2482" w:type="dxa"/>
            <w:vAlign w:val="center"/>
          </w:tcPr>
          <w:p w14:paraId="3EF82BA4" w14:textId="77777777" w:rsidR="000332A1" w:rsidRPr="00657754" w:rsidRDefault="000332A1" w:rsidP="00442859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6102E36" wp14:editId="35C97089">
                  <wp:extent cx="667715" cy="655607"/>
                  <wp:effectExtent l="0" t="0" r="0" b="0"/>
                  <wp:docPr id="6" name="Picture 6" descr="Image result for mop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 descr="Image result for mop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9099" cy="65696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332A1" w:rsidRPr="003C0553" w14:paraId="424CEFF0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4481CAC6" w14:textId="56465A2D" w:rsidR="000332A1" w:rsidRPr="00657754" w:rsidRDefault="000332A1" w:rsidP="00442859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L2e, Three-wheel moped</w:t>
            </w:r>
          </w:p>
        </w:tc>
      </w:tr>
      <w:tr w:rsidR="00A867E5" w:rsidRPr="003C0553" w14:paraId="57F97CC0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4ED4408B" w14:textId="77777777" w:rsidR="00A867E5" w:rsidRDefault="00A867E5" w:rsidP="00A867E5">
            <w:pPr>
              <w:pStyle w:val="Tabletext"/>
            </w:pPr>
            <w:r w:rsidRPr="00657754">
              <w:t>L2e-P</w:t>
            </w:r>
            <w:r>
              <w:t xml:space="preserve"> </w:t>
            </w:r>
          </w:p>
          <w:p w14:paraId="1C9D9425" w14:textId="3FBCEF4F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>
              <w:t>Three-wheel moped for passenger transport</w:t>
            </w:r>
          </w:p>
        </w:tc>
        <w:tc>
          <w:tcPr>
            <w:tcW w:w="3790" w:type="dxa"/>
            <w:vAlign w:val="center"/>
          </w:tcPr>
          <w:p w14:paraId="64490DA1" w14:textId="4D5441E2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3 wheels, ≤ 50 cc (PI) or ≤ 500 cc (CI), ≤ 45 km/h, ≤ 4 kW, ≤ 270 kg, max 2 seat</w:t>
            </w:r>
            <w:r>
              <w:rPr>
                <w:lang w:val="en-GB"/>
              </w:rPr>
              <w:t xml:space="preserve">ing positions </w:t>
            </w:r>
            <w:r w:rsidRPr="00657754">
              <w:rPr>
                <w:lang w:val="en-GB"/>
              </w:rPr>
              <w:t>(incl. driver)</w:t>
            </w:r>
          </w:p>
        </w:tc>
        <w:tc>
          <w:tcPr>
            <w:tcW w:w="2482" w:type="dxa"/>
            <w:vAlign w:val="center"/>
          </w:tcPr>
          <w:p w14:paraId="619CD08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BEF03FA" wp14:editId="6B7836E1">
                  <wp:extent cx="595222" cy="595222"/>
                  <wp:effectExtent l="0" t="0" r="0" b="0"/>
                  <wp:docPr id="9" name="Picture 9" descr="Image result for moped 3whee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Image result for moped 3whee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95233" cy="5952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5201975B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0AA37B5F" w14:textId="77777777" w:rsidR="00A867E5" w:rsidRDefault="00A867E5" w:rsidP="00A867E5">
            <w:pPr>
              <w:pStyle w:val="Tabletext"/>
            </w:pPr>
            <w:r w:rsidRPr="00657754">
              <w:t>L2e-U</w:t>
            </w:r>
          </w:p>
          <w:p w14:paraId="1933AF30" w14:textId="3CC0B218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>
              <w:t>Three-wheel moped for utility purposes</w:t>
            </w:r>
          </w:p>
        </w:tc>
        <w:tc>
          <w:tcPr>
            <w:tcW w:w="3790" w:type="dxa"/>
            <w:vAlign w:val="center"/>
          </w:tcPr>
          <w:p w14:paraId="6ED48B51" w14:textId="1A095242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Same as L2e-P, exclusively designed for carriage of goods</w:t>
            </w:r>
            <w:r>
              <w:rPr>
                <w:lang w:val="en-GB"/>
              </w:rPr>
              <w:t>, loading bed area capable of carrying a min. volume represented by a 600 mm cube</w:t>
            </w:r>
          </w:p>
        </w:tc>
        <w:tc>
          <w:tcPr>
            <w:tcW w:w="2482" w:type="dxa"/>
            <w:vAlign w:val="center"/>
          </w:tcPr>
          <w:p w14:paraId="6AF19C2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DDE4441" wp14:editId="52ED6ED1">
                  <wp:extent cx="724619" cy="591942"/>
                  <wp:effectExtent l="0" t="0" r="0" b="0"/>
                  <wp:docPr id="13" name="Picture 13" descr="Image result for piaggio ap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 descr="Image result for piaggio ape 5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888" t="20000" r="12222" b="15555"/>
                          <a:stretch/>
                        </pic:blipFill>
                        <pic:spPr bwMode="auto">
                          <a:xfrm flipH="1">
                            <a:off x="0" y="0"/>
                            <a:ext cx="724548" cy="5918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1D4C8912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221867A2" w14:textId="63743719" w:rsidR="00A867E5" w:rsidRPr="00657754" w:rsidRDefault="00A867E5" w:rsidP="00A867E5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L3e, Motorcycle (two-wheel vehicle that cannot be classified as L1e)</w:t>
            </w:r>
          </w:p>
        </w:tc>
      </w:tr>
      <w:tr w:rsidR="00A867E5" w:rsidRPr="003C0553" w14:paraId="56A91F5C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05A29A75" w14:textId="77777777" w:rsidR="00A867E5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3e-A1</w:t>
            </w:r>
          </w:p>
          <w:p w14:paraId="1C333B80" w14:textId="3704D719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Low-performance motorcycle</w:t>
            </w:r>
          </w:p>
        </w:tc>
        <w:tc>
          <w:tcPr>
            <w:tcW w:w="3790" w:type="dxa"/>
            <w:vAlign w:val="center"/>
          </w:tcPr>
          <w:p w14:paraId="747E6DA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2 wheels, ≤ 125 cc, ≤ 11 kW, ≤ 0.1 kW/kg</w:t>
            </w:r>
          </w:p>
        </w:tc>
        <w:tc>
          <w:tcPr>
            <w:tcW w:w="2482" w:type="dxa"/>
            <w:vAlign w:val="center"/>
          </w:tcPr>
          <w:p w14:paraId="314246F6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9C135D8" wp14:editId="043B8B38">
                  <wp:extent cx="615924" cy="543464"/>
                  <wp:effectExtent l="0" t="0" r="0" b="9525"/>
                  <wp:docPr id="22" name="Picture 22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 descr="Related imag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533"/>
                          <a:stretch/>
                        </pic:blipFill>
                        <pic:spPr bwMode="auto">
                          <a:xfrm>
                            <a:off x="0" y="0"/>
                            <a:ext cx="617091" cy="544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22826356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5A8D89DA" w14:textId="77777777" w:rsidR="00A867E5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lastRenderedPageBreak/>
              <w:t>L3e-A2</w:t>
            </w:r>
          </w:p>
          <w:p w14:paraId="3124FE04" w14:textId="4C66141A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Medium-performance motorcycle</w:t>
            </w:r>
          </w:p>
        </w:tc>
        <w:tc>
          <w:tcPr>
            <w:tcW w:w="3790" w:type="dxa"/>
            <w:vAlign w:val="center"/>
          </w:tcPr>
          <w:p w14:paraId="7331A103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2 wheels, ≤ 35 kW, ≤ 0.2 kW/kg</w:t>
            </w:r>
          </w:p>
        </w:tc>
        <w:tc>
          <w:tcPr>
            <w:tcW w:w="2482" w:type="dxa"/>
            <w:vAlign w:val="center"/>
          </w:tcPr>
          <w:p w14:paraId="51FAEDD2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B589E9C" wp14:editId="11C9BA84">
                  <wp:extent cx="655607" cy="655607"/>
                  <wp:effectExtent l="0" t="0" r="0" b="0"/>
                  <wp:docPr id="23" name="Picture 23" descr="Image result for piaggio beverl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 descr="Image result for piaggio beverly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5404" cy="6654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657754">
              <w:rPr>
                <w:lang w:val="en-GB"/>
              </w:rPr>
              <w:t xml:space="preserve">   </w:t>
            </w: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305068A" wp14:editId="72D89287">
                  <wp:extent cx="684285" cy="619419"/>
                  <wp:effectExtent l="0" t="0" r="1905" b="0"/>
                  <wp:docPr id="18" name="Picture 18" descr="Image result for honda cb3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 descr="Image result for honda cb3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859" cy="6253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21336D36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6D7BE3B9" w14:textId="77777777" w:rsidR="00A867E5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3e-A3</w:t>
            </w:r>
          </w:p>
          <w:p w14:paraId="7F29B01B" w14:textId="32D94373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>
              <w:rPr>
                <w:lang w:val="en-GB"/>
              </w:rPr>
              <w:t>High-performance motorcycle</w:t>
            </w:r>
          </w:p>
        </w:tc>
        <w:tc>
          <w:tcPr>
            <w:tcW w:w="3790" w:type="dxa"/>
            <w:vAlign w:val="center"/>
          </w:tcPr>
          <w:p w14:paraId="7D560227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2 wheels, &gt; 35 kW, &gt; 0.2 kW/kg</w:t>
            </w:r>
          </w:p>
        </w:tc>
        <w:tc>
          <w:tcPr>
            <w:tcW w:w="2482" w:type="dxa"/>
            <w:vAlign w:val="center"/>
          </w:tcPr>
          <w:p w14:paraId="679D863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97A404D" wp14:editId="6201B318">
                  <wp:extent cx="888521" cy="666044"/>
                  <wp:effectExtent l="0" t="0" r="6985" b="1270"/>
                  <wp:docPr id="21" name="Picture 21" descr="Image result for yamaha r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 descr="Image result for yamaha r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8762" cy="666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75C32D68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4CF17A0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3e-AxE</w:t>
            </w:r>
          </w:p>
          <w:p w14:paraId="66E3F87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Enduro Motorcycles</w:t>
            </w:r>
          </w:p>
        </w:tc>
        <w:tc>
          <w:tcPr>
            <w:tcW w:w="3790" w:type="dxa"/>
            <w:vAlign w:val="center"/>
          </w:tcPr>
          <w:p w14:paraId="52C10DAE" w14:textId="060321A4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2 wheels, seat height </w:t>
            </w:r>
            <w:r w:rsidRPr="00657754">
              <w:rPr>
                <w:rFonts w:cs="Times New Roman"/>
                <w:lang w:val="en-GB"/>
              </w:rPr>
              <w:t>≥</w:t>
            </w:r>
            <w:r w:rsidRPr="00657754">
              <w:rPr>
                <w:lang w:val="en-GB"/>
              </w:rPr>
              <w:t xml:space="preserve"> 900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 xml:space="preserve">mm, ground clearance </w:t>
            </w:r>
            <w:r w:rsidRPr="00657754">
              <w:rPr>
                <w:rFonts w:cs="Times New Roman"/>
                <w:lang w:val="en-GB"/>
              </w:rPr>
              <w:t>≥ 310</w:t>
            </w:r>
            <w:r w:rsidR="00BD3024">
              <w:rPr>
                <w:rFonts w:cs="Times New Roman"/>
                <w:lang w:val="en-GB"/>
              </w:rPr>
              <w:t xml:space="preserve"> </w:t>
            </w:r>
            <w:r w:rsidRPr="00657754">
              <w:rPr>
                <w:rFonts w:cs="Times New Roman"/>
                <w:lang w:val="en-GB"/>
              </w:rPr>
              <w:t>mm,</w:t>
            </w:r>
            <w:r w:rsidRPr="00657754">
              <w:rPr>
                <w:lang w:val="en-GB"/>
              </w:rPr>
              <w:t xml:space="preserve"> ≤ 140 kg</w:t>
            </w:r>
            <w:r w:rsidRPr="00657754">
              <w:rPr>
                <w:rFonts w:cs="Times New Roman"/>
                <w:lang w:val="en-GB"/>
              </w:rPr>
              <w:t>, no passenger</w:t>
            </w:r>
          </w:p>
        </w:tc>
        <w:tc>
          <w:tcPr>
            <w:tcW w:w="2482" w:type="dxa"/>
            <w:vAlign w:val="center"/>
          </w:tcPr>
          <w:p w14:paraId="5336BB7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 </w:t>
            </w: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64099EC" wp14:editId="275DFCC1">
                  <wp:extent cx="715746" cy="483079"/>
                  <wp:effectExtent l="0" t="0" r="8255" b="0"/>
                  <wp:docPr id="27" name="Picture 27" descr="Image result for endur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4" descr="Image result for enduro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5682" cy="483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584FCBF7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5BB1D2C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3e-AxT</w:t>
            </w:r>
          </w:p>
          <w:p w14:paraId="4FF13BE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Trial Motorcycles</w:t>
            </w:r>
          </w:p>
        </w:tc>
        <w:tc>
          <w:tcPr>
            <w:tcW w:w="3790" w:type="dxa"/>
            <w:vAlign w:val="center"/>
          </w:tcPr>
          <w:p w14:paraId="749495B6" w14:textId="25467229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2 wheels, seat height </w:t>
            </w:r>
            <w:r w:rsidRPr="00657754">
              <w:rPr>
                <w:rFonts w:cs="Times New Roman"/>
                <w:lang w:val="en-GB"/>
              </w:rPr>
              <w:t>≥</w:t>
            </w:r>
            <w:r w:rsidRPr="00657754">
              <w:rPr>
                <w:lang w:val="en-GB"/>
              </w:rPr>
              <w:t xml:space="preserve"> 700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 xml:space="preserve">mm, ground clearance </w:t>
            </w:r>
            <w:r w:rsidRPr="00657754">
              <w:rPr>
                <w:rFonts w:cs="Times New Roman"/>
                <w:lang w:val="en-GB"/>
              </w:rPr>
              <w:t>≥ 280</w:t>
            </w:r>
            <w:r w:rsidR="00BD3024">
              <w:rPr>
                <w:rFonts w:cs="Times New Roman"/>
                <w:lang w:val="en-GB"/>
              </w:rPr>
              <w:t xml:space="preserve"> </w:t>
            </w:r>
            <w:r w:rsidRPr="00657754">
              <w:rPr>
                <w:rFonts w:cs="Times New Roman"/>
                <w:lang w:val="en-GB"/>
              </w:rPr>
              <w:t>mm,</w:t>
            </w:r>
            <w:r w:rsidRPr="00657754">
              <w:rPr>
                <w:lang w:val="en-GB"/>
              </w:rPr>
              <w:t xml:space="preserve"> ≤ 100 kg</w:t>
            </w:r>
            <w:r w:rsidRPr="00657754">
              <w:rPr>
                <w:rFonts w:cs="Times New Roman"/>
                <w:lang w:val="en-GB"/>
              </w:rPr>
              <w:t>, no passenger</w:t>
            </w:r>
          </w:p>
        </w:tc>
        <w:tc>
          <w:tcPr>
            <w:tcW w:w="2482" w:type="dxa"/>
            <w:vAlign w:val="center"/>
          </w:tcPr>
          <w:p w14:paraId="0340642D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5BB64211" wp14:editId="7A116ABA">
                  <wp:extent cx="550760" cy="508958"/>
                  <wp:effectExtent l="0" t="0" r="1905" b="5715"/>
                  <wp:docPr id="26" name="Picture 26" descr="Image result for trialmotorcyc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2" descr="Image result for trialmotorcycle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767"/>
                          <a:stretch/>
                        </pic:blipFill>
                        <pic:spPr bwMode="auto">
                          <a:xfrm>
                            <a:off x="0" y="0"/>
                            <a:ext cx="558623" cy="5162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1B7EA895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0850B6BA" w14:textId="6F54AE37" w:rsidR="00A867E5" w:rsidRPr="00657754" w:rsidRDefault="00A867E5" w:rsidP="00A867E5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 xml:space="preserve">L4e, </w:t>
            </w:r>
            <w:r w:rsidR="007C31B7">
              <w:rPr>
                <w:b/>
                <w:lang w:val="en-GB"/>
              </w:rPr>
              <w:t>Two-wheel m</w:t>
            </w:r>
            <w:r w:rsidRPr="00657754">
              <w:rPr>
                <w:b/>
                <w:lang w:val="en-GB"/>
              </w:rPr>
              <w:t>otorcycle with side-car</w:t>
            </w:r>
          </w:p>
        </w:tc>
      </w:tr>
      <w:tr w:rsidR="00A867E5" w:rsidRPr="003C0553" w14:paraId="667F9CCC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651619A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No sub-categories</w:t>
            </w:r>
          </w:p>
        </w:tc>
        <w:tc>
          <w:tcPr>
            <w:tcW w:w="3790" w:type="dxa"/>
            <w:vAlign w:val="center"/>
          </w:tcPr>
          <w:p w14:paraId="1BE2ADA7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3 wheels (asymmetric), characteristics equivalent to L3e</w:t>
            </w:r>
          </w:p>
        </w:tc>
        <w:tc>
          <w:tcPr>
            <w:tcW w:w="2482" w:type="dxa"/>
            <w:vAlign w:val="center"/>
          </w:tcPr>
          <w:p w14:paraId="622CA9E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93858A3" wp14:editId="51AD0A74">
                  <wp:extent cx="749836" cy="557026"/>
                  <wp:effectExtent l="0" t="0" r="0" b="0"/>
                  <wp:docPr id="28" name="Picture 28" descr="Image result for motorcycle with sidecar NEW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6" descr="Image result for motorcycle with sidecar NEW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55530" cy="561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021F40F8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48AF24B0" w14:textId="3A8172A2" w:rsidR="00A867E5" w:rsidRPr="00657754" w:rsidRDefault="00A867E5" w:rsidP="00A867E5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L5e, Powered tricycle (three-wheel vehicle that cannot be classified as L2e)</w:t>
            </w:r>
          </w:p>
        </w:tc>
      </w:tr>
      <w:tr w:rsidR="00A867E5" w:rsidRPr="003C0553" w14:paraId="105A32C9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040C131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5e-A</w:t>
            </w:r>
          </w:p>
          <w:p w14:paraId="5E44CDD1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Tricycle</w:t>
            </w:r>
          </w:p>
        </w:tc>
        <w:tc>
          <w:tcPr>
            <w:tcW w:w="3790" w:type="dxa"/>
            <w:vAlign w:val="center"/>
          </w:tcPr>
          <w:p w14:paraId="1098BCD0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3 wheels (symmetric), ≤ 1000 kg, max 5 seats (incl. driver)</w:t>
            </w:r>
          </w:p>
        </w:tc>
        <w:tc>
          <w:tcPr>
            <w:tcW w:w="2482" w:type="dxa"/>
            <w:vAlign w:val="center"/>
          </w:tcPr>
          <w:p w14:paraId="4E901F59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676E88B" wp14:editId="4AC4059F">
                  <wp:extent cx="539257" cy="474453"/>
                  <wp:effectExtent l="0" t="0" r="0" b="1905"/>
                  <wp:docPr id="30" name="Picture 30" descr="Image result for piaggio mp3 l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 descr="Image result for piaggio mp3 l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766" cy="479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F4408C">
              <w:rPr>
                <w:noProof/>
                <w:lang w:val="en-GB" w:eastAsia="en-GB"/>
              </w:rPr>
              <w:drawing>
                <wp:inline distT="0" distB="0" distL="0" distR="0" wp14:anchorId="5D18789B" wp14:editId="0ED7B5F7">
                  <wp:extent cx="741847" cy="556184"/>
                  <wp:effectExtent l="0" t="0" r="1270" b="0"/>
                  <wp:docPr id="31" name="Picture 31" descr="Image result for can am spy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 descr="Image result for can am spy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135" cy="5556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A0F847C" w14:textId="77777777" w:rsidR="00A867E5" w:rsidRPr="00657754" w:rsidRDefault="00A867E5" w:rsidP="00A867E5">
            <w:pPr>
              <w:spacing w:after="0"/>
              <w:rPr>
                <w:lang w:val="en-GB"/>
              </w:rPr>
            </w:pPr>
            <w:r w:rsidRPr="00657754">
              <w:rPr>
                <w:lang w:val="en-GB"/>
              </w:rPr>
              <w:t xml:space="preserve">          </w:t>
            </w: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46C8E8A" wp14:editId="53A4F463">
                  <wp:extent cx="816656" cy="585966"/>
                  <wp:effectExtent l="0" t="0" r="2540" b="5080"/>
                  <wp:docPr id="2048" name="Picture 2048" descr="Image result for piaggio ape calessino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 descr="Image result for piaggio ape calessino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434"/>
                          <a:stretch/>
                        </pic:blipFill>
                        <pic:spPr bwMode="auto">
                          <a:xfrm flipH="1">
                            <a:off x="0" y="0"/>
                            <a:ext cx="827608" cy="593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18C4D51E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6F5B0329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5e-B</w:t>
            </w:r>
          </w:p>
          <w:p w14:paraId="11953A4D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Commercial tricycle</w:t>
            </w:r>
          </w:p>
        </w:tc>
        <w:tc>
          <w:tcPr>
            <w:tcW w:w="3790" w:type="dxa"/>
            <w:vAlign w:val="center"/>
          </w:tcPr>
          <w:p w14:paraId="24EA5FEF" w14:textId="58CB872C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3 wheels (symmetric), ≤ 1000 kg, max 2 seats (incl. driver), designed for utility purposes</w:t>
            </w:r>
            <w:r w:rsidR="008409DB">
              <w:rPr>
                <w:lang w:val="en-GB"/>
              </w:rPr>
              <w:t>, loading bed area capable of carrying a min. volume represented by a 600 mm cube</w:t>
            </w:r>
          </w:p>
        </w:tc>
        <w:tc>
          <w:tcPr>
            <w:tcW w:w="2482" w:type="dxa"/>
            <w:vAlign w:val="center"/>
          </w:tcPr>
          <w:p w14:paraId="4E6F23F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A4052E7" wp14:editId="10B95910">
                  <wp:extent cx="741871" cy="593328"/>
                  <wp:effectExtent l="0" t="0" r="1270" b="0"/>
                  <wp:docPr id="2049" name="Picture 2049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6" descr="Related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45772" cy="5964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2BAF85C4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52308D74" w14:textId="40A9A7BE" w:rsidR="00A867E5" w:rsidRPr="00657754" w:rsidRDefault="00A867E5" w:rsidP="00A867E5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t>L6e, Light quadricycle</w:t>
            </w:r>
          </w:p>
        </w:tc>
      </w:tr>
      <w:tr w:rsidR="00A867E5" w:rsidRPr="003C0553" w14:paraId="3FC8206B" w14:textId="77777777" w:rsidTr="00A867E5">
        <w:trPr>
          <w:cantSplit/>
          <w:trHeight w:val="57"/>
          <w:jc w:val="center"/>
        </w:trPr>
        <w:tc>
          <w:tcPr>
            <w:tcW w:w="2256" w:type="dxa"/>
            <w:vAlign w:val="center"/>
          </w:tcPr>
          <w:p w14:paraId="07AB75E4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6e-A</w:t>
            </w:r>
          </w:p>
          <w:p w14:paraId="57D65C7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ight on-road quad</w:t>
            </w:r>
          </w:p>
        </w:tc>
        <w:tc>
          <w:tcPr>
            <w:tcW w:w="3790" w:type="dxa"/>
            <w:vAlign w:val="center"/>
          </w:tcPr>
          <w:p w14:paraId="55A5C9EC" w14:textId="1226FB38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4 wheels, ≤ 45 km/h, ≤ 425 kg, ≤ 50 cc (PI), ≤ 500 cc (CI), max 2 seats (incl. driver), ≤ 4 kW</w:t>
            </w:r>
          </w:p>
        </w:tc>
        <w:tc>
          <w:tcPr>
            <w:tcW w:w="2482" w:type="dxa"/>
            <w:vAlign w:val="center"/>
          </w:tcPr>
          <w:p w14:paraId="54403F4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319A7914" wp14:editId="0E23CBEF">
                  <wp:extent cx="707366" cy="471891"/>
                  <wp:effectExtent l="0" t="0" r="0" b="4445"/>
                  <wp:docPr id="2054" name="Picture 2054" descr="Related imag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6" descr="Related imag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07880" cy="4722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3FD4EB8E" w14:textId="77777777" w:rsidTr="00A867E5">
        <w:trPr>
          <w:cantSplit/>
          <w:trHeight w:val="938"/>
          <w:jc w:val="center"/>
        </w:trPr>
        <w:tc>
          <w:tcPr>
            <w:tcW w:w="2256" w:type="dxa"/>
            <w:vMerge w:val="restart"/>
            <w:vAlign w:val="center"/>
          </w:tcPr>
          <w:p w14:paraId="7B90875A" w14:textId="77777777" w:rsidR="00A867E5" w:rsidRPr="0018703E" w:rsidRDefault="00A867E5" w:rsidP="00A867E5">
            <w:pPr>
              <w:spacing w:after="0"/>
              <w:jc w:val="center"/>
              <w:rPr>
                <w:lang w:val="it-IT"/>
              </w:rPr>
            </w:pPr>
            <w:r w:rsidRPr="0018703E">
              <w:rPr>
                <w:lang w:val="it-IT"/>
              </w:rPr>
              <w:t>L6e-B</w:t>
            </w:r>
          </w:p>
          <w:p w14:paraId="72A589C5" w14:textId="77777777" w:rsidR="00A867E5" w:rsidRPr="0018703E" w:rsidRDefault="00A867E5" w:rsidP="00A867E5">
            <w:pPr>
              <w:spacing w:after="0"/>
              <w:jc w:val="center"/>
              <w:rPr>
                <w:lang w:val="it-IT"/>
              </w:rPr>
            </w:pPr>
            <w:r w:rsidRPr="0018703E">
              <w:rPr>
                <w:lang w:val="it-IT"/>
              </w:rPr>
              <w:t>Light quadri-mobile</w:t>
            </w:r>
          </w:p>
        </w:tc>
        <w:tc>
          <w:tcPr>
            <w:tcW w:w="3790" w:type="dxa"/>
            <w:vAlign w:val="center"/>
          </w:tcPr>
          <w:p w14:paraId="53A330FE" w14:textId="45BC1D05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4 wheels, ≤ 45 km/h, ≤ 425 kg, ≤ 50 cc (PI), ≤ 500 cc (CI), max 2 seats (incl. driver), ≤ 6kW, enclosed driver and passenger compartment accessible by max 3 sides</w:t>
            </w:r>
          </w:p>
        </w:tc>
        <w:tc>
          <w:tcPr>
            <w:tcW w:w="2482" w:type="dxa"/>
            <w:vMerge w:val="restart"/>
            <w:vAlign w:val="center"/>
          </w:tcPr>
          <w:p w14:paraId="369B65CD" w14:textId="77777777" w:rsidR="00A867E5" w:rsidRPr="00657754" w:rsidRDefault="00A867E5" w:rsidP="00A867E5">
            <w:pPr>
              <w:spacing w:after="0" w:line="240" w:lineRule="auto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6e-BP</w:t>
            </w:r>
          </w:p>
          <w:p w14:paraId="029D4809" w14:textId="77777777" w:rsidR="00A867E5" w:rsidRPr="00657754" w:rsidRDefault="00A867E5" w:rsidP="00A867E5">
            <w:pPr>
              <w:spacing w:after="0" w:line="240" w:lineRule="auto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 </w:t>
            </w: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0E53573C" wp14:editId="2E46503F">
                  <wp:extent cx="824584" cy="474453"/>
                  <wp:effectExtent l="0" t="0" r="0" b="1905"/>
                  <wp:docPr id="2053" name="Picture 2053" descr="Image result for ligier js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4" descr="Image result for ligier js 5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5385"/>
                          <a:stretch/>
                        </pic:blipFill>
                        <pic:spPr bwMode="auto">
                          <a:xfrm>
                            <a:off x="0" y="0"/>
                            <a:ext cx="830771" cy="4780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6E13D96" w14:textId="77777777" w:rsidR="00A867E5" w:rsidRPr="00657754" w:rsidRDefault="00A867E5" w:rsidP="00A867E5">
            <w:pPr>
              <w:spacing w:after="0" w:line="240" w:lineRule="auto"/>
              <w:jc w:val="center"/>
              <w:rPr>
                <w:lang w:val="en-GB"/>
              </w:rPr>
            </w:pPr>
          </w:p>
          <w:p w14:paraId="6A0485CC" w14:textId="77777777" w:rsidR="00A867E5" w:rsidRPr="00657754" w:rsidRDefault="00A867E5" w:rsidP="00A867E5">
            <w:pPr>
              <w:spacing w:after="0" w:line="240" w:lineRule="auto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6e-BU</w:t>
            </w:r>
          </w:p>
          <w:p w14:paraId="4A8DDFF1" w14:textId="77777777" w:rsidR="00A867E5" w:rsidRPr="00657754" w:rsidRDefault="00A867E5" w:rsidP="00A867E5">
            <w:pPr>
              <w:spacing w:after="0" w:line="240" w:lineRule="auto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5A81443F" wp14:editId="115FB11A">
                  <wp:extent cx="662940" cy="616562"/>
                  <wp:effectExtent l="0" t="0" r="3810" b="0"/>
                  <wp:docPr id="2052" name="Picture 2052" descr="Image result for aixam multitru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2" descr="Image result for aixam multitru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843" r="15597"/>
                          <a:stretch/>
                        </pic:blipFill>
                        <pic:spPr bwMode="auto">
                          <a:xfrm>
                            <a:off x="0" y="0"/>
                            <a:ext cx="677102" cy="629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2C0C6347" w14:textId="77777777" w:rsidTr="00A867E5">
        <w:trPr>
          <w:cantSplit/>
          <w:trHeight w:val="325"/>
          <w:jc w:val="center"/>
        </w:trPr>
        <w:tc>
          <w:tcPr>
            <w:tcW w:w="2256" w:type="dxa"/>
            <w:vMerge/>
            <w:vAlign w:val="center"/>
          </w:tcPr>
          <w:p w14:paraId="665D799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bottom w:val="dashSmallGap" w:sz="4" w:space="0" w:color="auto"/>
            </w:tcBorders>
            <w:vAlign w:val="center"/>
          </w:tcPr>
          <w:p w14:paraId="2B0F130A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Sub-sub-categories</w:t>
            </w:r>
          </w:p>
        </w:tc>
        <w:tc>
          <w:tcPr>
            <w:tcW w:w="2482" w:type="dxa"/>
            <w:vMerge/>
            <w:vAlign w:val="center"/>
          </w:tcPr>
          <w:p w14:paraId="7C5A3767" w14:textId="77777777" w:rsidR="00A867E5" w:rsidRPr="00657754" w:rsidRDefault="00A867E5" w:rsidP="00A867E5">
            <w:pPr>
              <w:spacing w:after="0"/>
              <w:jc w:val="center"/>
              <w:rPr>
                <w:noProof/>
                <w:lang w:val="en-GB"/>
              </w:rPr>
            </w:pPr>
          </w:p>
        </w:tc>
      </w:tr>
      <w:tr w:rsidR="00A867E5" w:rsidRPr="003C0553" w14:paraId="69B4A8BD" w14:textId="77777777" w:rsidTr="00A867E5">
        <w:trPr>
          <w:cantSplit/>
          <w:trHeight w:val="468"/>
          <w:jc w:val="center"/>
        </w:trPr>
        <w:tc>
          <w:tcPr>
            <w:tcW w:w="2256" w:type="dxa"/>
            <w:vMerge/>
            <w:vAlign w:val="center"/>
          </w:tcPr>
          <w:p w14:paraId="7249742E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top w:val="dashSmallGap" w:sz="4" w:space="0" w:color="auto"/>
            </w:tcBorders>
            <w:vAlign w:val="center"/>
          </w:tcPr>
          <w:p w14:paraId="06FAFD4E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6e-BP: mainly designed for passengers</w:t>
            </w:r>
          </w:p>
          <w:p w14:paraId="65D43EB9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6e-BU: exclusively designed for goods</w:t>
            </w:r>
          </w:p>
        </w:tc>
        <w:tc>
          <w:tcPr>
            <w:tcW w:w="2482" w:type="dxa"/>
            <w:vMerge/>
            <w:vAlign w:val="center"/>
          </w:tcPr>
          <w:p w14:paraId="1A77318D" w14:textId="77777777" w:rsidR="00A867E5" w:rsidRPr="00657754" w:rsidRDefault="00A867E5" w:rsidP="00A867E5">
            <w:pPr>
              <w:spacing w:after="0"/>
              <w:jc w:val="center"/>
              <w:rPr>
                <w:noProof/>
                <w:lang w:val="en-GB"/>
              </w:rPr>
            </w:pPr>
          </w:p>
        </w:tc>
      </w:tr>
    </w:tbl>
    <w:p w14:paraId="1FB9B2CE" w14:textId="77777777" w:rsidR="00DE2C48" w:rsidRDefault="00DE2C48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56"/>
        <w:gridCol w:w="3790"/>
        <w:gridCol w:w="2482"/>
      </w:tblGrid>
      <w:tr w:rsidR="00A867E5" w:rsidRPr="003C0553" w14:paraId="51708B23" w14:textId="77777777" w:rsidTr="00A867E5">
        <w:trPr>
          <w:cantSplit/>
          <w:trHeight w:val="57"/>
          <w:jc w:val="center"/>
        </w:trPr>
        <w:tc>
          <w:tcPr>
            <w:tcW w:w="8528" w:type="dxa"/>
            <w:gridSpan w:val="3"/>
            <w:shd w:val="clear" w:color="auto" w:fill="E7E6E6" w:themeFill="background2"/>
            <w:vAlign w:val="center"/>
          </w:tcPr>
          <w:p w14:paraId="52BA558B" w14:textId="7DE43476" w:rsidR="00A867E5" w:rsidRPr="00657754" w:rsidRDefault="00A867E5" w:rsidP="00A867E5">
            <w:pPr>
              <w:spacing w:before="40" w:after="40" w:line="240" w:lineRule="auto"/>
              <w:jc w:val="center"/>
              <w:rPr>
                <w:b/>
                <w:lang w:val="en-GB"/>
              </w:rPr>
            </w:pPr>
            <w:r w:rsidRPr="00657754">
              <w:rPr>
                <w:b/>
                <w:lang w:val="en-GB"/>
              </w:rPr>
              <w:lastRenderedPageBreak/>
              <w:t>L7e, Heavy quadricycle (vehicle that cannot be classified as L6e)</w:t>
            </w:r>
          </w:p>
        </w:tc>
      </w:tr>
      <w:tr w:rsidR="00A867E5" w:rsidRPr="003C0553" w14:paraId="3E4CA70C" w14:textId="77777777" w:rsidTr="00A867E5">
        <w:trPr>
          <w:cantSplit/>
          <w:trHeight w:val="394"/>
          <w:jc w:val="center"/>
        </w:trPr>
        <w:tc>
          <w:tcPr>
            <w:tcW w:w="2256" w:type="dxa"/>
            <w:vMerge w:val="restart"/>
            <w:vAlign w:val="center"/>
          </w:tcPr>
          <w:p w14:paraId="6596AF28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A</w:t>
            </w:r>
          </w:p>
          <w:p w14:paraId="60CA6B8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Heavy on-road quad</w:t>
            </w:r>
          </w:p>
        </w:tc>
        <w:tc>
          <w:tcPr>
            <w:tcW w:w="3790" w:type="dxa"/>
            <w:vAlign w:val="center"/>
          </w:tcPr>
          <w:p w14:paraId="508BACED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4 wheels, ≤ 450 kg, only transport of passengers, ≤ 15 kW</w:t>
            </w:r>
          </w:p>
        </w:tc>
        <w:tc>
          <w:tcPr>
            <w:tcW w:w="2482" w:type="dxa"/>
            <w:vMerge w:val="restart"/>
            <w:vAlign w:val="center"/>
          </w:tcPr>
          <w:p w14:paraId="1975D13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A1</w:t>
            </w:r>
          </w:p>
          <w:p w14:paraId="57E92CD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7DA203B6" wp14:editId="4B755467">
                  <wp:extent cx="726646" cy="517585"/>
                  <wp:effectExtent l="0" t="0" r="0" b="0"/>
                  <wp:docPr id="2057" name="Picture 2057" descr="Image result for light quadri mobile vehicl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2" descr="Image result for light quadri mobile vehicl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726715" cy="5176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76ADEF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A2</w:t>
            </w:r>
          </w:p>
          <w:p w14:paraId="49F9A5C4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6F33D3D9" wp14:editId="32532345">
                  <wp:extent cx="707366" cy="546719"/>
                  <wp:effectExtent l="0" t="0" r="0" b="6350"/>
                  <wp:docPr id="2058" name="Picture 20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42"/>
                          <a:srcRect l="15990" t="16806" r="14721" b="6103"/>
                          <a:stretch/>
                        </pic:blipFill>
                        <pic:spPr bwMode="auto">
                          <a:xfrm flipH="1">
                            <a:off x="0" y="0"/>
                            <a:ext cx="707703" cy="54697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95934D6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  <w:tr w:rsidR="00A867E5" w:rsidRPr="003C0553" w14:paraId="17C797B8" w14:textId="77777777" w:rsidTr="00A867E5">
        <w:trPr>
          <w:cantSplit/>
          <w:trHeight w:val="240"/>
          <w:jc w:val="center"/>
        </w:trPr>
        <w:tc>
          <w:tcPr>
            <w:tcW w:w="2256" w:type="dxa"/>
            <w:vMerge/>
            <w:vAlign w:val="center"/>
          </w:tcPr>
          <w:p w14:paraId="1DB13EC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bottom w:val="dashSmallGap" w:sz="4" w:space="0" w:color="auto"/>
            </w:tcBorders>
            <w:vAlign w:val="center"/>
          </w:tcPr>
          <w:p w14:paraId="33C1C304" w14:textId="77777777" w:rsidR="00A867E5" w:rsidRPr="00657754" w:rsidRDefault="00A867E5" w:rsidP="00A867E5">
            <w:pPr>
              <w:spacing w:after="0"/>
              <w:jc w:val="center"/>
              <w:rPr>
                <w:b/>
                <w:lang w:val="en-GB"/>
              </w:rPr>
            </w:pPr>
            <w:r w:rsidRPr="00657754">
              <w:rPr>
                <w:lang w:val="en-GB"/>
              </w:rPr>
              <w:t xml:space="preserve"> Sub-sub-categories</w:t>
            </w:r>
          </w:p>
        </w:tc>
        <w:tc>
          <w:tcPr>
            <w:tcW w:w="2482" w:type="dxa"/>
            <w:vMerge/>
            <w:vAlign w:val="center"/>
          </w:tcPr>
          <w:p w14:paraId="2B6333D1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  <w:tr w:rsidR="00A867E5" w:rsidRPr="003C0553" w14:paraId="35880B3C" w14:textId="77777777" w:rsidTr="00A867E5">
        <w:trPr>
          <w:cantSplit/>
          <w:trHeight w:val="924"/>
          <w:jc w:val="center"/>
        </w:trPr>
        <w:tc>
          <w:tcPr>
            <w:tcW w:w="2256" w:type="dxa"/>
            <w:vMerge/>
            <w:vAlign w:val="center"/>
          </w:tcPr>
          <w:p w14:paraId="5F14298F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top w:val="dashSmallGap" w:sz="4" w:space="0" w:color="auto"/>
            </w:tcBorders>
            <w:vAlign w:val="center"/>
          </w:tcPr>
          <w:p w14:paraId="238B4A3D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A1: max 2 straddle seats (incl. driver), handlebar</w:t>
            </w:r>
          </w:p>
          <w:p w14:paraId="31ABC03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A2: max 2 non-straddle seats (incl. driver)</w:t>
            </w:r>
          </w:p>
        </w:tc>
        <w:tc>
          <w:tcPr>
            <w:tcW w:w="2482" w:type="dxa"/>
            <w:vMerge/>
            <w:vAlign w:val="center"/>
          </w:tcPr>
          <w:p w14:paraId="24FA6882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  <w:tr w:rsidR="00A867E5" w:rsidRPr="003C0553" w14:paraId="21F984D5" w14:textId="77777777" w:rsidTr="00A867E5">
        <w:trPr>
          <w:cantSplit/>
          <w:trHeight w:val="394"/>
          <w:jc w:val="center"/>
        </w:trPr>
        <w:tc>
          <w:tcPr>
            <w:tcW w:w="2256" w:type="dxa"/>
            <w:vMerge w:val="restart"/>
            <w:vAlign w:val="center"/>
          </w:tcPr>
          <w:p w14:paraId="3F23C5A1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B</w:t>
            </w:r>
          </w:p>
          <w:p w14:paraId="5A617A3E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Heavy all-terrain quad</w:t>
            </w:r>
          </w:p>
        </w:tc>
        <w:tc>
          <w:tcPr>
            <w:tcW w:w="3790" w:type="dxa"/>
            <w:vAlign w:val="center"/>
          </w:tcPr>
          <w:p w14:paraId="689B84A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4 wheels, ≤ 450 kg (passengers), ≤ 600 kg (goods), ≤ 15 kW, ground clearance </w:t>
            </w:r>
            <w:r w:rsidRPr="00657754">
              <w:rPr>
                <w:rFonts w:cs="Times New Roman"/>
                <w:lang w:val="en-GB"/>
              </w:rPr>
              <w:t>≥</w:t>
            </w:r>
            <w:r w:rsidRPr="00657754">
              <w:rPr>
                <w:lang w:val="en-GB"/>
              </w:rPr>
              <w:t xml:space="preserve"> 180 mm </w:t>
            </w:r>
          </w:p>
        </w:tc>
        <w:tc>
          <w:tcPr>
            <w:tcW w:w="2482" w:type="dxa"/>
            <w:vMerge w:val="restart"/>
            <w:vAlign w:val="center"/>
          </w:tcPr>
          <w:p w14:paraId="313DA6C2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B1</w:t>
            </w:r>
          </w:p>
          <w:p w14:paraId="25332603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3A7CD639" wp14:editId="62331F79">
                  <wp:extent cx="726226" cy="526211"/>
                  <wp:effectExtent l="0" t="0" r="0" b="7620"/>
                  <wp:docPr id="2055" name="Picture 2055" descr="Image result for atv outlan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8" descr="Image result for atv outlan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26281" cy="52625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6460A25" w14:textId="77777777" w:rsidR="00A867E5" w:rsidRPr="00657754" w:rsidRDefault="00A867E5" w:rsidP="00A867E5">
            <w:pPr>
              <w:spacing w:after="0"/>
              <w:jc w:val="center"/>
              <w:rPr>
                <w:sz w:val="4"/>
                <w:lang w:val="en-GB"/>
              </w:rPr>
            </w:pPr>
          </w:p>
          <w:p w14:paraId="38000B1A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 L7e-B2</w:t>
            </w:r>
          </w:p>
          <w:p w14:paraId="74B6C03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5E4B4BD5" wp14:editId="09A91348">
                  <wp:extent cx="893054" cy="593351"/>
                  <wp:effectExtent l="0" t="0" r="2540" b="0"/>
                  <wp:docPr id="2056" name="Picture 2056" descr="Image result for arctic cat wildca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Image result for arctic cat wildca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848" cy="59520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574E45F8" w14:textId="77777777" w:rsidTr="00A867E5">
        <w:trPr>
          <w:cantSplit/>
          <w:trHeight w:val="281"/>
          <w:jc w:val="center"/>
        </w:trPr>
        <w:tc>
          <w:tcPr>
            <w:tcW w:w="2256" w:type="dxa"/>
            <w:vMerge/>
            <w:vAlign w:val="center"/>
          </w:tcPr>
          <w:p w14:paraId="7C699A58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bottom w:val="dashSmallGap" w:sz="4" w:space="0" w:color="auto"/>
            </w:tcBorders>
            <w:vAlign w:val="center"/>
          </w:tcPr>
          <w:p w14:paraId="7A53204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 Sub-sub-categories</w:t>
            </w:r>
          </w:p>
        </w:tc>
        <w:tc>
          <w:tcPr>
            <w:tcW w:w="2482" w:type="dxa"/>
            <w:vMerge/>
            <w:vAlign w:val="center"/>
          </w:tcPr>
          <w:p w14:paraId="620AE70A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  <w:tr w:rsidR="00A867E5" w:rsidRPr="003C0553" w14:paraId="049BD90C" w14:textId="77777777" w:rsidTr="00A867E5">
        <w:trPr>
          <w:cantSplit/>
          <w:trHeight w:val="1148"/>
          <w:jc w:val="center"/>
        </w:trPr>
        <w:tc>
          <w:tcPr>
            <w:tcW w:w="2256" w:type="dxa"/>
            <w:vMerge/>
            <w:vAlign w:val="center"/>
          </w:tcPr>
          <w:p w14:paraId="70DF250A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top w:val="dashSmallGap" w:sz="4" w:space="0" w:color="auto"/>
            </w:tcBorders>
            <w:vAlign w:val="center"/>
          </w:tcPr>
          <w:p w14:paraId="3B9CEAB1" w14:textId="3DD15634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B1</w:t>
            </w:r>
            <w:r w:rsidR="000641D3">
              <w:rPr>
                <w:lang w:val="en-GB"/>
              </w:rPr>
              <w:t xml:space="preserve"> (all-terrain quad)</w:t>
            </w:r>
            <w:r w:rsidRPr="00657754">
              <w:rPr>
                <w:lang w:val="en-GB"/>
              </w:rPr>
              <w:t>: max 2 straddle seats (incl. driver), handlebar, ≤ 90</w:t>
            </w:r>
            <w:r w:rsidR="00BD3024">
              <w:rPr>
                <w:lang w:val="en-GB"/>
              </w:rPr>
              <w:t xml:space="preserve"> </w:t>
            </w:r>
            <w:r w:rsidRPr="00657754">
              <w:rPr>
                <w:lang w:val="en-GB"/>
              </w:rPr>
              <w:t>km/h</w:t>
            </w:r>
          </w:p>
          <w:p w14:paraId="0DE45E19" w14:textId="14A0A34A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B2</w:t>
            </w:r>
            <w:r w:rsidR="000641D3">
              <w:rPr>
                <w:lang w:val="en-GB"/>
              </w:rPr>
              <w:t xml:space="preserve"> (side-by-side buggy)</w:t>
            </w:r>
            <w:r w:rsidRPr="00657754">
              <w:rPr>
                <w:lang w:val="en-GB"/>
              </w:rPr>
              <w:t>: max 3 non-straddle seats (incl. driver), 2 of them side by side</w:t>
            </w:r>
          </w:p>
        </w:tc>
        <w:tc>
          <w:tcPr>
            <w:tcW w:w="2482" w:type="dxa"/>
            <w:vMerge/>
            <w:vAlign w:val="center"/>
          </w:tcPr>
          <w:p w14:paraId="0CFA97BD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  <w:tr w:rsidR="00A867E5" w:rsidRPr="003C0553" w14:paraId="1B353151" w14:textId="77777777" w:rsidTr="00A867E5">
        <w:trPr>
          <w:cantSplit/>
          <w:trHeight w:val="659"/>
          <w:jc w:val="center"/>
        </w:trPr>
        <w:tc>
          <w:tcPr>
            <w:tcW w:w="2256" w:type="dxa"/>
            <w:vMerge w:val="restart"/>
            <w:vAlign w:val="center"/>
          </w:tcPr>
          <w:p w14:paraId="69E25B5A" w14:textId="77777777" w:rsidR="00A867E5" w:rsidRPr="0018703E" w:rsidRDefault="00A867E5" w:rsidP="00A867E5">
            <w:pPr>
              <w:spacing w:after="0"/>
              <w:jc w:val="center"/>
              <w:rPr>
                <w:lang w:val="it-IT"/>
              </w:rPr>
            </w:pPr>
            <w:r w:rsidRPr="0018703E">
              <w:rPr>
                <w:lang w:val="it-IT"/>
              </w:rPr>
              <w:t>L7e-C</w:t>
            </w:r>
          </w:p>
          <w:p w14:paraId="2BD77C2A" w14:textId="4151857D" w:rsidR="00A867E5" w:rsidRPr="0018703E" w:rsidRDefault="00A867E5" w:rsidP="00A867E5">
            <w:pPr>
              <w:spacing w:after="0"/>
              <w:jc w:val="center"/>
              <w:rPr>
                <w:lang w:val="it-IT"/>
              </w:rPr>
            </w:pPr>
            <w:r w:rsidRPr="0018703E">
              <w:rPr>
                <w:lang w:val="it-IT"/>
              </w:rPr>
              <w:t>Heavy quadri-mobile</w:t>
            </w:r>
          </w:p>
        </w:tc>
        <w:tc>
          <w:tcPr>
            <w:tcW w:w="3790" w:type="dxa"/>
            <w:vAlign w:val="center"/>
          </w:tcPr>
          <w:p w14:paraId="04C32364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4 wheels, ≤ 450 kg (passengers), ≤ 600 kg (goods), ≤ 15 kW, ≤ 90 km/h, enclosed driver and passenger compartment accessible by max 3 sides</w:t>
            </w:r>
          </w:p>
        </w:tc>
        <w:tc>
          <w:tcPr>
            <w:tcW w:w="2482" w:type="dxa"/>
            <w:vMerge w:val="restart"/>
            <w:vAlign w:val="center"/>
          </w:tcPr>
          <w:p w14:paraId="4D31556C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CP</w:t>
            </w:r>
          </w:p>
          <w:p w14:paraId="78A6DC82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36557006" wp14:editId="06B758DF">
                  <wp:extent cx="718197" cy="534744"/>
                  <wp:effectExtent l="0" t="0" r="5715" b="0"/>
                  <wp:docPr id="2059" name="Picture 2059" descr="Image result for renault twizy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4" descr="Image result for renault twizy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734" t="19626" r="19929" b="16356"/>
                          <a:stretch/>
                        </pic:blipFill>
                        <pic:spPr bwMode="auto">
                          <a:xfrm flipH="1">
                            <a:off x="0" y="0"/>
                            <a:ext cx="716279" cy="5333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46663FC" w14:textId="77777777" w:rsidR="00A867E5" w:rsidRPr="00657754" w:rsidRDefault="00A867E5" w:rsidP="00A867E5">
            <w:pPr>
              <w:spacing w:after="0"/>
              <w:jc w:val="center"/>
              <w:rPr>
                <w:sz w:val="10"/>
                <w:lang w:val="en-GB"/>
              </w:rPr>
            </w:pPr>
          </w:p>
          <w:p w14:paraId="57167EA8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 xml:space="preserve"> L7e-CU</w:t>
            </w:r>
          </w:p>
          <w:p w14:paraId="1505D125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3E0289">
              <w:rPr>
                <w:noProof/>
                <w:lang w:val="en-GB" w:eastAsia="en-GB"/>
              </w:rPr>
              <w:drawing>
                <wp:inline distT="0" distB="0" distL="0" distR="0" wp14:anchorId="42D90973" wp14:editId="1B4C6196">
                  <wp:extent cx="887301" cy="620176"/>
                  <wp:effectExtent l="0" t="0" r="8255" b="8890"/>
                  <wp:docPr id="2060" name="Picture 2060" descr="Image result for aixam d truc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6" descr="Image result for aixam d truck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2208" r="32208"/>
                          <a:stretch/>
                        </pic:blipFill>
                        <pic:spPr bwMode="auto">
                          <a:xfrm>
                            <a:off x="0" y="0"/>
                            <a:ext cx="888511" cy="6210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867E5" w:rsidRPr="003C0553" w14:paraId="13854920" w14:textId="77777777" w:rsidTr="00A867E5">
        <w:trPr>
          <w:cantSplit/>
          <w:trHeight w:val="263"/>
          <w:jc w:val="center"/>
        </w:trPr>
        <w:tc>
          <w:tcPr>
            <w:tcW w:w="2256" w:type="dxa"/>
            <w:vMerge/>
            <w:vAlign w:val="center"/>
          </w:tcPr>
          <w:p w14:paraId="62B19EB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bottom w:val="dashSmallGap" w:sz="4" w:space="0" w:color="auto"/>
            </w:tcBorders>
            <w:vAlign w:val="center"/>
          </w:tcPr>
          <w:p w14:paraId="53234F83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Sub-sub-categories</w:t>
            </w:r>
          </w:p>
        </w:tc>
        <w:tc>
          <w:tcPr>
            <w:tcW w:w="2482" w:type="dxa"/>
            <w:vMerge/>
            <w:vAlign w:val="center"/>
          </w:tcPr>
          <w:p w14:paraId="0CAE3DCB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  <w:tr w:rsidR="00A867E5" w:rsidRPr="003C0553" w14:paraId="33993A8B" w14:textId="77777777" w:rsidTr="00A867E5">
        <w:trPr>
          <w:cantSplit/>
          <w:trHeight w:val="767"/>
          <w:jc w:val="center"/>
        </w:trPr>
        <w:tc>
          <w:tcPr>
            <w:tcW w:w="2256" w:type="dxa"/>
            <w:vMerge/>
            <w:vAlign w:val="center"/>
          </w:tcPr>
          <w:p w14:paraId="7B5302D3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  <w:tc>
          <w:tcPr>
            <w:tcW w:w="3790" w:type="dxa"/>
            <w:tcBorders>
              <w:top w:val="dashSmallGap" w:sz="4" w:space="0" w:color="auto"/>
            </w:tcBorders>
            <w:vAlign w:val="center"/>
          </w:tcPr>
          <w:p w14:paraId="3AA04D51" w14:textId="481AC8BC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CP</w:t>
            </w:r>
            <w:r w:rsidR="0028653D">
              <w:rPr>
                <w:lang w:val="en-GB"/>
              </w:rPr>
              <w:t xml:space="preserve"> (passenger transport)</w:t>
            </w:r>
            <w:r w:rsidRPr="00657754">
              <w:rPr>
                <w:lang w:val="en-GB"/>
              </w:rPr>
              <w:t>: max 4 non-straddle seats (incl. driver),</w:t>
            </w:r>
          </w:p>
          <w:p w14:paraId="32C2EF39" w14:textId="463BCE41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  <w:r w:rsidRPr="00657754">
              <w:rPr>
                <w:lang w:val="en-GB"/>
              </w:rPr>
              <w:t>L7e-CU</w:t>
            </w:r>
            <w:r w:rsidR="0028653D">
              <w:rPr>
                <w:lang w:val="en-GB"/>
              </w:rPr>
              <w:t xml:space="preserve"> (utility purposes)</w:t>
            </w:r>
            <w:r w:rsidRPr="00657754">
              <w:rPr>
                <w:lang w:val="en-GB"/>
              </w:rPr>
              <w:t>: exclusively designed for goods, max 2 non-straddle seats (incl. driver)</w:t>
            </w:r>
          </w:p>
        </w:tc>
        <w:tc>
          <w:tcPr>
            <w:tcW w:w="2482" w:type="dxa"/>
            <w:vMerge/>
            <w:vAlign w:val="center"/>
          </w:tcPr>
          <w:p w14:paraId="7B602C87" w14:textId="77777777" w:rsidR="00A867E5" w:rsidRPr="00657754" w:rsidRDefault="00A867E5" w:rsidP="00A867E5">
            <w:pPr>
              <w:spacing w:after="0"/>
              <w:jc w:val="center"/>
              <w:rPr>
                <w:lang w:val="en-GB"/>
              </w:rPr>
            </w:pPr>
          </w:p>
        </w:tc>
      </w:tr>
    </w:tbl>
    <w:p w14:paraId="2F078831" w14:textId="74C5DAFF" w:rsidR="007263B8" w:rsidRDefault="007263B8" w:rsidP="007263B8">
      <w:pPr>
        <w:rPr>
          <w:lang w:val="en-GB"/>
        </w:rPr>
      </w:pPr>
    </w:p>
    <w:p w14:paraId="784E64DC" w14:textId="137DB3A6" w:rsidR="007263B8" w:rsidRDefault="007263B8" w:rsidP="00CA0757">
      <w:pPr>
        <w:pStyle w:val="Caption"/>
        <w:keepNext/>
        <w:spacing w:after="120" w:line="360" w:lineRule="auto"/>
        <w:rPr>
          <w:lang w:val="en-GB"/>
        </w:rPr>
      </w:pPr>
      <w:r>
        <w:t xml:space="preserve">Table S. </w:t>
      </w:r>
      <w:r>
        <w:fldChar w:fldCharType="begin"/>
      </w:r>
      <w:r>
        <w:instrText xml:space="preserve"> SEQ Table_S. \* ARABIC </w:instrText>
      </w:r>
      <w:r>
        <w:fldChar w:fldCharType="separate"/>
      </w:r>
      <w:r w:rsidR="00C45D61">
        <w:rPr>
          <w:noProof/>
        </w:rPr>
        <w:t>2</w:t>
      </w:r>
      <w:r>
        <w:fldChar w:fldCharType="end"/>
      </w:r>
      <w:r>
        <w:t xml:space="preserve">: </w:t>
      </w:r>
      <w:r w:rsidRPr="00B83C5B">
        <w:rPr>
          <w:lang w:val="en-GB"/>
        </w:rPr>
        <w:t>Applicable WMTC Class based on vehicle</w:t>
      </w:r>
      <w:r w:rsidRPr="00435F39">
        <w:rPr>
          <w:lang w:val="en-GB"/>
        </w:rPr>
        <w:t xml:space="preserve"> class according to Regulation 134/2014</w:t>
      </w:r>
      <w:r>
        <w:rPr>
          <w:lang w:val="en-GB"/>
        </w:rPr>
        <w:t xml:space="preserve"> </w:t>
      </w:r>
      <w:r>
        <w:rPr>
          <w:lang w:val="en-GB"/>
        </w:rPr>
        <w:fldChar w:fldCharType="begin" w:fldLock="1"/>
      </w:r>
      <w:r w:rsidR="002F6D2D">
        <w:rPr>
          <w:lang w:val="en-GB"/>
        </w:rPr>
        <w:instrText>ADDIN CSL_CITATION {"citationItems":[{"id":"ITEM-1","itemData":{"author":[{"dropping-particle":"","family":"EU","given":"","non-dropping-particle":"","parse-names":false,"suffix":""}],"container-title":"Official journal of the European Union","id":"ITEM-1","issued":{"date-parts":[["2014"]]},"page":"1-327","title":"Commission Delegated Regulation (EU) No 134/2014","type":"article-journal"},"uris":["http://www.mendeley.com/documents/?uuid=83fee4a1-146f-42f4-9f1c-aba47dc5dbc3"]}],"mendeley":{"formattedCitation":"(EU, 2014)","plainTextFormattedCitation":"(EU, 2014)","previouslyFormattedCitation":"(EU, 2014)"},"properties":{"noteIndex":0},"schema":"https://github.com/citation-style-language/schema/raw/master/csl-citation.json"}</w:instrText>
      </w:r>
      <w:r>
        <w:rPr>
          <w:lang w:val="en-GB"/>
        </w:rPr>
        <w:fldChar w:fldCharType="separate"/>
      </w:r>
      <w:r w:rsidRPr="0012696A">
        <w:rPr>
          <w:noProof/>
          <w:lang w:val="en-GB"/>
        </w:rPr>
        <w:t>(EU, 2014)</w:t>
      </w:r>
      <w:r>
        <w:rPr>
          <w:lang w:val="en-GB"/>
        </w:rPr>
        <w:fldChar w:fldCharType="end"/>
      </w:r>
      <w:r>
        <w:rPr>
          <w:lang w:val="en-GB"/>
        </w:rPr>
        <w:t>.</w:t>
      </w:r>
    </w:p>
    <w:tbl>
      <w:tblPr>
        <w:tblStyle w:val="TableGrid"/>
        <w:tblW w:w="8500" w:type="dxa"/>
        <w:tblInd w:w="-113" w:type="dxa"/>
        <w:tblLook w:val="04A0" w:firstRow="1" w:lastRow="0" w:firstColumn="1" w:lastColumn="0" w:noHBand="0" w:noVBand="1"/>
      </w:tblPr>
      <w:tblGrid>
        <w:gridCol w:w="2206"/>
        <w:gridCol w:w="1451"/>
        <w:gridCol w:w="2693"/>
        <w:gridCol w:w="2150"/>
      </w:tblGrid>
      <w:tr w:rsidR="007263B8" w:rsidRPr="004064BC" w14:paraId="72C5174B" w14:textId="77777777" w:rsidTr="005C637A">
        <w:trPr>
          <w:trHeight w:val="253"/>
        </w:trPr>
        <w:tc>
          <w:tcPr>
            <w:tcW w:w="2206" w:type="dxa"/>
            <w:tcBorders>
              <w:left w:val="nil"/>
              <w:right w:val="nil"/>
            </w:tcBorders>
            <w:vAlign w:val="center"/>
          </w:tcPr>
          <w:p w14:paraId="7068F526" w14:textId="77777777" w:rsidR="007263B8" w:rsidRPr="004064BC" w:rsidRDefault="007263B8" w:rsidP="00C23BF6">
            <w:pPr>
              <w:pStyle w:val="Tabletext"/>
              <w:rPr>
                <w:b/>
              </w:rPr>
            </w:pPr>
            <w:r w:rsidRPr="004064BC">
              <w:rPr>
                <w:b/>
              </w:rPr>
              <w:t>Vehicle sub-category</w:t>
            </w:r>
          </w:p>
        </w:tc>
        <w:tc>
          <w:tcPr>
            <w:tcW w:w="1451" w:type="dxa"/>
            <w:tcBorders>
              <w:left w:val="nil"/>
              <w:right w:val="nil"/>
            </w:tcBorders>
            <w:vAlign w:val="center"/>
          </w:tcPr>
          <w:p w14:paraId="05919C62" w14:textId="77777777" w:rsidR="007263B8" w:rsidRPr="004064BC" w:rsidRDefault="007263B8" w:rsidP="00C23BF6">
            <w:pPr>
              <w:pStyle w:val="Tabletext"/>
              <w:rPr>
                <w:b/>
              </w:rPr>
            </w:pPr>
            <w:r w:rsidRPr="004064BC">
              <w:rPr>
                <w:b/>
              </w:rPr>
              <w:t>WMTC Class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3E290C88" w14:textId="77777777" w:rsidR="007263B8" w:rsidRPr="004064BC" w:rsidRDefault="007263B8" w:rsidP="00C23BF6">
            <w:pPr>
              <w:pStyle w:val="Tabletext"/>
              <w:rPr>
                <w:b/>
              </w:rPr>
            </w:pPr>
            <w:r w:rsidRPr="004064BC">
              <w:rPr>
                <w:b/>
              </w:rPr>
              <w:t>WMTC Parts</w:t>
            </w:r>
          </w:p>
        </w:tc>
        <w:tc>
          <w:tcPr>
            <w:tcW w:w="2150" w:type="dxa"/>
            <w:tcBorders>
              <w:left w:val="nil"/>
              <w:right w:val="nil"/>
            </w:tcBorders>
            <w:vAlign w:val="center"/>
          </w:tcPr>
          <w:p w14:paraId="47D28856" w14:textId="77777777" w:rsidR="007263B8" w:rsidRPr="004064BC" w:rsidRDefault="007263B8" w:rsidP="00C23BF6">
            <w:pPr>
              <w:pStyle w:val="Tabletext"/>
              <w:rPr>
                <w:b/>
              </w:rPr>
            </w:pPr>
            <w:r w:rsidRPr="004064BC">
              <w:rPr>
                <w:b/>
              </w:rPr>
              <w:t>Applicable on vehicles</w:t>
            </w:r>
          </w:p>
        </w:tc>
      </w:tr>
      <w:tr w:rsidR="007263B8" w:rsidRPr="004064BC" w14:paraId="6B793F10" w14:textId="77777777" w:rsidTr="005C637A">
        <w:tc>
          <w:tcPr>
            <w:tcW w:w="2206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0E1B801A" w14:textId="77777777" w:rsidR="007263B8" w:rsidRPr="008F5610" w:rsidRDefault="007263B8" w:rsidP="00C23BF6">
            <w:pPr>
              <w:pStyle w:val="Tabletext"/>
            </w:pPr>
            <w:r w:rsidRPr="008F5610">
              <w:t>L1e, L2e, L5e-B, L6e</w:t>
            </w:r>
          </w:p>
        </w:tc>
        <w:tc>
          <w:tcPr>
            <w:tcW w:w="1451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500E0FA1" w14:textId="77777777" w:rsidR="007263B8" w:rsidRPr="008F5610" w:rsidRDefault="007263B8" w:rsidP="00C23BF6">
            <w:pPr>
              <w:pStyle w:val="Tabletext"/>
            </w:pPr>
            <w:r w:rsidRPr="008F5610">
              <w:t>1</w:t>
            </w:r>
          </w:p>
        </w:tc>
        <w:tc>
          <w:tcPr>
            <w:tcW w:w="2693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467A7771" w14:textId="77777777" w:rsidR="007263B8" w:rsidRPr="008F5610" w:rsidRDefault="007263B8" w:rsidP="00C23BF6">
            <w:pPr>
              <w:pStyle w:val="Tabletext"/>
            </w:pPr>
            <w:r w:rsidRPr="008F5610">
              <w:t>Cold Part + Hot Part</w:t>
            </w:r>
          </w:p>
        </w:tc>
        <w:tc>
          <w:tcPr>
            <w:tcW w:w="2150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63450FBA" w14:textId="77777777" w:rsidR="007263B8" w:rsidRPr="008F5610" w:rsidRDefault="007263B8" w:rsidP="00C23BF6">
            <w:pPr>
              <w:pStyle w:val="Tabletext"/>
            </w:pPr>
            <w:r w:rsidRPr="008F5610">
              <w:t>1-14, 29,30</w:t>
            </w:r>
          </w:p>
        </w:tc>
      </w:tr>
      <w:tr w:rsidR="007263B8" w:rsidRPr="004064BC" w14:paraId="2048921F" w14:textId="77777777" w:rsidTr="005C637A">
        <w:tc>
          <w:tcPr>
            <w:tcW w:w="2206" w:type="dxa"/>
            <w:vMerge w:val="restart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2575499E" w14:textId="77777777" w:rsidR="007263B8" w:rsidRPr="008F5610" w:rsidRDefault="007263B8" w:rsidP="00C23BF6">
            <w:pPr>
              <w:pStyle w:val="Tabletext"/>
            </w:pPr>
            <w:r w:rsidRPr="008F5610">
              <w:t>L3e, L4e, L5e-A, L7e</w:t>
            </w:r>
          </w:p>
        </w:tc>
        <w:tc>
          <w:tcPr>
            <w:tcW w:w="1451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1F95EF2B" w14:textId="77777777" w:rsidR="007263B8" w:rsidRPr="008F5610" w:rsidRDefault="007263B8" w:rsidP="00C23BF6">
            <w:pPr>
              <w:pStyle w:val="Tabletext"/>
            </w:pPr>
            <w:r w:rsidRPr="008F5610">
              <w:t>1</w:t>
            </w:r>
          </w:p>
        </w:tc>
        <w:tc>
          <w:tcPr>
            <w:tcW w:w="2693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</w:tcPr>
          <w:p w14:paraId="56050402" w14:textId="77777777" w:rsidR="007263B8" w:rsidRPr="008F5610" w:rsidRDefault="007263B8" w:rsidP="00C23BF6">
            <w:pPr>
              <w:pStyle w:val="Tabletext"/>
            </w:pPr>
            <w:r w:rsidRPr="008F5610">
              <w:t>Cold Part 1 reduced speed + Hot Part 1 reduced speed</w:t>
            </w:r>
          </w:p>
        </w:tc>
        <w:tc>
          <w:tcPr>
            <w:tcW w:w="2150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1977B432" w14:textId="77777777" w:rsidR="007263B8" w:rsidRPr="008F5610" w:rsidRDefault="007263B8" w:rsidP="00C23BF6">
            <w:pPr>
              <w:pStyle w:val="Tabletext"/>
            </w:pPr>
            <w:r w:rsidRPr="008F5610">
              <w:t>15</w:t>
            </w:r>
          </w:p>
        </w:tc>
      </w:tr>
      <w:tr w:rsidR="007263B8" w:rsidRPr="004064BC" w14:paraId="1D24A53C" w14:textId="77777777" w:rsidTr="005C637A">
        <w:tc>
          <w:tcPr>
            <w:tcW w:w="2206" w:type="dxa"/>
            <w:vMerge/>
            <w:tcBorders>
              <w:left w:val="nil"/>
              <w:right w:val="nil"/>
            </w:tcBorders>
            <w:vAlign w:val="center"/>
          </w:tcPr>
          <w:p w14:paraId="1B1A6C55" w14:textId="77777777" w:rsidR="007263B8" w:rsidRPr="008F5610" w:rsidRDefault="007263B8" w:rsidP="00C23BF6">
            <w:pPr>
              <w:pStyle w:val="Tabletext"/>
            </w:pPr>
          </w:p>
        </w:tc>
        <w:tc>
          <w:tcPr>
            <w:tcW w:w="1451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5FBAADC7" w14:textId="77777777" w:rsidR="007263B8" w:rsidRPr="008F5610" w:rsidRDefault="007263B8" w:rsidP="00C23BF6">
            <w:pPr>
              <w:pStyle w:val="Tabletext"/>
            </w:pPr>
            <w:r w:rsidRPr="008F5610">
              <w:t>2-1</w:t>
            </w:r>
          </w:p>
        </w:tc>
        <w:tc>
          <w:tcPr>
            <w:tcW w:w="2693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</w:tcPr>
          <w:p w14:paraId="17A98E47" w14:textId="77777777" w:rsidR="007263B8" w:rsidRPr="008F5610" w:rsidRDefault="007263B8" w:rsidP="00C23BF6">
            <w:pPr>
              <w:pStyle w:val="Tabletext"/>
            </w:pPr>
            <w:r w:rsidRPr="008F5610">
              <w:t>Cold Part 1 reduced speed + Hot Part 2 reduced speed</w:t>
            </w:r>
          </w:p>
        </w:tc>
        <w:tc>
          <w:tcPr>
            <w:tcW w:w="2150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5EC3EB3E" w14:textId="77777777" w:rsidR="007263B8" w:rsidRPr="008F5610" w:rsidRDefault="007263B8" w:rsidP="00C23BF6">
            <w:pPr>
              <w:pStyle w:val="Tabletext"/>
            </w:pPr>
            <w:r w:rsidRPr="008F5610">
              <w:t>16-18, 25-28</w:t>
            </w:r>
          </w:p>
        </w:tc>
      </w:tr>
      <w:tr w:rsidR="007263B8" w:rsidRPr="004064BC" w14:paraId="6365FFD0" w14:textId="77777777" w:rsidTr="005C637A">
        <w:tc>
          <w:tcPr>
            <w:tcW w:w="2206" w:type="dxa"/>
            <w:vMerge/>
            <w:tcBorders>
              <w:left w:val="nil"/>
              <w:right w:val="nil"/>
            </w:tcBorders>
            <w:vAlign w:val="center"/>
          </w:tcPr>
          <w:p w14:paraId="21E39E01" w14:textId="77777777" w:rsidR="007263B8" w:rsidRPr="008F5610" w:rsidRDefault="007263B8" w:rsidP="00C23BF6">
            <w:pPr>
              <w:pStyle w:val="Tabletext"/>
            </w:pPr>
          </w:p>
        </w:tc>
        <w:tc>
          <w:tcPr>
            <w:tcW w:w="1451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34315079" w14:textId="77777777" w:rsidR="007263B8" w:rsidRPr="008F5610" w:rsidRDefault="007263B8" w:rsidP="00C23BF6">
            <w:pPr>
              <w:pStyle w:val="Tabletext"/>
            </w:pPr>
            <w:r w:rsidRPr="008F5610">
              <w:t>2-2</w:t>
            </w:r>
          </w:p>
        </w:tc>
        <w:tc>
          <w:tcPr>
            <w:tcW w:w="2693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</w:tcPr>
          <w:p w14:paraId="62E91011" w14:textId="77777777" w:rsidR="007263B8" w:rsidRPr="008F5610" w:rsidRDefault="007263B8" w:rsidP="00C23BF6">
            <w:pPr>
              <w:pStyle w:val="Tabletext"/>
            </w:pPr>
            <w:r w:rsidRPr="008F5610">
              <w:t>Cold Part 1 + Hot Part 2</w:t>
            </w:r>
          </w:p>
        </w:tc>
        <w:tc>
          <w:tcPr>
            <w:tcW w:w="2150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221A3B69" w14:textId="77777777" w:rsidR="007263B8" w:rsidRPr="008F5610" w:rsidRDefault="007263B8" w:rsidP="00C23BF6">
            <w:pPr>
              <w:pStyle w:val="Tabletext"/>
            </w:pPr>
            <w:r w:rsidRPr="008F5610">
              <w:t>19, 20</w:t>
            </w:r>
          </w:p>
        </w:tc>
      </w:tr>
      <w:tr w:rsidR="007263B8" w:rsidRPr="004064BC" w14:paraId="2A2F99C3" w14:textId="77777777" w:rsidTr="005C637A">
        <w:tc>
          <w:tcPr>
            <w:tcW w:w="2206" w:type="dxa"/>
            <w:vMerge/>
            <w:tcBorders>
              <w:left w:val="nil"/>
              <w:right w:val="nil"/>
            </w:tcBorders>
            <w:vAlign w:val="center"/>
          </w:tcPr>
          <w:p w14:paraId="5B13B224" w14:textId="77777777" w:rsidR="007263B8" w:rsidRPr="008F5610" w:rsidRDefault="007263B8" w:rsidP="00C23BF6">
            <w:pPr>
              <w:pStyle w:val="Tabletext"/>
            </w:pPr>
          </w:p>
        </w:tc>
        <w:tc>
          <w:tcPr>
            <w:tcW w:w="1451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1DA5F848" w14:textId="77777777" w:rsidR="007263B8" w:rsidRPr="008F5610" w:rsidRDefault="007263B8" w:rsidP="00C23BF6">
            <w:pPr>
              <w:pStyle w:val="Tabletext"/>
            </w:pPr>
            <w:r w:rsidRPr="008F5610">
              <w:t>3-1</w:t>
            </w:r>
          </w:p>
        </w:tc>
        <w:tc>
          <w:tcPr>
            <w:tcW w:w="2693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</w:tcPr>
          <w:p w14:paraId="03329689" w14:textId="77777777" w:rsidR="007263B8" w:rsidRPr="008F5610" w:rsidRDefault="007263B8" w:rsidP="00C23BF6">
            <w:pPr>
              <w:pStyle w:val="Tabletext"/>
            </w:pPr>
            <w:r w:rsidRPr="008F5610">
              <w:t>Cold Part 1 + Hot Part 2 + Hot Part 3 reduced speed</w:t>
            </w:r>
          </w:p>
        </w:tc>
        <w:tc>
          <w:tcPr>
            <w:tcW w:w="2150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46C5B7F9" w14:textId="77777777" w:rsidR="007263B8" w:rsidRPr="008F5610" w:rsidRDefault="007263B8" w:rsidP="00C23BF6">
            <w:pPr>
              <w:pStyle w:val="Tabletext"/>
            </w:pPr>
            <w:r w:rsidRPr="008F5610">
              <w:t>21</w:t>
            </w:r>
          </w:p>
        </w:tc>
      </w:tr>
      <w:tr w:rsidR="007263B8" w:rsidRPr="004064BC" w14:paraId="506EA6FC" w14:textId="77777777" w:rsidTr="005C637A">
        <w:tc>
          <w:tcPr>
            <w:tcW w:w="2206" w:type="dxa"/>
            <w:vMerge/>
            <w:tcBorders>
              <w:left w:val="nil"/>
              <w:right w:val="nil"/>
            </w:tcBorders>
            <w:vAlign w:val="center"/>
          </w:tcPr>
          <w:p w14:paraId="7F2A9132" w14:textId="77777777" w:rsidR="007263B8" w:rsidRPr="008F5610" w:rsidRDefault="007263B8" w:rsidP="00C23BF6">
            <w:pPr>
              <w:pStyle w:val="Tabletext"/>
            </w:pPr>
          </w:p>
        </w:tc>
        <w:tc>
          <w:tcPr>
            <w:tcW w:w="1451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1F1136AF" w14:textId="77777777" w:rsidR="007263B8" w:rsidRPr="008F5610" w:rsidRDefault="007263B8" w:rsidP="00C23BF6">
            <w:pPr>
              <w:pStyle w:val="Tabletext"/>
            </w:pPr>
            <w:r w:rsidRPr="008F5610">
              <w:t>3-2</w:t>
            </w:r>
          </w:p>
        </w:tc>
        <w:tc>
          <w:tcPr>
            <w:tcW w:w="2693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</w:tcPr>
          <w:p w14:paraId="726B9370" w14:textId="77777777" w:rsidR="007263B8" w:rsidRPr="008F5610" w:rsidRDefault="007263B8" w:rsidP="00C23BF6">
            <w:pPr>
              <w:pStyle w:val="Tabletext"/>
            </w:pPr>
            <w:r w:rsidRPr="008F5610">
              <w:t>Cold Part 1 + Hot Part 2 + Hot Part 3</w:t>
            </w:r>
          </w:p>
        </w:tc>
        <w:tc>
          <w:tcPr>
            <w:tcW w:w="2150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240434E9" w14:textId="77777777" w:rsidR="007263B8" w:rsidRPr="008F5610" w:rsidRDefault="007263B8" w:rsidP="00C23BF6">
            <w:pPr>
              <w:pStyle w:val="Tabletext"/>
            </w:pPr>
            <w:r w:rsidRPr="008F5610">
              <w:t>22-24</w:t>
            </w:r>
          </w:p>
        </w:tc>
      </w:tr>
    </w:tbl>
    <w:p w14:paraId="1C87F563" w14:textId="53392A59" w:rsidR="00D0044A" w:rsidRPr="00D936C8" w:rsidRDefault="00D0044A" w:rsidP="00CA0757">
      <w:pPr>
        <w:pStyle w:val="Caption"/>
        <w:keepNext/>
        <w:spacing w:after="120" w:line="360" w:lineRule="auto"/>
        <w:rPr>
          <w:lang w:val="en-GB"/>
        </w:rPr>
      </w:pPr>
      <w:r>
        <w:lastRenderedPageBreak/>
        <w:t xml:space="preserve">Table S. </w:t>
      </w:r>
      <w:r>
        <w:fldChar w:fldCharType="begin"/>
      </w:r>
      <w:r>
        <w:instrText xml:space="preserve"> SEQ Table_S. \* ARABIC </w:instrText>
      </w:r>
      <w:r>
        <w:fldChar w:fldCharType="separate"/>
      </w:r>
      <w:r w:rsidR="00C45D61">
        <w:rPr>
          <w:noProof/>
        </w:rPr>
        <w:t>3</w:t>
      </w:r>
      <w:r>
        <w:fldChar w:fldCharType="end"/>
      </w:r>
      <w:r>
        <w:t xml:space="preserve">: </w:t>
      </w:r>
      <w:r w:rsidRPr="000E0D85">
        <w:rPr>
          <w:lang w:val="en-GB"/>
        </w:rPr>
        <w:t xml:space="preserve">Weighting factors </w:t>
      </w:r>
      <w:r w:rsidR="005E3ED0">
        <w:rPr>
          <w:lang w:val="en-GB"/>
        </w:rPr>
        <w:t xml:space="preserve">of the driving cycle phases </w:t>
      </w:r>
      <w:r w:rsidRPr="00435F39">
        <w:rPr>
          <w:lang w:val="en-GB"/>
        </w:rPr>
        <w:t>for the calculation of average PM and PN emissions over</w:t>
      </w:r>
      <w:r>
        <w:rPr>
          <w:lang w:val="en-GB"/>
        </w:rPr>
        <w:t xml:space="preserve"> </w:t>
      </w:r>
      <w:r w:rsidR="005E3ED0">
        <w:rPr>
          <w:lang w:val="en-GB"/>
        </w:rPr>
        <w:t xml:space="preserve">the </w:t>
      </w:r>
      <w:r w:rsidRPr="00435F39">
        <w:rPr>
          <w:lang w:val="en-GB"/>
        </w:rPr>
        <w:t>WMTC</w:t>
      </w:r>
      <w:r w:rsidR="009D0606">
        <w:rPr>
          <w:lang w:val="en-GB"/>
        </w:rPr>
        <w:t xml:space="preserve"> (based on Euro 5 prescription)</w:t>
      </w:r>
      <w:r w:rsidRPr="00435F39">
        <w:rPr>
          <w:lang w:val="en-GB"/>
        </w:rPr>
        <w:t xml:space="preserve"> and ECE</w:t>
      </w:r>
      <w:r w:rsidR="009D0606">
        <w:rPr>
          <w:lang w:val="en-GB"/>
        </w:rPr>
        <w:t xml:space="preserve"> (based on Euro 4 prescription)</w:t>
      </w:r>
      <w:r w:rsidR="00C30FC6">
        <w:rPr>
          <w:lang w:val="en-GB"/>
        </w:rPr>
        <w:t xml:space="preserve"> </w:t>
      </w:r>
      <w:r w:rsidR="005E3ED0">
        <w:rPr>
          <w:lang w:val="en-GB"/>
        </w:rPr>
        <w:t>test cycles</w:t>
      </w:r>
      <w:r w:rsidR="00D936C8">
        <w:rPr>
          <w:lang w:val="en-GB"/>
        </w:rPr>
        <w:t xml:space="preserve">, following the prescriptions of Regulation EU 134/2014 </w:t>
      </w:r>
      <w:r w:rsidR="00D936C8">
        <w:rPr>
          <w:lang w:val="en-GB"/>
        </w:rPr>
        <w:fldChar w:fldCharType="begin" w:fldLock="1"/>
      </w:r>
      <w:r w:rsidR="00D936C8">
        <w:rPr>
          <w:lang w:val="en-GB"/>
        </w:rPr>
        <w:instrText>ADDIN CSL_CITATION {"citationItems":[{"id":"ITEM-1","itemData":{"author":[{"dropping-particle":"","family":"EU","given":"","non-dropping-particle":"","parse-names":false,"suffix":""}],"container-title":"Official journal of the European Union","id":"ITEM-1","issued":{"date-parts":[["2014"]]},"page":"1-327","title":"Commission Delegated Regulation (EU) No 134/2014","type":"article-journal"},"uris":["http://www.mendeley.com/documents/?uuid=83fee4a1-146f-42f4-9f1c-aba47dc5dbc3"]}],"mendeley":{"formattedCitation":"(EU, 2014)","plainTextFormattedCitation":"(EU, 2014)","previouslyFormattedCitation":"(EU, 2014)"},"properties":{"noteIndex":0},"schema":"https://github.com/citation-style-language/schema/raw/master/csl-citation.json"}</w:instrText>
      </w:r>
      <w:r w:rsidR="00D936C8">
        <w:rPr>
          <w:lang w:val="en-GB"/>
        </w:rPr>
        <w:fldChar w:fldCharType="separate"/>
      </w:r>
      <w:r w:rsidR="00D936C8" w:rsidRPr="004F3D3D">
        <w:rPr>
          <w:noProof/>
          <w:lang w:val="en-GB"/>
        </w:rPr>
        <w:t>(EU, 2014)</w:t>
      </w:r>
      <w:r w:rsidR="00D936C8">
        <w:rPr>
          <w:lang w:val="en-GB"/>
        </w:rPr>
        <w:fldChar w:fldCharType="end"/>
      </w:r>
      <w:r w:rsidR="00D936C8">
        <w:rPr>
          <w:lang w:val="en-GB"/>
        </w:rPr>
        <w:t xml:space="preserve">. </w:t>
      </w:r>
    </w:p>
    <w:tbl>
      <w:tblPr>
        <w:tblStyle w:val="TableGrid1"/>
        <w:tblW w:w="0" w:type="auto"/>
        <w:tblInd w:w="-113" w:type="dxa"/>
        <w:tblLook w:val="04A0" w:firstRow="1" w:lastRow="0" w:firstColumn="1" w:lastColumn="0" w:noHBand="0" w:noVBand="1"/>
      </w:tblPr>
      <w:tblGrid>
        <w:gridCol w:w="2523"/>
        <w:gridCol w:w="992"/>
        <w:gridCol w:w="1276"/>
        <w:gridCol w:w="992"/>
        <w:gridCol w:w="2513"/>
      </w:tblGrid>
      <w:tr w:rsidR="00D0044A" w:rsidRPr="007C0485" w14:paraId="39AD893C" w14:textId="77777777" w:rsidTr="00C23BF6">
        <w:tc>
          <w:tcPr>
            <w:tcW w:w="2523" w:type="dxa"/>
            <w:vMerge w:val="restart"/>
            <w:tcBorders>
              <w:left w:val="nil"/>
              <w:right w:val="nil"/>
            </w:tcBorders>
            <w:vAlign w:val="center"/>
          </w:tcPr>
          <w:p w14:paraId="1A8B8E62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Vehicle sub-category</w:t>
            </w:r>
          </w:p>
        </w:tc>
        <w:tc>
          <w:tcPr>
            <w:tcW w:w="3260" w:type="dxa"/>
            <w:gridSpan w:val="3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76E209DC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Weighting factors</w:t>
            </w:r>
          </w:p>
        </w:tc>
        <w:tc>
          <w:tcPr>
            <w:tcW w:w="2513" w:type="dxa"/>
            <w:vMerge w:val="restart"/>
            <w:tcBorders>
              <w:left w:val="nil"/>
              <w:right w:val="nil"/>
            </w:tcBorders>
            <w:vAlign w:val="center"/>
          </w:tcPr>
          <w:p w14:paraId="58A128F8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Applicable on vehicles</w:t>
            </w:r>
          </w:p>
        </w:tc>
      </w:tr>
      <w:tr w:rsidR="00D0044A" w:rsidRPr="003C0553" w14:paraId="27B7DD2D" w14:textId="77777777" w:rsidTr="00C23BF6">
        <w:tc>
          <w:tcPr>
            <w:tcW w:w="2523" w:type="dxa"/>
            <w:vMerge/>
            <w:tcBorders>
              <w:left w:val="nil"/>
              <w:right w:val="nil"/>
            </w:tcBorders>
            <w:vAlign w:val="center"/>
          </w:tcPr>
          <w:p w14:paraId="5176A627" w14:textId="77777777" w:rsidR="00D0044A" w:rsidRPr="00416213" w:rsidRDefault="00D0044A" w:rsidP="00C23BF6">
            <w:pPr>
              <w:pStyle w:val="Tabletext"/>
            </w:pPr>
          </w:p>
        </w:tc>
        <w:tc>
          <w:tcPr>
            <w:tcW w:w="992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4FD0FA76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Part 1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1F2567F9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Part 2</w:t>
            </w:r>
          </w:p>
        </w:tc>
        <w:tc>
          <w:tcPr>
            <w:tcW w:w="992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79126C88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Part 3</w:t>
            </w:r>
          </w:p>
        </w:tc>
        <w:tc>
          <w:tcPr>
            <w:tcW w:w="2513" w:type="dxa"/>
            <w:vMerge/>
            <w:tcBorders>
              <w:left w:val="nil"/>
              <w:right w:val="nil"/>
            </w:tcBorders>
            <w:vAlign w:val="center"/>
          </w:tcPr>
          <w:p w14:paraId="52DA9CA2" w14:textId="77777777" w:rsidR="00D0044A" w:rsidRPr="009C60A5" w:rsidRDefault="00D0044A" w:rsidP="00C23BF6">
            <w:pPr>
              <w:pStyle w:val="Tabletext"/>
            </w:pPr>
          </w:p>
        </w:tc>
      </w:tr>
      <w:tr w:rsidR="00D0044A" w:rsidRPr="003C0553" w14:paraId="28D4F0CB" w14:textId="77777777" w:rsidTr="00C23BF6">
        <w:tc>
          <w:tcPr>
            <w:tcW w:w="8296" w:type="dxa"/>
            <w:gridSpan w:val="5"/>
            <w:tcBorders>
              <w:left w:val="nil"/>
              <w:right w:val="nil"/>
            </w:tcBorders>
            <w:vAlign w:val="center"/>
          </w:tcPr>
          <w:p w14:paraId="53ACD785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WMTC</w:t>
            </w:r>
          </w:p>
        </w:tc>
      </w:tr>
      <w:tr w:rsidR="00D0044A" w:rsidRPr="003C0553" w14:paraId="05B65344" w14:textId="77777777" w:rsidTr="00C23BF6">
        <w:tc>
          <w:tcPr>
            <w:tcW w:w="2523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0C266FAB" w14:textId="77777777" w:rsidR="00D0044A" w:rsidRPr="00D8645A" w:rsidRDefault="00D0044A" w:rsidP="00C23BF6">
            <w:pPr>
              <w:pStyle w:val="Tabletext"/>
              <w:rPr>
                <w:lang w:val="it-IT"/>
              </w:rPr>
            </w:pPr>
            <w:r w:rsidRPr="00D8645A">
              <w:rPr>
                <w:lang w:val="it-IT"/>
              </w:rPr>
              <w:t>L1e, L2e, L3e-A1, L5e-A, L6e</w:t>
            </w:r>
          </w:p>
        </w:tc>
        <w:tc>
          <w:tcPr>
            <w:tcW w:w="992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3996B762" w14:textId="77777777" w:rsidR="00D0044A" w:rsidRPr="000E0D85" w:rsidRDefault="00D0044A" w:rsidP="00C23BF6">
            <w:pPr>
              <w:pStyle w:val="Tabletext"/>
            </w:pPr>
            <w:r w:rsidRPr="000E0D85">
              <w:t>0.5</w:t>
            </w:r>
          </w:p>
        </w:tc>
        <w:tc>
          <w:tcPr>
            <w:tcW w:w="1276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6605F048" w14:textId="77777777" w:rsidR="00D0044A" w:rsidRPr="000E0D85" w:rsidRDefault="00D0044A" w:rsidP="00C23BF6">
            <w:pPr>
              <w:pStyle w:val="Tabletext"/>
            </w:pPr>
            <w:r w:rsidRPr="000E0D85">
              <w:t>0.5</w:t>
            </w:r>
          </w:p>
        </w:tc>
        <w:tc>
          <w:tcPr>
            <w:tcW w:w="992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0CDFF784" w14:textId="77777777" w:rsidR="00D0044A" w:rsidRPr="000E0D85" w:rsidRDefault="00D0044A" w:rsidP="00C23BF6">
            <w:pPr>
              <w:pStyle w:val="Tabletext"/>
            </w:pPr>
            <w:r w:rsidRPr="000E0D85">
              <w:t>-</w:t>
            </w:r>
          </w:p>
        </w:tc>
        <w:tc>
          <w:tcPr>
            <w:tcW w:w="2513" w:type="dxa"/>
            <w:tcBorders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07273203" w14:textId="77777777" w:rsidR="00D0044A" w:rsidRPr="000E0D85" w:rsidRDefault="00D0044A" w:rsidP="00C23BF6">
            <w:pPr>
              <w:pStyle w:val="Tabletext"/>
            </w:pPr>
            <w:r>
              <w:t>1-16, 18, 29,30</w:t>
            </w:r>
          </w:p>
        </w:tc>
      </w:tr>
      <w:tr w:rsidR="00D0044A" w:rsidRPr="003C0553" w14:paraId="1256BBF8" w14:textId="77777777" w:rsidTr="00C23BF6">
        <w:tc>
          <w:tcPr>
            <w:tcW w:w="2523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3EA517B1" w14:textId="77777777" w:rsidR="00D0044A" w:rsidRPr="000E0D85" w:rsidRDefault="00D0044A" w:rsidP="00C23BF6">
            <w:pPr>
              <w:pStyle w:val="Tabletext"/>
            </w:pPr>
            <w:r w:rsidRPr="000E0D85">
              <w:t>L3e-A2/A3</w:t>
            </w:r>
          </w:p>
        </w:tc>
        <w:tc>
          <w:tcPr>
            <w:tcW w:w="992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5E8ABFC9" w14:textId="77777777" w:rsidR="00D0044A" w:rsidRPr="000E0D85" w:rsidRDefault="00D0044A" w:rsidP="00C23BF6">
            <w:pPr>
              <w:pStyle w:val="Tabletext"/>
            </w:pPr>
            <w:r w:rsidRPr="000E0D85">
              <w:t>0.25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0BEC5DBC" w14:textId="77777777" w:rsidR="00D0044A" w:rsidRPr="000E0D85" w:rsidRDefault="00D0044A" w:rsidP="00C23BF6">
            <w:pPr>
              <w:pStyle w:val="Tabletext"/>
            </w:pPr>
            <w:r w:rsidRPr="000E0D85">
              <w:t>0.5</w:t>
            </w:r>
          </w:p>
        </w:tc>
        <w:tc>
          <w:tcPr>
            <w:tcW w:w="992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05D4B55D" w14:textId="77777777" w:rsidR="00D0044A" w:rsidRPr="000E0D85" w:rsidRDefault="00D0044A" w:rsidP="00C23BF6">
            <w:pPr>
              <w:pStyle w:val="Tabletext"/>
            </w:pPr>
            <w:r w:rsidRPr="000E0D85">
              <w:t>0.25</w:t>
            </w:r>
          </w:p>
        </w:tc>
        <w:tc>
          <w:tcPr>
            <w:tcW w:w="2513" w:type="dxa"/>
            <w:tcBorders>
              <w:top w:val="dashSmallGap" w:sz="4" w:space="0" w:color="A6A6A6" w:themeColor="background1" w:themeShade="A6"/>
              <w:left w:val="nil"/>
              <w:bottom w:val="dashSmallGap" w:sz="4" w:space="0" w:color="A6A6A6" w:themeColor="background1" w:themeShade="A6"/>
              <w:right w:val="nil"/>
            </w:tcBorders>
            <w:vAlign w:val="center"/>
          </w:tcPr>
          <w:p w14:paraId="4C3E6FE0" w14:textId="77777777" w:rsidR="00D0044A" w:rsidRPr="000E0D85" w:rsidRDefault="00D0044A" w:rsidP="00C23BF6">
            <w:pPr>
              <w:pStyle w:val="Tabletext"/>
            </w:pPr>
            <w:r>
              <w:t>17, 19-24</w:t>
            </w:r>
          </w:p>
        </w:tc>
      </w:tr>
      <w:tr w:rsidR="00D0044A" w:rsidRPr="003C0553" w14:paraId="2AFFA6DB" w14:textId="77777777" w:rsidTr="00C23BF6">
        <w:tc>
          <w:tcPr>
            <w:tcW w:w="2523" w:type="dxa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2475D989" w14:textId="77777777" w:rsidR="00D0044A" w:rsidRPr="000E0D85" w:rsidRDefault="00D0044A" w:rsidP="00C23BF6">
            <w:pPr>
              <w:pStyle w:val="Tabletext"/>
            </w:pPr>
            <w:r w:rsidRPr="000E0D85">
              <w:t>L5e-B, L7e-B</w:t>
            </w:r>
          </w:p>
        </w:tc>
        <w:tc>
          <w:tcPr>
            <w:tcW w:w="992" w:type="dxa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58271856" w14:textId="77777777" w:rsidR="00D0044A" w:rsidRPr="000E0D85" w:rsidRDefault="00D0044A" w:rsidP="00C23BF6">
            <w:pPr>
              <w:pStyle w:val="Tabletext"/>
            </w:pPr>
            <w:r w:rsidRPr="000E0D85">
              <w:t>0.3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vAlign w:val="center"/>
          </w:tcPr>
          <w:p w14:paraId="6EDD8497" w14:textId="77777777" w:rsidR="00D0044A" w:rsidRPr="000E0D85" w:rsidRDefault="00D0044A" w:rsidP="00C23BF6">
            <w:pPr>
              <w:pStyle w:val="Tabletext"/>
            </w:pPr>
            <w:r w:rsidRPr="000E0D85">
              <w:t>0.7</w:t>
            </w:r>
          </w:p>
        </w:tc>
        <w:tc>
          <w:tcPr>
            <w:tcW w:w="992" w:type="dxa"/>
            <w:tcBorders>
              <w:top w:val="dashSmallGap" w:sz="4" w:space="0" w:color="A6A6A6" w:themeColor="background1" w:themeShade="A6"/>
              <w:left w:val="nil"/>
              <w:bottom w:val="single" w:sz="4" w:space="0" w:color="A6A6A6" w:themeColor="background1" w:themeShade="A6"/>
              <w:right w:val="nil"/>
            </w:tcBorders>
            <w:vAlign w:val="center"/>
          </w:tcPr>
          <w:p w14:paraId="43347D88" w14:textId="77777777" w:rsidR="00D0044A" w:rsidRPr="000E0D85" w:rsidRDefault="00D0044A" w:rsidP="00C23BF6">
            <w:pPr>
              <w:pStyle w:val="Tabletext"/>
            </w:pPr>
            <w:r w:rsidRPr="000E0D85">
              <w:t>-</w:t>
            </w:r>
          </w:p>
        </w:tc>
        <w:tc>
          <w:tcPr>
            <w:tcW w:w="2513" w:type="dxa"/>
            <w:tcBorders>
              <w:top w:val="dashSmallGap" w:sz="4" w:space="0" w:color="A6A6A6" w:themeColor="background1" w:themeShade="A6"/>
              <w:left w:val="nil"/>
              <w:right w:val="nil"/>
            </w:tcBorders>
            <w:vAlign w:val="center"/>
          </w:tcPr>
          <w:p w14:paraId="4FC09ACE" w14:textId="77777777" w:rsidR="00D0044A" w:rsidRPr="000E0D85" w:rsidRDefault="00D0044A" w:rsidP="00C23BF6">
            <w:pPr>
              <w:pStyle w:val="Tabletext"/>
            </w:pPr>
            <w:r>
              <w:t>25-28</w:t>
            </w:r>
          </w:p>
        </w:tc>
      </w:tr>
      <w:tr w:rsidR="00D0044A" w:rsidRPr="003C0553" w14:paraId="199F2F49" w14:textId="77777777" w:rsidTr="00C23BF6">
        <w:tc>
          <w:tcPr>
            <w:tcW w:w="8296" w:type="dxa"/>
            <w:gridSpan w:val="5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0E71E" w14:textId="77777777" w:rsidR="00D0044A" w:rsidRPr="007C0485" w:rsidRDefault="00D0044A" w:rsidP="00C23BF6">
            <w:pPr>
              <w:pStyle w:val="Tabletext"/>
              <w:rPr>
                <w:b/>
              </w:rPr>
            </w:pPr>
            <w:r w:rsidRPr="007C0485">
              <w:rPr>
                <w:b/>
              </w:rPr>
              <w:t>ECE</w:t>
            </w:r>
          </w:p>
        </w:tc>
      </w:tr>
      <w:tr w:rsidR="00D0044A" w:rsidRPr="003C0553" w14:paraId="1F800B48" w14:textId="77777777" w:rsidTr="00C23BF6">
        <w:tc>
          <w:tcPr>
            <w:tcW w:w="252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E5BEA4" w14:textId="77777777" w:rsidR="00D0044A" w:rsidRPr="000E0D85" w:rsidRDefault="00D0044A" w:rsidP="00C23BF6">
            <w:pPr>
              <w:pStyle w:val="Tabletext"/>
            </w:pPr>
            <w:r w:rsidRPr="000E0D85">
              <w:t>Al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CF591E" w14:textId="77777777" w:rsidR="00D0044A" w:rsidRPr="000E0D85" w:rsidRDefault="00D0044A" w:rsidP="00C23BF6">
            <w:pPr>
              <w:pStyle w:val="Tabletext"/>
            </w:pPr>
            <w:r w:rsidRPr="000E0D85">
              <w:t>0.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9AAEEF" w14:textId="77777777" w:rsidR="00D0044A" w:rsidRPr="000E0D85" w:rsidRDefault="00D0044A" w:rsidP="00C23BF6">
            <w:pPr>
              <w:pStyle w:val="Tabletext"/>
            </w:pPr>
            <w:r w:rsidRPr="000E0D85">
              <w:t>0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35FB44" w14:textId="77777777" w:rsidR="00D0044A" w:rsidRPr="000E0D85" w:rsidRDefault="00D0044A" w:rsidP="00C23BF6">
            <w:pPr>
              <w:pStyle w:val="Tabletext"/>
            </w:pPr>
            <w:r w:rsidRPr="000E0D85">
              <w:t>-</w:t>
            </w:r>
          </w:p>
        </w:tc>
        <w:tc>
          <w:tcPr>
            <w:tcW w:w="25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F51DAB" w14:textId="77777777" w:rsidR="00D0044A" w:rsidRPr="000E0D85" w:rsidRDefault="00D0044A" w:rsidP="00C23BF6">
            <w:pPr>
              <w:pStyle w:val="Tabletext"/>
            </w:pPr>
            <w:r>
              <w:t>All</w:t>
            </w:r>
          </w:p>
        </w:tc>
      </w:tr>
    </w:tbl>
    <w:p w14:paraId="54DD5BAF" w14:textId="531A7E89" w:rsidR="00A863A3" w:rsidRPr="009D507E" w:rsidRDefault="00A863A3" w:rsidP="009D507E">
      <w:pPr>
        <w:pStyle w:val="Caption"/>
        <w:keepNext/>
        <w:spacing w:after="120" w:line="360" w:lineRule="auto"/>
        <w:rPr>
          <w:lang w:val="en-GB"/>
        </w:rPr>
      </w:pPr>
    </w:p>
    <w:p w14:paraId="3A751E51" w14:textId="69D4B278" w:rsidR="009D507E" w:rsidRPr="009D507E" w:rsidRDefault="009D507E" w:rsidP="009D507E">
      <w:pPr>
        <w:pStyle w:val="Caption"/>
        <w:keepNext/>
        <w:spacing w:after="120" w:line="360" w:lineRule="auto"/>
        <w:rPr>
          <w:lang w:val="en-GB"/>
        </w:rPr>
      </w:pPr>
      <w:bookmarkStart w:id="2" w:name="_GoBack"/>
      <w:bookmarkEnd w:id="2"/>
      <w:r>
        <w:rPr>
          <w:lang w:val="en-GB"/>
        </w:rPr>
        <w:t>The weighting factors of WMTC phases for vehicles of sub-categories L3e, L4e, L5e-A and L7e-A with maximum speed lower than 130 km/h (applicable on vehicles 15-19</w:t>
      </w:r>
      <w:r w:rsidR="00AF792B">
        <w:rPr>
          <w:lang w:val="en-GB"/>
        </w:rPr>
        <w:t xml:space="preserve"> of the current study</w:t>
      </w:r>
      <w:r>
        <w:rPr>
          <w:lang w:val="en-GB"/>
        </w:rPr>
        <w:t xml:space="preserve">) were revised by EU Regulation 2018/295 </w:t>
      </w:r>
      <w:r>
        <w:rPr>
          <w:lang w:val="en-GB"/>
        </w:rPr>
        <w:fldChar w:fldCharType="begin" w:fldLock="1"/>
      </w:r>
      <w:r>
        <w:rPr>
          <w:lang w:val="en-GB"/>
        </w:rPr>
        <w:instrText>ADDIN CSL_CITATION {"citationItems":[{"id":"ITEM-1","itemData":{"author":[{"dropping-particle":"","family":"EU","given":"","non-dropping-particle":"","parse-names":false,"suffix":""}],"container-title":"Official journal of the European Union","id":"ITEM-1","issue":"44","issued":{"date-parts":[["2018"]]},"title":"Commission Delegated Regulation (EU) 2018/295","type":"article-journal","volume":"4"},"uris":["http://www.mendeley.com/documents/?uuid=02768b08-0957-4fb3-8590-8ae74b7f6953"]}],"mendeley":{"formattedCitation":"(EU, 2018)","plainTextFormattedCitation":"(EU, 2018)","previouslyFormattedCitation":"(EU, 2018)"},"properties":{"noteIndex":0},"schema":"https://github.com/citation-style-language/schema/raw/master/csl-citation.json"}</w:instrText>
      </w:r>
      <w:r>
        <w:rPr>
          <w:lang w:val="en-GB"/>
        </w:rPr>
        <w:fldChar w:fldCharType="separate"/>
      </w:r>
      <w:r w:rsidRPr="004F3D3D">
        <w:rPr>
          <w:lang w:val="en-GB"/>
        </w:rPr>
        <w:t>(EU, 2018)</w:t>
      </w:r>
      <w:r>
        <w:rPr>
          <w:lang w:val="en-GB"/>
        </w:rPr>
        <w:fldChar w:fldCharType="end"/>
      </w:r>
      <w:r>
        <w:rPr>
          <w:lang w:val="en-GB"/>
        </w:rPr>
        <w:t xml:space="preserve"> (0.3 for part 1 and 0.7 for part 2).</w:t>
      </w:r>
      <w:r w:rsidR="00F76772">
        <w:rPr>
          <w:lang w:val="en-GB"/>
        </w:rPr>
        <w:t xml:space="preserve"> SPN23</w:t>
      </w:r>
      <w:r>
        <w:rPr>
          <w:lang w:val="en-GB"/>
        </w:rPr>
        <w:t xml:space="preserve"> emission levels</w:t>
      </w:r>
      <w:r w:rsidR="00F76772">
        <w:rPr>
          <w:lang w:val="en-GB"/>
        </w:rPr>
        <w:t xml:space="preserve"> </w:t>
      </w:r>
      <w:r w:rsidR="00371EA3">
        <w:rPr>
          <w:lang w:val="en-GB"/>
        </w:rPr>
        <w:t xml:space="preserve">over the WMTC </w:t>
      </w:r>
      <w:r>
        <w:rPr>
          <w:lang w:val="en-GB"/>
        </w:rPr>
        <w:t>(average</w:t>
      </w:r>
      <w:r w:rsidR="00F76772">
        <w:rPr>
          <w:lang w:val="en-GB"/>
        </w:rPr>
        <w:t xml:space="preserve"> for vehicles 15-19</w:t>
      </w:r>
      <w:r>
        <w:rPr>
          <w:lang w:val="en-GB"/>
        </w:rPr>
        <w:t>)</w:t>
      </w:r>
      <w:r w:rsidR="00371EA3">
        <w:rPr>
          <w:lang w:val="en-GB"/>
        </w:rPr>
        <w:t xml:space="preserve"> are</w:t>
      </w:r>
      <w:r>
        <w:rPr>
          <w:lang w:val="en-GB"/>
        </w:rPr>
        <w:t xml:space="preserve"> </w:t>
      </w:r>
      <w:r w:rsidR="00F76772">
        <w:rPr>
          <w:lang w:val="en-GB"/>
        </w:rPr>
        <w:t>2</w:t>
      </w:r>
      <w:r w:rsidR="00B42674">
        <w:rPr>
          <w:lang w:val="en-GB"/>
        </w:rPr>
        <w:t>5</w:t>
      </w:r>
      <w:r w:rsidR="00F76772">
        <w:rPr>
          <w:lang w:val="en-GB"/>
        </w:rPr>
        <w:t>% lower</w:t>
      </w:r>
      <w:r w:rsidR="00371EA3">
        <w:rPr>
          <w:lang w:val="en-GB"/>
        </w:rPr>
        <w:t xml:space="preserve"> (due to smaller effect of cold start)</w:t>
      </w:r>
      <w:r>
        <w:rPr>
          <w:lang w:val="en-GB"/>
        </w:rPr>
        <w:t xml:space="preserve"> </w:t>
      </w:r>
      <w:r w:rsidR="00F76772">
        <w:rPr>
          <w:lang w:val="en-GB"/>
        </w:rPr>
        <w:t xml:space="preserve">when calculated with the revised </w:t>
      </w:r>
      <w:r w:rsidR="00371EA3">
        <w:rPr>
          <w:lang w:val="en-GB"/>
        </w:rPr>
        <w:t>weighting factors</w:t>
      </w:r>
      <w:r w:rsidR="00F76772">
        <w:rPr>
          <w:lang w:val="en-GB"/>
        </w:rPr>
        <w:t>, while the</w:t>
      </w:r>
      <w:r w:rsidR="00371EA3">
        <w:rPr>
          <w:lang w:val="en-GB"/>
        </w:rPr>
        <w:t xml:space="preserve"> respective reduction in</w:t>
      </w:r>
      <w:r w:rsidR="00F76772">
        <w:rPr>
          <w:lang w:val="en-GB"/>
        </w:rPr>
        <w:t xml:space="preserve"> SPN10 emissions </w:t>
      </w:r>
      <w:r w:rsidR="00371EA3">
        <w:rPr>
          <w:lang w:val="en-GB"/>
        </w:rPr>
        <w:t>is</w:t>
      </w:r>
      <w:r w:rsidR="00F76772">
        <w:rPr>
          <w:lang w:val="en-GB"/>
        </w:rPr>
        <w:t xml:space="preserve"> 13%</w:t>
      </w:r>
      <w:r w:rsidR="00371EA3">
        <w:rPr>
          <w:lang w:val="en-GB"/>
        </w:rPr>
        <w:t>.</w:t>
      </w:r>
      <w:r>
        <w:rPr>
          <w:lang w:val="en-GB"/>
        </w:rPr>
        <w:t xml:space="preserve"> TPN10 emissions with the revised weighting factors are 18% </w:t>
      </w:r>
      <w:r w:rsidR="00371EA3">
        <w:rPr>
          <w:lang w:val="en-GB"/>
        </w:rPr>
        <w:t>higher</w:t>
      </w:r>
      <w:r>
        <w:rPr>
          <w:lang w:val="en-GB"/>
        </w:rPr>
        <w:t xml:space="preserve"> </w:t>
      </w:r>
      <w:r w:rsidR="00371EA3">
        <w:rPr>
          <w:lang w:val="en-GB"/>
        </w:rPr>
        <w:t>(due to the fact that</w:t>
      </w:r>
      <w:r>
        <w:rPr>
          <w:lang w:val="en-GB"/>
        </w:rPr>
        <w:t xml:space="preserve"> TPN10</w:t>
      </w:r>
      <w:r w:rsidR="00371EA3">
        <w:rPr>
          <w:lang w:val="en-GB"/>
        </w:rPr>
        <w:t xml:space="preserve"> emissions</w:t>
      </w:r>
      <w:r>
        <w:rPr>
          <w:lang w:val="en-GB"/>
        </w:rPr>
        <w:t xml:space="preserve"> were found to be higher in the second part of the driving cycle</w:t>
      </w:r>
      <w:r w:rsidR="00371EA3">
        <w:rPr>
          <w:lang w:val="en-GB"/>
        </w:rPr>
        <w:t>,</w:t>
      </w:r>
      <w:r>
        <w:rPr>
          <w:lang w:val="en-GB"/>
        </w:rPr>
        <w:t xml:space="preserve"> as discussed in section 3.3</w:t>
      </w:r>
      <w:r w:rsidR="00371EA3">
        <w:rPr>
          <w:lang w:val="en-GB"/>
        </w:rPr>
        <w:t>)</w:t>
      </w:r>
      <w:r>
        <w:rPr>
          <w:lang w:val="en-GB"/>
        </w:rPr>
        <w:t xml:space="preserve">. Finally, PM emissions are 17% lower when calculated with the revised factors. </w:t>
      </w:r>
      <w:r w:rsidR="00CE6C20">
        <w:rPr>
          <w:lang w:val="en-GB"/>
        </w:rPr>
        <w:t>In a</w:t>
      </w:r>
      <w:r w:rsidR="001530FD">
        <w:rPr>
          <w:lang w:val="en-GB"/>
        </w:rPr>
        <w:t>ll</w:t>
      </w:r>
      <w:r w:rsidR="00CE6C20">
        <w:rPr>
          <w:lang w:val="en-GB"/>
        </w:rPr>
        <w:t xml:space="preserve"> case</w:t>
      </w:r>
      <w:r w:rsidR="001530FD">
        <w:rPr>
          <w:lang w:val="en-GB"/>
        </w:rPr>
        <w:t>s</w:t>
      </w:r>
      <w:r w:rsidR="00CE6C20">
        <w:rPr>
          <w:lang w:val="en-GB"/>
        </w:rPr>
        <w:t>,</w:t>
      </w:r>
      <w:r>
        <w:rPr>
          <w:lang w:val="en-GB"/>
        </w:rPr>
        <w:t xml:space="preserve"> the</w:t>
      </w:r>
      <w:r w:rsidR="00371EA3">
        <w:rPr>
          <w:lang w:val="en-GB"/>
        </w:rPr>
        <w:t xml:space="preserve"> revision of weighting factors does not bring any changes to the</w:t>
      </w:r>
      <w:r>
        <w:rPr>
          <w:lang w:val="en-GB"/>
        </w:rPr>
        <w:t xml:space="preserve"> overal</w:t>
      </w:r>
      <w:r w:rsidR="00371EA3">
        <w:rPr>
          <w:lang w:val="en-GB"/>
        </w:rPr>
        <w:t>l trends and conclusions observed in the current study.</w:t>
      </w:r>
    </w:p>
    <w:p w14:paraId="226C6C7E" w14:textId="77777777" w:rsidR="006A62D7" w:rsidRPr="006A62D7" w:rsidRDefault="006A62D7" w:rsidP="006A62D7"/>
    <w:p w14:paraId="353BB072" w14:textId="4776202D" w:rsidR="003C133E" w:rsidRPr="00504D0D" w:rsidRDefault="003C133E" w:rsidP="00504D0D">
      <w:pPr>
        <w:pStyle w:val="Heading1"/>
      </w:pPr>
      <w:r w:rsidRPr="00504D0D">
        <w:lastRenderedPageBreak/>
        <w:t>Figures</w:t>
      </w:r>
    </w:p>
    <w:p w14:paraId="5F431F5F" w14:textId="35EDED64" w:rsidR="00E76F07" w:rsidRDefault="003C418C" w:rsidP="00446226">
      <w:pPr>
        <w:keepNext/>
        <w:spacing w:line="240" w:lineRule="auto"/>
      </w:pPr>
      <w:r>
        <w:rPr>
          <w:noProof/>
          <w:lang w:val="en-GB" w:eastAsia="en-GB"/>
        </w:rPr>
        <w:drawing>
          <wp:inline distT="0" distB="0" distL="0" distR="0" wp14:anchorId="4C3AA46A" wp14:editId="69259BC5">
            <wp:extent cx="5760000" cy="2673091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2673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D53FE" w14:textId="64EF5E05" w:rsidR="003C418C" w:rsidRDefault="00E76F07" w:rsidP="00100247">
      <w:pPr>
        <w:pStyle w:val="Caption"/>
        <w:spacing w:line="360" w:lineRule="auto"/>
      </w:pPr>
      <w:r>
        <w:t>Figure S.</w:t>
      </w:r>
      <w:r>
        <w:fldChar w:fldCharType="begin"/>
      </w:r>
      <w:r>
        <w:instrText xml:space="preserve"> SEQ Figure_S. \* ARABIC </w:instrText>
      </w:r>
      <w:r>
        <w:fldChar w:fldCharType="separate"/>
      </w:r>
      <w:r w:rsidR="00C45D61">
        <w:rPr>
          <w:noProof/>
        </w:rPr>
        <w:t>1</w:t>
      </w:r>
      <w:r>
        <w:fldChar w:fldCharType="end"/>
      </w:r>
      <w:r>
        <w:t>:</w:t>
      </w:r>
      <w:r w:rsidR="00DD7B65">
        <w:t xml:space="preserve"> </w:t>
      </w:r>
      <w:bookmarkStart w:id="3" w:name="_Hlk9358903"/>
      <w:r w:rsidR="00DD7B65">
        <w:t>Average c</w:t>
      </w:r>
      <w:r w:rsidR="001A6D55">
        <w:t xml:space="preserve">oefficient of </w:t>
      </w:r>
      <w:r w:rsidR="008975C1">
        <w:t>v</w:t>
      </w:r>
      <w:r w:rsidR="001A6D55">
        <w:t>ariation</w:t>
      </w:r>
      <w:r w:rsidR="008975C1">
        <w:t xml:space="preserve"> (CV)</w:t>
      </w:r>
      <w:r w:rsidR="001A6D55">
        <w:t xml:space="preserve"> </w:t>
      </w:r>
      <w:r w:rsidR="0020234E">
        <w:t xml:space="preserve">of </w:t>
      </w:r>
      <w:r w:rsidR="008975C1">
        <w:t xml:space="preserve">particulate mass and </w:t>
      </w:r>
      <w:r w:rsidR="007F630B">
        <w:t>solid particle</w:t>
      </w:r>
      <w:r w:rsidR="004B6BDF">
        <w:t xml:space="preserve"> number emissions</w:t>
      </w:r>
      <w:r w:rsidR="007F630B">
        <w:t xml:space="preserve"> above 23 nm (SPN23) </w:t>
      </w:r>
      <w:r w:rsidR="001A6D55">
        <w:t>among the test</w:t>
      </w:r>
      <w:r w:rsidR="00DD7B65">
        <w:t xml:space="preserve"> </w:t>
      </w:r>
      <w:r w:rsidR="001A6D55">
        <w:t xml:space="preserve">repetitions </w:t>
      </w:r>
      <w:r w:rsidR="00DD7B65">
        <w:t xml:space="preserve">(WMTC and ECE) </w:t>
      </w:r>
      <w:r w:rsidR="001A6D55">
        <w:t>of each vehicle.</w:t>
      </w:r>
      <w:bookmarkEnd w:id="3"/>
    </w:p>
    <w:p w14:paraId="620ED687" w14:textId="77777777" w:rsidR="00772146" w:rsidRDefault="00772146" w:rsidP="00100247">
      <w:pPr>
        <w:pStyle w:val="ListParagraph"/>
        <w:keepNext/>
        <w:spacing w:line="360" w:lineRule="auto"/>
        <w:ind w:left="-284"/>
        <w:jc w:val="center"/>
      </w:pPr>
      <w:r w:rsidRPr="003E0289">
        <w:rPr>
          <w:noProof/>
          <w:lang w:val="en-GB" w:eastAsia="en-GB"/>
        </w:rPr>
        <w:drawing>
          <wp:inline distT="0" distB="0" distL="0" distR="0" wp14:anchorId="42B6BDCA" wp14:editId="3261DFF1">
            <wp:extent cx="3600000" cy="3600000"/>
            <wp:effectExtent l="0" t="0" r="635" b="635"/>
            <wp:docPr id="6169" name="Picture 61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4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6DFE05" w14:textId="02D2B5E5" w:rsidR="00772146" w:rsidRPr="0018703E" w:rsidRDefault="00772146" w:rsidP="00100247">
      <w:pPr>
        <w:pStyle w:val="Caption"/>
        <w:spacing w:line="360" w:lineRule="auto"/>
      </w:pPr>
      <w:r w:rsidRPr="00772146">
        <w:t>Figure S.</w:t>
      </w:r>
      <w:r w:rsidRPr="00772146">
        <w:fldChar w:fldCharType="begin"/>
      </w:r>
      <w:r w:rsidRPr="00772146">
        <w:instrText xml:space="preserve"> SEQ Figure_S. \* ARABIC </w:instrText>
      </w:r>
      <w:r w:rsidRPr="00772146">
        <w:fldChar w:fldCharType="separate"/>
      </w:r>
      <w:r w:rsidR="00C45D61">
        <w:rPr>
          <w:noProof/>
        </w:rPr>
        <w:t>2</w:t>
      </w:r>
      <w:r w:rsidRPr="00772146">
        <w:fldChar w:fldCharType="end"/>
      </w:r>
      <w:r w:rsidRPr="00772146">
        <w:t xml:space="preserve">: </w:t>
      </w:r>
      <w:bookmarkStart w:id="4" w:name="_Ref535697799"/>
      <w:r w:rsidRPr="0018703E">
        <w:t>Total hydrocarbon (THC) and particulate mass (PM), solid particle number (SPN23) emissions correlation for 2-Stroke mopeds</w:t>
      </w:r>
      <w:bookmarkEnd w:id="4"/>
      <w:r w:rsidRPr="0018703E">
        <w:t xml:space="preserve"> over</w:t>
      </w:r>
      <w:r w:rsidR="000834CE">
        <w:t xml:space="preserve"> the</w:t>
      </w:r>
      <w:r w:rsidRPr="0018703E">
        <w:t xml:space="preserve"> WMTC and ECE. Trend line (least square regression applied to WMTC and ECE combined) is presented in each case.</w:t>
      </w:r>
      <w:r w:rsidR="00190D16">
        <w:t xml:space="preserve"> Extrapolating these data to Euro 5 THC emissions limit (0.1 g/km), SPN23 levels at the range of 1.5</w:t>
      </w:r>
      <w:r w:rsidR="00190D16">
        <w:rPr>
          <w:rFonts w:cs="Times New Roman"/>
        </w:rPr>
        <w:t>×</w:t>
      </w:r>
      <w:r w:rsidR="00190D16">
        <w:t>10</w:t>
      </w:r>
      <w:r w:rsidR="00190D16" w:rsidRPr="00E27F17">
        <w:rPr>
          <w:vertAlign w:val="superscript"/>
        </w:rPr>
        <w:t>11</w:t>
      </w:r>
      <w:r w:rsidR="00190D16">
        <w:t xml:space="preserve"> km</w:t>
      </w:r>
      <w:r w:rsidR="00190D16" w:rsidRPr="00E27F17">
        <w:rPr>
          <w:vertAlign w:val="superscript"/>
        </w:rPr>
        <w:t>-1</w:t>
      </w:r>
      <w:r w:rsidR="00190D16">
        <w:t xml:space="preserve"> are expected.</w:t>
      </w:r>
    </w:p>
    <w:p w14:paraId="0D586FDC" w14:textId="4DD99CA6" w:rsidR="00F562FC" w:rsidRPr="00F562FC" w:rsidRDefault="00EF5FDC" w:rsidP="00EF5FDC">
      <w:pPr>
        <w:pStyle w:val="Heading1"/>
        <w:rPr>
          <w:lang w:val="en-GB"/>
        </w:rPr>
      </w:pPr>
      <w:r>
        <w:rPr>
          <w:lang w:val="en-GB"/>
        </w:rPr>
        <w:lastRenderedPageBreak/>
        <w:t>References</w:t>
      </w:r>
    </w:p>
    <w:p w14:paraId="088EFEFC" w14:textId="03BF40A4" w:rsidR="00170CBE" w:rsidRPr="00170CBE" w:rsidRDefault="00F562FC" w:rsidP="00170CBE">
      <w:pPr>
        <w:widowControl w:val="0"/>
        <w:autoSpaceDE w:val="0"/>
        <w:autoSpaceDN w:val="0"/>
        <w:adjustRightInd w:val="0"/>
        <w:spacing w:after="160" w:line="480" w:lineRule="auto"/>
        <w:ind w:left="480" w:hanging="480"/>
        <w:rPr>
          <w:rFonts w:cs="Times New Roman"/>
          <w:noProof/>
          <w:szCs w:val="24"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="00170CBE" w:rsidRPr="00170CBE">
        <w:rPr>
          <w:rFonts w:cs="Times New Roman"/>
          <w:noProof/>
          <w:szCs w:val="24"/>
        </w:rPr>
        <w:t>EU, 2018. Commission Delegated Regulation (EU) 2018/295. Official journal of the European Union 4.</w:t>
      </w:r>
    </w:p>
    <w:p w14:paraId="70D8ADF6" w14:textId="77777777" w:rsidR="00170CBE" w:rsidRPr="00170CBE" w:rsidRDefault="00170CBE" w:rsidP="00170CBE">
      <w:pPr>
        <w:widowControl w:val="0"/>
        <w:autoSpaceDE w:val="0"/>
        <w:autoSpaceDN w:val="0"/>
        <w:adjustRightInd w:val="0"/>
        <w:spacing w:after="160" w:line="480" w:lineRule="auto"/>
        <w:ind w:left="480" w:hanging="480"/>
        <w:rPr>
          <w:rFonts w:cs="Times New Roman"/>
          <w:noProof/>
          <w:szCs w:val="24"/>
        </w:rPr>
      </w:pPr>
      <w:r w:rsidRPr="00170CBE">
        <w:rPr>
          <w:rFonts w:cs="Times New Roman"/>
          <w:noProof/>
          <w:szCs w:val="24"/>
        </w:rPr>
        <w:t>EU, 2014. Commission Delegated Regulation (EU) No 134/2014. Official journal of the European Union 1–327.</w:t>
      </w:r>
    </w:p>
    <w:p w14:paraId="43969AD9" w14:textId="77777777" w:rsidR="00170CBE" w:rsidRPr="00170CBE" w:rsidRDefault="00170CBE" w:rsidP="00170CBE">
      <w:pPr>
        <w:widowControl w:val="0"/>
        <w:autoSpaceDE w:val="0"/>
        <w:autoSpaceDN w:val="0"/>
        <w:adjustRightInd w:val="0"/>
        <w:spacing w:after="160" w:line="480" w:lineRule="auto"/>
        <w:ind w:left="480" w:hanging="480"/>
        <w:rPr>
          <w:rFonts w:cs="Times New Roman"/>
          <w:noProof/>
        </w:rPr>
      </w:pPr>
      <w:r w:rsidRPr="00170CBE">
        <w:rPr>
          <w:rFonts w:cs="Times New Roman"/>
          <w:noProof/>
          <w:szCs w:val="24"/>
        </w:rPr>
        <w:t>EU, 2013. Regulation (EU) No 168/2013 of the European Parliament and of the Council. Official Journal of the European Union L 60/52.</w:t>
      </w:r>
    </w:p>
    <w:p w14:paraId="657C5427" w14:textId="0CC69A73" w:rsidR="00331076" w:rsidRPr="00331076" w:rsidRDefault="00F562FC" w:rsidP="00857714">
      <w:pPr>
        <w:widowControl w:val="0"/>
        <w:autoSpaceDE w:val="0"/>
        <w:autoSpaceDN w:val="0"/>
        <w:adjustRightInd w:val="0"/>
        <w:spacing w:after="160" w:line="480" w:lineRule="auto"/>
        <w:ind w:left="480" w:hanging="480"/>
        <w:rPr>
          <w:lang w:val="en-GB"/>
        </w:rPr>
      </w:pPr>
      <w:r>
        <w:fldChar w:fldCharType="end"/>
      </w:r>
    </w:p>
    <w:sectPr w:rsidR="00331076" w:rsidRPr="00331076" w:rsidSect="005C637A">
      <w:pgSz w:w="11906" w:h="16838"/>
      <w:pgMar w:top="1191" w:right="1797" w:bottom="1191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D1E61"/>
    <w:multiLevelType w:val="hybridMultilevel"/>
    <w:tmpl w:val="5FC47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9F4F90"/>
    <w:multiLevelType w:val="hybridMultilevel"/>
    <w:tmpl w:val="F8207F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5390D"/>
    <w:multiLevelType w:val="multilevel"/>
    <w:tmpl w:val="FC002DB0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338817A3"/>
    <w:multiLevelType w:val="hybridMultilevel"/>
    <w:tmpl w:val="D9C03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17D0A"/>
    <w:multiLevelType w:val="multilevel"/>
    <w:tmpl w:val="D1D0B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W0NDYxNDUztjA2NjBQ0lEKTi0uzszPAymwrAUAGjWUhiwAAAA="/>
  </w:docVars>
  <w:rsids>
    <w:rsidRoot w:val="0096589A"/>
    <w:rsid w:val="0000035D"/>
    <w:rsid w:val="0000053B"/>
    <w:rsid w:val="00001590"/>
    <w:rsid w:val="00001BC9"/>
    <w:rsid w:val="00001CA2"/>
    <w:rsid w:val="00001ED1"/>
    <w:rsid w:val="000029A6"/>
    <w:rsid w:val="000034BB"/>
    <w:rsid w:val="00003F41"/>
    <w:rsid w:val="0000450E"/>
    <w:rsid w:val="000054D1"/>
    <w:rsid w:val="00005937"/>
    <w:rsid w:val="00005978"/>
    <w:rsid w:val="000059F3"/>
    <w:rsid w:val="00005B9E"/>
    <w:rsid w:val="00005CEE"/>
    <w:rsid w:val="00010835"/>
    <w:rsid w:val="00010AD0"/>
    <w:rsid w:val="00010FCE"/>
    <w:rsid w:val="00011A2C"/>
    <w:rsid w:val="00011BA6"/>
    <w:rsid w:val="00011E5D"/>
    <w:rsid w:val="00011E99"/>
    <w:rsid w:val="00012AB0"/>
    <w:rsid w:val="00012DE3"/>
    <w:rsid w:val="0001349C"/>
    <w:rsid w:val="00013F61"/>
    <w:rsid w:val="00014C4A"/>
    <w:rsid w:val="000164EE"/>
    <w:rsid w:val="00016EAE"/>
    <w:rsid w:val="000172D5"/>
    <w:rsid w:val="00017FC3"/>
    <w:rsid w:val="00020141"/>
    <w:rsid w:val="000205F4"/>
    <w:rsid w:val="000207AD"/>
    <w:rsid w:val="00020DC0"/>
    <w:rsid w:val="000216A9"/>
    <w:rsid w:val="00021EF4"/>
    <w:rsid w:val="00021F76"/>
    <w:rsid w:val="00023BFA"/>
    <w:rsid w:val="000249C1"/>
    <w:rsid w:val="00024B8C"/>
    <w:rsid w:val="0002698D"/>
    <w:rsid w:val="00030173"/>
    <w:rsid w:val="000304C5"/>
    <w:rsid w:val="00030699"/>
    <w:rsid w:val="0003075A"/>
    <w:rsid w:val="0003160B"/>
    <w:rsid w:val="00031BB2"/>
    <w:rsid w:val="00032F4D"/>
    <w:rsid w:val="000332A1"/>
    <w:rsid w:val="00033BD3"/>
    <w:rsid w:val="00034392"/>
    <w:rsid w:val="000343C8"/>
    <w:rsid w:val="000343E4"/>
    <w:rsid w:val="00034D7D"/>
    <w:rsid w:val="00035010"/>
    <w:rsid w:val="00035BE4"/>
    <w:rsid w:val="00036446"/>
    <w:rsid w:val="00040989"/>
    <w:rsid w:val="00041083"/>
    <w:rsid w:val="00041895"/>
    <w:rsid w:val="00042A78"/>
    <w:rsid w:val="00042BA6"/>
    <w:rsid w:val="00043392"/>
    <w:rsid w:val="000439D4"/>
    <w:rsid w:val="00044299"/>
    <w:rsid w:val="00044322"/>
    <w:rsid w:val="00044F40"/>
    <w:rsid w:val="00044FA9"/>
    <w:rsid w:val="00045105"/>
    <w:rsid w:val="00045837"/>
    <w:rsid w:val="00045B13"/>
    <w:rsid w:val="00045C5C"/>
    <w:rsid w:val="00045C73"/>
    <w:rsid w:val="0004684B"/>
    <w:rsid w:val="00046FE6"/>
    <w:rsid w:val="00047A5B"/>
    <w:rsid w:val="00047CD7"/>
    <w:rsid w:val="00047F08"/>
    <w:rsid w:val="000503DD"/>
    <w:rsid w:val="000509BA"/>
    <w:rsid w:val="000509ED"/>
    <w:rsid w:val="00050A3C"/>
    <w:rsid w:val="00051807"/>
    <w:rsid w:val="00052134"/>
    <w:rsid w:val="000522B7"/>
    <w:rsid w:val="000523DB"/>
    <w:rsid w:val="00052AAC"/>
    <w:rsid w:val="00053028"/>
    <w:rsid w:val="00053108"/>
    <w:rsid w:val="00053117"/>
    <w:rsid w:val="000534F4"/>
    <w:rsid w:val="0005353F"/>
    <w:rsid w:val="00054F26"/>
    <w:rsid w:val="00055892"/>
    <w:rsid w:val="0005616E"/>
    <w:rsid w:val="00056547"/>
    <w:rsid w:val="00057727"/>
    <w:rsid w:val="00060B79"/>
    <w:rsid w:val="00060CC6"/>
    <w:rsid w:val="00060FBB"/>
    <w:rsid w:val="000610B9"/>
    <w:rsid w:val="000611D7"/>
    <w:rsid w:val="000641D3"/>
    <w:rsid w:val="0006502E"/>
    <w:rsid w:val="000654E3"/>
    <w:rsid w:val="00065CC6"/>
    <w:rsid w:val="000664D9"/>
    <w:rsid w:val="000665C5"/>
    <w:rsid w:val="00066971"/>
    <w:rsid w:val="00067733"/>
    <w:rsid w:val="0006787A"/>
    <w:rsid w:val="00070A67"/>
    <w:rsid w:val="0007157E"/>
    <w:rsid w:val="00071610"/>
    <w:rsid w:val="00071EA2"/>
    <w:rsid w:val="00072AB2"/>
    <w:rsid w:val="00072E44"/>
    <w:rsid w:val="000733EA"/>
    <w:rsid w:val="000736D8"/>
    <w:rsid w:val="00073882"/>
    <w:rsid w:val="000738FC"/>
    <w:rsid w:val="00073B50"/>
    <w:rsid w:val="00073CB7"/>
    <w:rsid w:val="00075930"/>
    <w:rsid w:val="00075C1B"/>
    <w:rsid w:val="00076029"/>
    <w:rsid w:val="00076A03"/>
    <w:rsid w:val="00076EF3"/>
    <w:rsid w:val="00076F65"/>
    <w:rsid w:val="000770D5"/>
    <w:rsid w:val="0007751A"/>
    <w:rsid w:val="00077D7B"/>
    <w:rsid w:val="000800D7"/>
    <w:rsid w:val="00080315"/>
    <w:rsid w:val="000808A4"/>
    <w:rsid w:val="00080F9A"/>
    <w:rsid w:val="00081139"/>
    <w:rsid w:val="00081551"/>
    <w:rsid w:val="000819B5"/>
    <w:rsid w:val="0008224F"/>
    <w:rsid w:val="00082622"/>
    <w:rsid w:val="00082681"/>
    <w:rsid w:val="00082817"/>
    <w:rsid w:val="0008304C"/>
    <w:rsid w:val="00083219"/>
    <w:rsid w:val="00083387"/>
    <w:rsid w:val="000834CE"/>
    <w:rsid w:val="0008498C"/>
    <w:rsid w:val="00084C08"/>
    <w:rsid w:val="00084C9F"/>
    <w:rsid w:val="00084FA8"/>
    <w:rsid w:val="000852AC"/>
    <w:rsid w:val="000858CE"/>
    <w:rsid w:val="00085A18"/>
    <w:rsid w:val="00085C55"/>
    <w:rsid w:val="00086178"/>
    <w:rsid w:val="0008648E"/>
    <w:rsid w:val="0008672B"/>
    <w:rsid w:val="00086936"/>
    <w:rsid w:val="000904DD"/>
    <w:rsid w:val="00091C50"/>
    <w:rsid w:val="000922C5"/>
    <w:rsid w:val="00092610"/>
    <w:rsid w:val="000935B7"/>
    <w:rsid w:val="000936FE"/>
    <w:rsid w:val="0009486D"/>
    <w:rsid w:val="0009494A"/>
    <w:rsid w:val="00094FF4"/>
    <w:rsid w:val="00095004"/>
    <w:rsid w:val="00095790"/>
    <w:rsid w:val="000958AF"/>
    <w:rsid w:val="00095B1C"/>
    <w:rsid w:val="00095C5B"/>
    <w:rsid w:val="000969DB"/>
    <w:rsid w:val="00096E52"/>
    <w:rsid w:val="00096FA9"/>
    <w:rsid w:val="00097141"/>
    <w:rsid w:val="00097511"/>
    <w:rsid w:val="0009780F"/>
    <w:rsid w:val="000A0DC6"/>
    <w:rsid w:val="000A1C81"/>
    <w:rsid w:val="000A1E43"/>
    <w:rsid w:val="000A1FEF"/>
    <w:rsid w:val="000A24BD"/>
    <w:rsid w:val="000A2940"/>
    <w:rsid w:val="000A2E50"/>
    <w:rsid w:val="000A3C1A"/>
    <w:rsid w:val="000A517D"/>
    <w:rsid w:val="000A58BE"/>
    <w:rsid w:val="000A5BE7"/>
    <w:rsid w:val="000A6599"/>
    <w:rsid w:val="000A6FD3"/>
    <w:rsid w:val="000A7079"/>
    <w:rsid w:val="000B01BA"/>
    <w:rsid w:val="000B0ABA"/>
    <w:rsid w:val="000B0B8F"/>
    <w:rsid w:val="000B10FE"/>
    <w:rsid w:val="000B21B9"/>
    <w:rsid w:val="000B2EE3"/>
    <w:rsid w:val="000B4CF7"/>
    <w:rsid w:val="000B4DA0"/>
    <w:rsid w:val="000B5219"/>
    <w:rsid w:val="000B5CDA"/>
    <w:rsid w:val="000B5EF4"/>
    <w:rsid w:val="000B6B7E"/>
    <w:rsid w:val="000B7985"/>
    <w:rsid w:val="000C02E4"/>
    <w:rsid w:val="000C164E"/>
    <w:rsid w:val="000C224B"/>
    <w:rsid w:val="000C2916"/>
    <w:rsid w:val="000C2992"/>
    <w:rsid w:val="000C36FA"/>
    <w:rsid w:val="000C47E0"/>
    <w:rsid w:val="000C62C6"/>
    <w:rsid w:val="000C6D9B"/>
    <w:rsid w:val="000C706D"/>
    <w:rsid w:val="000C7BDD"/>
    <w:rsid w:val="000C7C14"/>
    <w:rsid w:val="000D0248"/>
    <w:rsid w:val="000D0D7B"/>
    <w:rsid w:val="000D0FCE"/>
    <w:rsid w:val="000D1138"/>
    <w:rsid w:val="000D12B9"/>
    <w:rsid w:val="000D16D6"/>
    <w:rsid w:val="000D1733"/>
    <w:rsid w:val="000D1762"/>
    <w:rsid w:val="000D1CDB"/>
    <w:rsid w:val="000D2025"/>
    <w:rsid w:val="000D24C4"/>
    <w:rsid w:val="000D279B"/>
    <w:rsid w:val="000D4600"/>
    <w:rsid w:val="000D5BA7"/>
    <w:rsid w:val="000D681E"/>
    <w:rsid w:val="000D6B29"/>
    <w:rsid w:val="000D747D"/>
    <w:rsid w:val="000D7943"/>
    <w:rsid w:val="000D7971"/>
    <w:rsid w:val="000D7C8E"/>
    <w:rsid w:val="000E0D85"/>
    <w:rsid w:val="000E1814"/>
    <w:rsid w:val="000E1CCC"/>
    <w:rsid w:val="000E1F22"/>
    <w:rsid w:val="000E21E3"/>
    <w:rsid w:val="000E2776"/>
    <w:rsid w:val="000E2B1F"/>
    <w:rsid w:val="000E3124"/>
    <w:rsid w:val="000E4971"/>
    <w:rsid w:val="000E4A14"/>
    <w:rsid w:val="000E5685"/>
    <w:rsid w:val="000E6327"/>
    <w:rsid w:val="000E68A9"/>
    <w:rsid w:val="000E692B"/>
    <w:rsid w:val="000E6D46"/>
    <w:rsid w:val="000E7165"/>
    <w:rsid w:val="000E726B"/>
    <w:rsid w:val="000E75B0"/>
    <w:rsid w:val="000E7A12"/>
    <w:rsid w:val="000E7D27"/>
    <w:rsid w:val="000F013C"/>
    <w:rsid w:val="000F0273"/>
    <w:rsid w:val="000F0D62"/>
    <w:rsid w:val="000F14D3"/>
    <w:rsid w:val="000F2258"/>
    <w:rsid w:val="000F2826"/>
    <w:rsid w:val="000F2D8B"/>
    <w:rsid w:val="000F2DF1"/>
    <w:rsid w:val="000F30CD"/>
    <w:rsid w:val="000F3C7A"/>
    <w:rsid w:val="000F3F14"/>
    <w:rsid w:val="000F3FE0"/>
    <w:rsid w:val="000F42A9"/>
    <w:rsid w:val="000F489E"/>
    <w:rsid w:val="000F49B0"/>
    <w:rsid w:val="000F4B9B"/>
    <w:rsid w:val="000F56CB"/>
    <w:rsid w:val="000F5B82"/>
    <w:rsid w:val="000F5D6E"/>
    <w:rsid w:val="000F5E02"/>
    <w:rsid w:val="000F607B"/>
    <w:rsid w:val="000F68A0"/>
    <w:rsid w:val="000F713A"/>
    <w:rsid w:val="000F7196"/>
    <w:rsid w:val="00100247"/>
    <w:rsid w:val="00100722"/>
    <w:rsid w:val="00100988"/>
    <w:rsid w:val="0010098B"/>
    <w:rsid w:val="00100AF6"/>
    <w:rsid w:val="001011C4"/>
    <w:rsid w:val="00101854"/>
    <w:rsid w:val="00102305"/>
    <w:rsid w:val="00102391"/>
    <w:rsid w:val="00102EDD"/>
    <w:rsid w:val="00103B7E"/>
    <w:rsid w:val="0010409F"/>
    <w:rsid w:val="00104903"/>
    <w:rsid w:val="00104AB7"/>
    <w:rsid w:val="00105302"/>
    <w:rsid w:val="00105798"/>
    <w:rsid w:val="00106F0E"/>
    <w:rsid w:val="001070AD"/>
    <w:rsid w:val="0010773A"/>
    <w:rsid w:val="00107BA8"/>
    <w:rsid w:val="001104FE"/>
    <w:rsid w:val="0011064C"/>
    <w:rsid w:val="00111245"/>
    <w:rsid w:val="00114EFE"/>
    <w:rsid w:val="00115210"/>
    <w:rsid w:val="0011528F"/>
    <w:rsid w:val="001154A6"/>
    <w:rsid w:val="001170B0"/>
    <w:rsid w:val="0012011C"/>
    <w:rsid w:val="00120A4B"/>
    <w:rsid w:val="00120D9E"/>
    <w:rsid w:val="0012102C"/>
    <w:rsid w:val="001221D0"/>
    <w:rsid w:val="001224DD"/>
    <w:rsid w:val="0012261F"/>
    <w:rsid w:val="00122676"/>
    <w:rsid w:val="00122D9B"/>
    <w:rsid w:val="0012401C"/>
    <w:rsid w:val="001244CC"/>
    <w:rsid w:val="00124781"/>
    <w:rsid w:val="00124E79"/>
    <w:rsid w:val="00125109"/>
    <w:rsid w:val="0012696A"/>
    <w:rsid w:val="00126CBA"/>
    <w:rsid w:val="00126E9C"/>
    <w:rsid w:val="00127429"/>
    <w:rsid w:val="001279E7"/>
    <w:rsid w:val="00127C81"/>
    <w:rsid w:val="00131629"/>
    <w:rsid w:val="001327DB"/>
    <w:rsid w:val="001328D6"/>
    <w:rsid w:val="00132A7E"/>
    <w:rsid w:val="00132B3D"/>
    <w:rsid w:val="00133046"/>
    <w:rsid w:val="001336FF"/>
    <w:rsid w:val="00133965"/>
    <w:rsid w:val="0013460F"/>
    <w:rsid w:val="0013461E"/>
    <w:rsid w:val="001348D5"/>
    <w:rsid w:val="00137942"/>
    <w:rsid w:val="00137B51"/>
    <w:rsid w:val="00140FD4"/>
    <w:rsid w:val="00141AA6"/>
    <w:rsid w:val="00142236"/>
    <w:rsid w:val="0014241C"/>
    <w:rsid w:val="001424E9"/>
    <w:rsid w:val="0014279B"/>
    <w:rsid w:val="00142810"/>
    <w:rsid w:val="00143105"/>
    <w:rsid w:val="001433B5"/>
    <w:rsid w:val="00143564"/>
    <w:rsid w:val="00143592"/>
    <w:rsid w:val="001449E9"/>
    <w:rsid w:val="00145704"/>
    <w:rsid w:val="00145A97"/>
    <w:rsid w:val="00145D36"/>
    <w:rsid w:val="00145ECE"/>
    <w:rsid w:val="00146CA1"/>
    <w:rsid w:val="00146E80"/>
    <w:rsid w:val="0015060C"/>
    <w:rsid w:val="00150D14"/>
    <w:rsid w:val="00150F6D"/>
    <w:rsid w:val="00151315"/>
    <w:rsid w:val="00151C9F"/>
    <w:rsid w:val="00151DC2"/>
    <w:rsid w:val="001521FD"/>
    <w:rsid w:val="00152665"/>
    <w:rsid w:val="001530FD"/>
    <w:rsid w:val="00153236"/>
    <w:rsid w:val="00153769"/>
    <w:rsid w:val="00153B13"/>
    <w:rsid w:val="00154436"/>
    <w:rsid w:val="001551D8"/>
    <w:rsid w:val="00155401"/>
    <w:rsid w:val="0015587D"/>
    <w:rsid w:val="00155C74"/>
    <w:rsid w:val="001567DC"/>
    <w:rsid w:val="00156EE6"/>
    <w:rsid w:val="00157985"/>
    <w:rsid w:val="00157D8A"/>
    <w:rsid w:val="00160358"/>
    <w:rsid w:val="0016070F"/>
    <w:rsid w:val="001609DB"/>
    <w:rsid w:val="00160CEE"/>
    <w:rsid w:val="00162325"/>
    <w:rsid w:val="00163BA3"/>
    <w:rsid w:val="00163D8F"/>
    <w:rsid w:val="001651E3"/>
    <w:rsid w:val="00165969"/>
    <w:rsid w:val="00166B05"/>
    <w:rsid w:val="00166D2D"/>
    <w:rsid w:val="00167325"/>
    <w:rsid w:val="00167403"/>
    <w:rsid w:val="00167418"/>
    <w:rsid w:val="001678C9"/>
    <w:rsid w:val="00170CBE"/>
    <w:rsid w:val="00171F18"/>
    <w:rsid w:val="001724F8"/>
    <w:rsid w:val="00172998"/>
    <w:rsid w:val="00173202"/>
    <w:rsid w:val="0017320C"/>
    <w:rsid w:val="00173D6F"/>
    <w:rsid w:val="00174105"/>
    <w:rsid w:val="001742B0"/>
    <w:rsid w:val="00174BAC"/>
    <w:rsid w:val="00174C5F"/>
    <w:rsid w:val="001768B2"/>
    <w:rsid w:val="00176BD3"/>
    <w:rsid w:val="00176CFE"/>
    <w:rsid w:val="001776D6"/>
    <w:rsid w:val="0018025A"/>
    <w:rsid w:val="00180288"/>
    <w:rsid w:val="0018030C"/>
    <w:rsid w:val="0018197C"/>
    <w:rsid w:val="00181DD9"/>
    <w:rsid w:val="00181E74"/>
    <w:rsid w:val="00181F60"/>
    <w:rsid w:val="001827E7"/>
    <w:rsid w:val="001833C5"/>
    <w:rsid w:val="00183C86"/>
    <w:rsid w:val="00183FEA"/>
    <w:rsid w:val="00184E87"/>
    <w:rsid w:val="00184F64"/>
    <w:rsid w:val="001858FB"/>
    <w:rsid w:val="00185FCF"/>
    <w:rsid w:val="0018605B"/>
    <w:rsid w:val="001861BF"/>
    <w:rsid w:val="00186331"/>
    <w:rsid w:val="00186423"/>
    <w:rsid w:val="00186F77"/>
    <w:rsid w:val="0018703E"/>
    <w:rsid w:val="00187285"/>
    <w:rsid w:val="0018767E"/>
    <w:rsid w:val="00187B6E"/>
    <w:rsid w:val="00187FB8"/>
    <w:rsid w:val="00190057"/>
    <w:rsid w:val="001900C2"/>
    <w:rsid w:val="00190D16"/>
    <w:rsid w:val="00191718"/>
    <w:rsid w:val="00191763"/>
    <w:rsid w:val="001917F0"/>
    <w:rsid w:val="001918AC"/>
    <w:rsid w:val="00192300"/>
    <w:rsid w:val="00192977"/>
    <w:rsid w:val="00192C1D"/>
    <w:rsid w:val="00193004"/>
    <w:rsid w:val="001932D1"/>
    <w:rsid w:val="00193CED"/>
    <w:rsid w:val="001950A6"/>
    <w:rsid w:val="00195F51"/>
    <w:rsid w:val="0019602F"/>
    <w:rsid w:val="0019610F"/>
    <w:rsid w:val="001969DF"/>
    <w:rsid w:val="00196B3E"/>
    <w:rsid w:val="00196E6E"/>
    <w:rsid w:val="00197FCD"/>
    <w:rsid w:val="001A042C"/>
    <w:rsid w:val="001A06E9"/>
    <w:rsid w:val="001A14C2"/>
    <w:rsid w:val="001A24A0"/>
    <w:rsid w:val="001A309F"/>
    <w:rsid w:val="001A3C67"/>
    <w:rsid w:val="001A42F8"/>
    <w:rsid w:val="001A4C1B"/>
    <w:rsid w:val="001A523A"/>
    <w:rsid w:val="001A56FF"/>
    <w:rsid w:val="001A575A"/>
    <w:rsid w:val="001A5B98"/>
    <w:rsid w:val="001A5CBA"/>
    <w:rsid w:val="001A6D55"/>
    <w:rsid w:val="001A6F47"/>
    <w:rsid w:val="001A7004"/>
    <w:rsid w:val="001A7467"/>
    <w:rsid w:val="001A7647"/>
    <w:rsid w:val="001A76F7"/>
    <w:rsid w:val="001B0985"/>
    <w:rsid w:val="001B130D"/>
    <w:rsid w:val="001B175D"/>
    <w:rsid w:val="001B1BA7"/>
    <w:rsid w:val="001B20BF"/>
    <w:rsid w:val="001B2138"/>
    <w:rsid w:val="001B2C69"/>
    <w:rsid w:val="001B2DDF"/>
    <w:rsid w:val="001B3899"/>
    <w:rsid w:val="001B394A"/>
    <w:rsid w:val="001B3A24"/>
    <w:rsid w:val="001B3A7C"/>
    <w:rsid w:val="001B3C11"/>
    <w:rsid w:val="001B3FA8"/>
    <w:rsid w:val="001B49BA"/>
    <w:rsid w:val="001B67C6"/>
    <w:rsid w:val="001B68DF"/>
    <w:rsid w:val="001B6A37"/>
    <w:rsid w:val="001B7568"/>
    <w:rsid w:val="001B790F"/>
    <w:rsid w:val="001C0024"/>
    <w:rsid w:val="001C1225"/>
    <w:rsid w:val="001C159F"/>
    <w:rsid w:val="001C1960"/>
    <w:rsid w:val="001C1DC3"/>
    <w:rsid w:val="001C20BC"/>
    <w:rsid w:val="001C2C09"/>
    <w:rsid w:val="001C2C12"/>
    <w:rsid w:val="001C3189"/>
    <w:rsid w:val="001C3618"/>
    <w:rsid w:val="001C38A1"/>
    <w:rsid w:val="001C3BA9"/>
    <w:rsid w:val="001C4D2F"/>
    <w:rsid w:val="001C4EB2"/>
    <w:rsid w:val="001C55F6"/>
    <w:rsid w:val="001C6015"/>
    <w:rsid w:val="001C70A2"/>
    <w:rsid w:val="001D0464"/>
    <w:rsid w:val="001D04B5"/>
    <w:rsid w:val="001D13ED"/>
    <w:rsid w:val="001D1537"/>
    <w:rsid w:val="001D16BC"/>
    <w:rsid w:val="001D19D0"/>
    <w:rsid w:val="001D2246"/>
    <w:rsid w:val="001D234C"/>
    <w:rsid w:val="001D2396"/>
    <w:rsid w:val="001D3222"/>
    <w:rsid w:val="001D3340"/>
    <w:rsid w:val="001D33BB"/>
    <w:rsid w:val="001D37AC"/>
    <w:rsid w:val="001D3B7C"/>
    <w:rsid w:val="001D4E43"/>
    <w:rsid w:val="001D4E65"/>
    <w:rsid w:val="001D5B60"/>
    <w:rsid w:val="001D5F3D"/>
    <w:rsid w:val="001D6072"/>
    <w:rsid w:val="001D648C"/>
    <w:rsid w:val="001D682D"/>
    <w:rsid w:val="001D6ADF"/>
    <w:rsid w:val="001D765D"/>
    <w:rsid w:val="001D7808"/>
    <w:rsid w:val="001D7E65"/>
    <w:rsid w:val="001E068B"/>
    <w:rsid w:val="001E06B9"/>
    <w:rsid w:val="001E0BE9"/>
    <w:rsid w:val="001E0C83"/>
    <w:rsid w:val="001E15E3"/>
    <w:rsid w:val="001E1AA2"/>
    <w:rsid w:val="001E1B90"/>
    <w:rsid w:val="001E1FC7"/>
    <w:rsid w:val="001E2CD7"/>
    <w:rsid w:val="001E3C75"/>
    <w:rsid w:val="001E4772"/>
    <w:rsid w:val="001E4798"/>
    <w:rsid w:val="001E56CC"/>
    <w:rsid w:val="001E5707"/>
    <w:rsid w:val="001E5BB7"/>
    <w:rsid w:val="001E69C9"/>
    <w:rsid w:val="001E6BED"/>
    <w:rsid w:val="001E6C4B"/>
    <w:rsid w:val="001E71C7"/>
    <w:rsid w:val="001E7C07"/>
    <w:rsid w:val="001E7D36"/>
    <w:rsid w:val="001E7F37"/>
    <w:rsid w:val="001F0CAF"/>
    <w:rsid w:val="001F23E3"/>
    <w:rsid w:val="001F2E98"/>
    <w:rsid w:val="001F3860"/>
    <w:rsid w:val="001F469D"/>
    <w:rsid w:val="001F4A7A"/>
    <w:rsid w:val="001F5198"/>
    <w:rsid w:val="001F56D2"/>
    <w:rsid w:val="001F61D3"/>
    <w:rsid w:val="001F6FE9"/>
    <w:rsid w:val="001F7989"/>
    <w:rsid w:val="00200A5D"/>
    <w:rsid w:val="00201A71"/>
    <w:rsid w:val="0020234E"/>
    <w:rsid w:val="00202770"/>
    <w:rsid w:val="00203E65"/>
    <w:rsid w:val="002047DA"/>
    <w:rsid w:val="0020491A"/>
    <w:rsid w:val="002049A5"/>
    <w:rsid w:val="00204A72"/>
    <w:rsid w:val="00204AD3"/>
    <w:rsid w:val="00204E9F"/>
    <w:rsid w:val="00205204"/>
    <w:rsid w:val="0020662F"/>
    <w:rsid w:val="00206738"/>
    <w:rsid w:val="00206A0A"/>
    <w:rsid w:val="00207070"/>
    <w:rsid w:val="00207DEB"/>
    <w:rsid w:val="0021014A"/>
    <w:rsid w:val="00210356"/>
    <w:rsid w:val="002105C3"/>
    <w:rsid w:val="002117F1"/>
    <w:rsid w:val="00212302"/>
    <w:rsid w:val="00212E1D"/>
    <w:rsid w:val="00212EA2"/>
    <w:rsid w:val="0021322B"/>
    <w:rsid w:val="00213662"/>
    <w:rsid w:val="00213F51"/>
    <w:rsid w:val="00214478"/>
    <w:rsid w:val="00215085"/>
    <w:rsid w:val="00215EF6"/>
    <w:rsid w:val="00215F74"/>
    <w:rsid w:val="00216759"/>
    <w:rsid w:val="00216869"/>
    <w:rsid w:val="00216C35"/>
    <w:rsid w:val="00216EE7"/>
    <w:rsid w:val="00216FB4"/>
    <w:rsid w:val="002175A7"/>
    <w:rsid w:val="00217DE4"/>
    <w:rsid w:val="00220589"/>
    <w:rsid w:val="00220CAE"/>
    <w:rsid w:val="00221D52"/>
    <w:rsid w:val="00221E8E"/>
    <w:rsid w:val="00222576"/>
    <w:rsid w:val="00223266"/>
    <w:rsid w:val="00223407"/>
    <w:rsid w:val="002235ED"/>
    <w:rsid w:val="00223768"/>
    <w:rsid w:val="002243F1"/>
    <w:rsid w:val="00226D1A"/>
    <w:rsid w:val="00226E59"/>
    <w:rsid w:val="002270DC"/>
    <w:rsid w:val="002273D4"/>
    <w:rsid w:val="00227564"/>
    <w:rsid w:val="0023042C"/>
    <w:rsid w:val="002304F7"/>
    <w:rsid w:val="00230666"/>
    <w:rsid w:val="00230D59"/>
    <w:rsid w:val="002314E5"/>
    <w:rsid w:val="002315A0"/>
    <w:rsid w:val="00232350"/>
    <w:rsid w:val="00232728"/>
    <w:rsid w:val="002327D9"/>
    <w:rsid w:val="00232982"/>
    <w:rsid w:val="00233254"/>
    <w:rsid w:val="00233A14"/>
    <w:rsid w:val="00233AAC"/>
    <w:rsid w:val="00233D23"/>
    <w:rsid w:val="0023414F"/>
    <w:rsid w:val="00235F20"/>
    <w:rsid w:val="0023625D"/>
    <w:rsid w:val="002364CB"/>
    <w:rsid w:val="00236724"/>
    <w:rsid w:val="0023708B"/>
    <w:rsid w:val="00240413"/>
    <w:rsid w:val="0024154F"/>
    <w:rsid w:val="00241B40"/>
    <w:rsid w:val="00242234"/>
    <w:rsid w:val="00242441"/>
    <w:rsid w:val="00242B15"/>
    <w:rsid w:val="00243125"/>
    <w:rsid w:val="00243D82"/>
    <w:rsid w:val="00244519"/>
    <w:rsid w:val="00244E31"/>
    <w:rsid w:val="00244E66"/>
    <w:rsid w:val="00245FF2"/>
    <w:rsid w:val="002468A0"/>
    <w:rsid w:val="002468D3"/>
    <w:rsid w:val="00250532"/>
    <w:rsid w:val="002505CA"/>
    <w:rsid w:val="00250947"/>
    <w:rsid w:val="00250BA3"/>
    <w:rsid w:val="00250EC7"/>
    <w:rsid w:val="002518C2"/>
    <w:rsid w:val="00251B10"/>
    <w:rsid w:val="00252CD6"/>
    <w:rsid w:val="00252F96"/>
    <w:rsid w:val="002530D1"/>
    <w:rsid w:val="002536D4"/>
    <w:rsid w:val="00254D29"/>
    <w:rsid w:val="0025593A"/>
    <w:rsid w:val="00256482"/>
    <w:rsid w:val="0025648B"/>
    <w:rsid w:val="00256C12"/>
    <w:rsid w:val="0026069E"/>
    <w:rsid w:val="0026078F"/>
    <w:rsid w:val="002609A1"/>
    <w:rsid w:val="00260E27"/>
    <w:rsid w:val="00260E99"/>
    <w:rsid w:val="0026107A"/>
    <w:rsid w:val="002610ED"/>
    <w:rsid w:val="00261A36"/>
    <w:rsid w:val="002622ED"/>
    <w:rsid w:val="0026235A"/>
    <w:rsid w:val="00262BCB"/>
    <w:rsid w:val="00262E3E"/>
    <w:rsid w:val="00263214"/>
    <w:rsid w:val="002632F0"/>
    <w:rsid w:val="002641FC"/>
    <w:rsid w:val="002649D8"/>
    <w:rsid w:val="00264DC4"/>
    <w:rsid w:val="00265D40"/>
    <w:rsid w:val="00265FF3"/>
    <w:rsid w:val="0026660E"/>
    <w:rsid w:val="002668A9"/>
    <w:rsid w:val="00266AB6"/>
    <w:rsid w:val="00267396"/>
    <w:rsid w:val="00267E20"/>
    <w:rsid w:val="00270A3E"/>
    <w:rsid w:val="00270B1E"/>
    <w:rsid w:val="00270DCC"/>
    <w:rsid w:val="00271242"/>
    <w:rsid w:val="0027191C"/>
    <w:rsid w:val="00271C63"/>
    <w:rsid w:val="00271EEE"/>
    <w:rsid w:val="00274096"/>
    <w:rsid w:val="0027532C"/>
    <w:rsid w:val="00275431"/>
    <w:rsid w:val="00275C85"/>
    <w:rsid w:val="0027621E"/>
    <w:rsid w:val="002765DD"/>
    <w:rsid w:val="0027684C"/>
    <w:rsid w:val="002774AF"/>
    <w:rsid w:val="00277754"/>
    <w:rsid w:val="00277BB8"/>
    <w:rsid w:val="00277D0E"/>
    <w:rsid w:val="00277FBE"/>
    <w:rsid w:val="00280EDD"/>
    <w:rsid w:val="00283B1E"/>
    <w:rsid w:val="00283D5C"/>
    <w:rsid w:val="00283FBD"/>
    <w:rsid w:val="0028418A"/>
    <w:rsid w:val="0028457E"/>
    <w:rsid w:val="00285536"/>
    <w:rsid w:val="0028555B"/>
    <w:rsid w:val="00285B64"/>
    <w:rsid w:val="00285BDD"/>
    <w:rsid w:val="00285CA8"/>
    <w:rsid w:val="00286352"/>
    <w:rsid w:val="0028653D"/>
    <w:rsid w:val="0028725A"/>
    <w:rsid w:val="0028758A"/>
    <w:rsid w:val="00287605"/>
    <w:rsid w:val="00287AA1"/>
    <w:rsid w:val="00287E78"/>
    <w:rsid w:val="002901EB"/>
    <w:rsid w:val="00290CCA"/>
    <w:rsid w:val="002913D6"/>
    <w:rsid w:val="002923EA"/>
    <w:rsid w:val="00292551"/>
    <w:rsid w:val="00292EB2"/>
    <w:rsid w:val="0029305E"/>
    <w:rsid w:val="00293922"/>
    <w:rsid w:val="00293F6E"/>
    <w:rsid w:val="002942F9"/>
    <w:rsid w:val="002945E1"/>
    <w:rsid w:val="002945EF"/>
    <w:rsid w:val="00295A53"/>
    <w:rsid w:val="00295B1E"/>
    <w:rsid w:val="00296B98"/>
    <w:rsid w:val="0029758C"/>
    <w:rsid w:val="002A06EF"/>
    <w:rsid w:val="002A0D14"/>
    <w:rsid w:val="002A1F79"/>
    <w:rsid w:val="002A242B"/>
    <w:rsid w:val="002A28F3"/>
    <w:rsid w:val="002A3603"/>
    <w:rsid w:val="002A3CD9"/>
    <w:rsid w:val="002A4D9D"/>
    <w:rsid w:val="002A7393"/>
    <w:rsid w:val="002B0F41"/>
    <w:rsid w:val="002B21C9"/>
    <w:rsid w:val="002B28D6"/>
    <w:rsid w:val="002B29D5"/>
    <w:rsid w:val="002B3044"/>
    <w:rsid w:val="002B3875"/>
    <w:rsid w:val="002B403C"/>
    <w:rsid w:val="002B5A46"/>
    <w:rsid w:val="002B5CD0"/>
    <w:rsid w:val="002B6CDC"/>
    <w:rsid w:val="002B725A"/>
    <w:rsid w:val="002B7B41"/>
    <w:rsid w:val="002B7B7D"/>
    <w:rsid w:val="002C021B"/>
    <w:rsid w:val="002C03D8"/>
    <w:rsid w:val="002C064B"/>
    <w:rsid w:val="002C073E"/>
    <w:rsid w:val="002C17F2"/>
    <w:rsid w:val="002C20A5"/>
    <w:rsid w:val="002C2FDA"/>
    <w:rsid w:val="002C32F9"/>
    <w:rsid w:val="002C3324"/>
    <w:rsid w:val="002C3A88"/>
    <w:rsid w:val="002C3E4D"/>
    <w:rsid w:val="002C448E"/>
    <w:rsid w:val="002C4826"/>
    <w:rsid w:val="002C565E"/>
    <w:rsid w:val="002C6DA0"/>
    <w:rsid w:val="002C6EA9"/>
    <w:rsid w:val="002C6F09"/>
    <w:rsid w:val="002C6FC8"/>
    <w:rsid w:val="002D0DF9"/>
    <w:rsid w:val="002D2273"/>
    <w:rsid w:val="002D2927"/>
    <w:rsid w:val="002D2A2E"/>
    <w:rsid w:val="002D2ED3"/>
    <w:rsid w:val="002D30D1"/>
    <w:rsid w:val="002D3593"/>
    <w:rsid w:val="002D3921"/>
    <w:rsid w:val="002D4BDA"/>
    <w:rsid w:val="002E0AE7"/>
    <w:rsid w:val="002E0B88"/>
    <w:rsid w:val="002E0BA7"/>
    <w:rsid w:val="002E20A4"/>
    <w:rsid w:val="002E26F4"/>
    <w:rsid w:val="002E30E4"/>
    <w:rsid w:val="002E40EF"/>
    <w:rsid w:val="002E43F9"/>
    <w:rsid w:val="002E4976"/>
    <w:rsid w:val="002E4F3F"/>
    <w:rsid w:val="002E613A"/>
    <w:rsid w:val="002E6271"/>
    <w:rsid w:val="002E642D"/>
    <w:rsid w:val="002E643D"/>
    <w:rsid w:val="002E6D07"/>
    <w:rsid w:val="002E6EB7"/>
    <w:rsid w:val="002E724D"/>
    <w:rsid w:val="002E7346"/>
    <w:rsid w:val="002E7422"/>
    <w:rsid w:val="002E7543"/>
    <w:rsid w:val="002F014B"/>
    <w:rsid w:val="002F0184"/>
    <w:rsid w:val="002F0268"/>
    <w:rsid w:val="002F0754"/>
    <w:rsid w:val="002F0757"/>
    <w:rsid w:val="002F088C"/>
    <w:rsid w:val="002F0FB2"/>
    <w:rsid w:val="002F1391"/>
    <w:rsid w:val="002F1C46"/>
    <w:rsid w:val="002F2822"/>
    <w:rsid w:val="002F2CCB"/>
    <w:rsid w:val="002F30AC"/>
    <w:rsid w:val="002F3782"/>
    <w:rsid w:val="002F43E6"/>
    <w:rsid w:val="002F4850"/>
    <w:rsid w:val="002F49B6"/>
    <w:rsid w:val="002F556D"/>
    <w:rsid w:val="002F6D2D"/>
    <w:rsid w:val="002F70F9"/>
    <w:rsid w:val="002F724F"/>
    <w:rsid w:val="002F73AE"/>
    <w:rsid w:val="002F7C56"/>
    <w:rsid w:val="00300A02"/>
    <w:rsid w:val="00301069"/>
    <w:rsid w:val="0030155E"/>
    <w:rsid w:val="003019D6"/>
    <w:rsid w:val="00301A1C"/>
    <w:rsid w:val="00301AB3"/>
    <w:rsid w:val="00301B02"/>
    <w:rsid w:val="00301C4D"/>
    <w:rsid w:val="00302074"/>
    <w:rsid w:val="003027D1"/>
    <w:rsid w:val="003028C7"/>
    <w:rsid w:val="00303DD4"/>
    <w:rsid w:val="003045EA"/>
    <w:rsid w:val="00304FBA"/>
    <w:rsid w:val="00306917"/>
    <w:rsid w:val="00306BB9"/>
    <w:rsid w:val="00307CE9"/>
    <w:rsid w:val="00310180"/>
    <w:rsid w:val="00310393"/>
    <w:rsid w:val="0031073D"/>
    <w:rsid w:val="00310B19"/>
    <w:rsid w:val="00311A6D"/>
    <w:rsid w:val="00311A7A"/>
    <w:rsid w:val="00311ADF"/>
    <w:rsid w:val="00313017"/>
    <w:rsid w:val="00313176"/>
    <w:rsid w:val="0031370A"/>
    <w:rsid w:val="003138E5"/>
    <w:rsid w:val="00313B5B"/>
    <w:rsid w:val="00313B7E"/>
    <w:rsid w:val="00314A19"/>
    <w:rsid w:val="00314B5C"/>
    <w:rsid w:val="00314F3F"/>
    <w:rsid w:val="00315169"/>
    <w:rsid w:val="00316E73"/>
    <w:rsid w:val="00317041"/>
    <w:rsid w:val="00317275"/>
    <w:rsid w:val="00317713"/>
    <w:rsid w:val="00317C13"/>
    <w:rsid w:val="0032004C"/>
    <w:rsid w:val="003205FF"/>
    <w:rsid w:val="00320D68"/>
    <w:rsid w:val="0032121C"/>
    <w:rsid w:val="003219B0"/>
    <w:rsid w:val="00322170"/>
    <w:rsid w:val="00322227"/>
    <w:rsid w:val="003225CC"/>
    <w:rsid w:val="00323645"/>
    <w:rsid w:val="00324318"/>
    <w:rsid w:val="00324BCB"/>
    <w:rsid w:val="00324F44"/>
    <w:rsid w:val="00325635"/>
    <w:rsid w:val="00325748"/>
    <w:rsid w:val="003259A8"/>
    <w:rsid w:val="00325E78"/>
    <w:rsid w:val="0032618C"/>
    <w:rsid w:val="00326BAB"/>
    <w:rsid w:val="00326E76"/>
    <w:rsid w:val="0032715D"/>
    <w:rsid w:val="00327A4F"/>
    <w:rsid w:val="00327EE6"/>
    <w:rsid w:val="00331076"/>
    <w:rsid w:val="003313A6"/>
    <w:rsid w:val="00331D2F"/>
    <w:rsid w:val="003323C1"/>
    <w:rsid w:val="0033263B"/>
    <w:rsid w:val="003328A4"/>
    <w:rsid w:val="00333058"/>
    <w:rsid w:val="0033306B"/>
    <w:rsid w:val="0033319F"/>
    <w:rsid w:val="00333262"/>
    <w:rsid w:val="00333759"/>
    <w:rsid w:val="00333CAE"/>
    <w:rsid w:val="00334089"/>
    <w:rsid w:val="00334406"/>
    <w:rsid w:val="003344B4"/>
    <w:rsid w:val="00334751"/>
    <w:rsid w:val="00334FE0"/>
    <w:rsid w:val="003359AC"/>
    <w:rsid w:val="00336A13"/>
    <w:rsid w:val="003371AE"/>
    <w:rsid w:val="00337418"/>
    <w:rsid w:val="003379BA"/>
    <w:rsid w:val="00340278"/>
    <w:rsid w:val="003408FD"/>
    <w:rsid w:val="0034095E"/>
    <w:rsid w:val="0034114F"/>
    <w:rsid w:val="00342C0C"/>
    <w:rsid w:val="00342FCC"/>
    <w:rsid w:val="00343141"/>
    <w:rsid w:val="0034493B"/>
    <w:rsid w:val="003452B9"/>
    <w:rsid w:val="0034535B"/>
    <w:rsid w:val="00346711"/>
    <w:rsid w:val="00346981"/>
    <w:rsid w:val="00347760"/>
    <w:rsid w:val="00350871"/>
    <w:rsid w:val="00350B7E"/>
    <w:rsid w:val="003517B0"/>
    <w:rsid w:val="00352203"/>
    <w:rsid w:val="00352A72"/>
    <w:rsid w:val="00352A81"/>
    <w:rsid w:val="00352C33"/>
    <w:rsid w:val="00352DCF"/>
    <w:rsid w:val="00354E06"/>
    <w:rsid w:val="003552EF"/>
    <w:rsid w:val="003558E7"/>
    <w:rsid w:val="00356163"/>
    <w:rsid w:val="003566A0"/>
    <w:rsid w:val="003576BA"/>
    <w:rsid w:val="00357C8B"/>
    <w:rsid w:val="00357C9F"/>
    <w:rsid w:val="00357DDB"/>
    <w:rsid w:val="00357E83"/>
    <w:rsid w:val="00360365"/>
    <w:rsid w:val="00361A56"/>
    <w:rsid w:val="00361A79"/>
    <w:rsid w:val="003629DC"/>
    <w:rsid w:val="00362C78"/>
    <w:rsid w:val="0036310A"/>
    <w:rsid w:val="0036405E"/>
    <w:rsid w:val="0036424C"/>
    <w:rsid w:val="003656FB"/>
    <w:rsid w:val="003662B8"/>
    <w:rsid w:val="003663AD"/>
    <w:rsid w:val="00366418"/>
    <w:rsid w:val="00367045"/>
    <w:rsid w:val="003675C2"/>
    <w:rsid w:val="00367663"/>
    <w:rsid w:val="00367D58"/>
    <w:rsid w:val="00371B6C"/>
    <w:rsid w:val="00371EA3"/>
    <w:rsid w:val="00371ED0"/>
    <w:rsid w:val="00372087"/>
    <w:rsid w:val="003729F9"/>
    <w:rsid w:val="00372E06"/>
    <w:rsid w:val="00372E49"/>
    <w:rsid w:val="0037316E"/>
    <w:rsid w:val="00373AA1"/>
    <w:rsid w:val="00373D81"/>
    <w:rsid w:val="0037429D"/>
    <w:rsid w:val="003747C8"/>
    <w:rsid w:val="003749A6"/>
    <w:rsid w:val="003750BF"/>
    <w:rsid w:val="00375692"/>
    <w:rsid w:val="00376867"/>
    <w:rsid w:val="00376A03"/>
    <w:rsid w:val="00376ACC"/>
    <w:rsid w:val="00376C40"/>
    <w:rsid w:val="00376E3C"/>
    <w:rsid w:val="003770C3"/>
    <w:rsid w:val="003774F9"/>
    <w:rsid w:val="0037796F"/>
    <w:rsid w:val="00377A36"/>
    <w:rsid w:val="00377E98"/>
    <w:rsid w:val="003803DA"/>
    <w:rsid w:val="00380857"/>
    <w:rsid w:val="0038182F"/>
    <w:rsid w:val="00381C69"/>
    <w:rsid w:val="00381E2E"/>
    <w:rsid w:val="00382137"/>
    <w:rsid w:val="003821F3"/>
    <w:rsid w:val="0038223D"/>
    <w:rsid w:val="003829A8"/>
    <w:rsid w:val="00382BFB"/>
    <w:rsid w:val="00382EC8"/>
    <w:rsid w:val="0038374E"/>
    <w:rsid w:val="003844B1"/>
    <w:rsid w:val="00384A2C"/>
    <w:rsid w:val="00384C99"/>
    <w:rsid w:val="00384F23"/>
    <w:rsid w:val="00385731"/>
    <w:rsid w:val="00385E55"/>
    <w:rsid w:val="003865D6"/>
    <w:rsid w:val="003868B1"/>
    <w:rsid w:val="00386F14"/>
    <w:rsid w:val="00387139"/>
    <w:rsid w:val="0038714F"/>
    <w:rsid w:val="003873EF"/>
    <w:rsid w:val="00387833"/>
    <w:rsid w:val="00390473"/>
    <w:rsid w:val="00390B58"/>
    <w:rsid w:val="00391563"/>
    <w:rsid w:val="00391E15"/>
    <w:rsid w:val="003923F7"/>
    <w:rsid w:val="003930A5"/>
    <w:rsid w:val="003941DA"/>
    <w:rsid w:val="00394D8B"/>
    <w:rsid w:val="00394F99"/>
    <w:rsid w:val="00395171"/>
    <w:rsid w:val="0039635E"/>
    <w:rsid w:val="00396832"/>
    <w:rsid w:val="00397287"/>
    <w:rsid w:val="00397AEB"/>
    <w:rsid w:val="00397BAF"/>
    <w:rsid w:val="003A00A0"/>
    <w:rsid w:val="003A0B18"/>
    <w:rsid w:val="003A0B99"/>
    <w:rsid w:val="003A1332"/>
    <w:rsid w:val="003A1B62"/>
    <w:rsid w:val="003A2141"/>
    <w:rsid w:val="003A2286"/>
    <w:rsid w:val="003A271A"/>
    <w:rsid w:val="003A430E"/>
    <w:rsid w:val="003A4B07"/>
    <w:rsid w:val="003A5772"/>
    <w:rsid w:val="003A577E"/>
    <w:rsid w:val="003A57B4"/>
    <w:rsid w:val="003A599A"/>
    <w:rsid w:val="003A5D47"/>
    <w:rsid w:val="003A5F7C"/>
    <w:rsid w:val="003A6083"/>
    <w:rsid w:val="003A63D8"/>
    <w:rsid w:val="003A6704"/>
    <w:rsid w:val="003A6909"/>
    <w:rsid w:val="003A6F5C"/>
    <w:rsid w:val="003A7659"/>
    <w:rsid w:val="003A7FA8"/>
    <w:rsid w:val="003A7FC4"/>
    <w:rsid w:val="003B0804"/>
    <w:rsid w:val="003B0F29"/>
    <w:rsid w:val="003B23D7"/>
    <w:rsid w:val="003B274E"/>
    <w:rsid w:val="003B2FE6"/>
    <w:rsid w:val="003B30F2"/>
    <w:rsid w:val="003B3336"/>
    <w:rsid w:val="003B3E8D"/>
    <w:rsid w:val="003B4331"/>
    <w:rsid w:val="003B4767"/>
    <w:rsid w:val="003B4868"/>
    <w:rsid w:val="003B4A4D"/>
    <w:rsid w:val="003B51C2"/>
    <w:rsid w:val="003B569D"/>
    <w:rsid w:val="003B5725"/>
    <w:rsid w:val="003B5E3D"/>
    <w:rsid w:val="003B63B3"/>
    <w:rsid w:val="003B6B94"/>
    <w:rsid w:val="003B6ECA"/>
    <w:rsid w:val="003B6F9D"/>
    <w:rsid w:val="003B7DB6"/>
    <w:rsid w:val="003C0553"/>
    <w:rsid w:val="003C06B6"/>
    <w:rsid w:val="003C12AA"/>
    <w:rsid w:val="003C133E"/>
    <w:rsid w:val="003C13B5"/>
    <w:rsid w:val="003C19D7"/>
    <w:rsid w:val="003C1BD0"/>
    <w:rsid w:val="003C2EC8"/>
    <w:rsid w:val="003C3246"/>
    <w:rsid w:val="003C36F1"/>
    <w:rsid w:val="003C3731"/>
    <w:rsid w:val="003C3F79"/>
    <w:rsid w:val="003C418C"/>
    <w:rsid w:val="003C4C17"/>
    <w:rsid w:val="003C5D18"/>
    <w:rsid w:val="003C6391"/>
    <w:rsid w:val="003C79EB"/>
    <w:rsid w:val="003C7E38"/>
    <w:rsid w:val="003D1D49"/>
    <w:rsid w:val="003D1D86"/>
    <w:rsid w:val="003D1FE5"/>
    <w:rsid w:val="003D2F63"/>
    <w:rsid w:val="003D3335"/>
    <w:rsid w:val="003D3A99"/>
    <w:rsid w:val="003D3EE3"/>
    <w:rsid w:val="003D444E"/>
    <w:rsid w:val="003D4F66"/>
    <w:rsid w:val="003D537D"/>
    <w:rsid w:val="003D6A48"/>
    <w:rsid w:val="003D6CDF"/>
    <w:rsid w:val="003D759E"/>
    <w:rsid w:val="003D7AEE"/>
    <w:rsid w:val="003D7D2C"/>
    <w:rsid w:val="003D7D5A"/>
    <w:rsid w:val="003E0289"/>
    <w:rsid w:val="003E03E0"/>
    <w:rsid w:val="003E0907"/>
    <w:rsid w:val="003E0BCB"/>
    <w:rsid w:val="003E0C6D"/>
    <w:rsid w:val="003E0CA6"/>
    <w:rsid w:val="003E161E"/>
    <w:rsid w:val="003E1745"/>
    <w:rsid w:val="003E1A02"/>
    <w:rsid w:val="003E1E05"/>
    <w:rsid w:val="003E2DC3"/>
    <w:rsid w:val="003E30AD"/>
    <w:rsid w:val="003E368A"/>
    <w:rsid w:val="003E390C"/>
    <w:rsid w:val="003E3D93"/>
    <w:rsid w:val="003E57C9"/>
    <w:rsid w:val="003E61AA"/>
    <w:rsid w:val="003E61C4"/>
    <w:rsid w:val="003E649C"/>
    <w:rsid w:val="003E6F6A"/>
    <w:rsid w:val="003E71C8"/>
    <w:rsid w:val="003E75F9"/>
    <w:rsid w:val="003F0211"/>
    <w:rsid w:val="003F14CD"/>
    <w:rsid w:val="003F29F3"/>
    <w:rsid w:val="003F306A"/>
    <w:rsid w:val="003F4522"/>
    <w:rsid w:val="003F4941"/>
    <w:rsid w:val="003F4ED2"/>
    <w:rsid w:val="003F5D53"/>
    <w:rsid w:val="003F6399"/>
    <w:rsid w:val="003F6DD8"/>
    <w:rsid w:val="003F76D6"/>
    <w:rsid w:val="003F7AAE"/>
    <w:rsid w:val="004002E3"/>
    <w:rsid w:val="0040077E"/>
    <w:rsid w:val="004008B3"/>
    <w:rsid w:val="00400A84"/>
    <w:rsid w:val="00400D97"/>
    <w:rsid w:val="00400D9C"/>
    <w:rsid w:val="00401331"/>
    <w:rsid w:val="004019B2"/>
    <w:rsid w:val="00401AD5"/>
    <w:rsid w:val="00401C21"/>
    <w:rsid w:val="00402EFB"/>
    <w:rsid w:val="00403603"/>
    <w:rsid w:val="00403AB4"/>
    <w:rsid w:val="00403BF7"/>
    <w:rsid w:val="00403FFB"/>
    <w:rsid w:val="004045D8"/>
    <w:rsid w:val="004046E5"/>
    <w:rsid w:val="00404B8E"/>
    <w:rsid w:val="00405D5A"/>
    <w:rsid w:val="00406271"/>
    <w:rsid w:val="004063A6"/>
    <w:rsid w:val="00406B8C"/>
    <w:rsid w:val="00406E40"/>
    <w:rsid w:val="004076FD"/>
    <w:rsid w:val="004077C6"/>
    <w:rsid w:val="00407BA3"/>
    <w:rsid w:val="004102EE"/>
    <w:rsid w:val="004103E1"/>
    <w:rsid w:val="004105A6"/>
    <w:rsid w:val="004112A3"/>
    <w:rsid w:val="00411441"/>
    <w:rsid w:val="0041184E"/>
    <w:rsid w:val="00411857"/>
    <w:rsid w:val="0041196A"/>
    <w:rsid w:val="00411A4B"/>
    <w:rsid w:val="00411DD8"/>
    <w:rsid w:val="00411DF9"/>
    <w:rsid w:val="0041266C"/>
    <w:rsid w:val="00413208"/>
    <w:rsid w:val="004137DD"/>
    <w:rsid w:val="00413E4B"/>
    <w:rsid w:val="00413EB9"/>
    <w:rsid w:val="004143DE"/>
    <w:rsid w:val="004145EF"/>
    <w:rsid w:val="00414718"/>
    <w:rsid w:val="00414A5E"/>
    <w:rsid w:val="0041573A"/>
    <w:rsid w:val="00415818"/>
    <w:rsid w:val="0041585A"/>
    <w:rsid w:val="00416213"/>
    <w:rsid w:val="00416CFC"/>
    <w:rsid w:val="00417264"/>
    <w:rsid w:val="00417C80"/>
    <w:rsid w:val="00417E56"/>
    <w:rsid w:val="00420B12"/>
    <w:rsid w:val="00420C71"/>
    <w:rsid w:val="00421651"/>
    <w:rsid w:val="00423415"/>
    <w:rsid w:val="0042373F"/>
    <w:rsid w:val="004243E7"/>
    <w:rsid w:val="00424561"/>
    <w:rsid w:val="00424A41"/>
    <w:rsid w:val="0042515E"/>
    <w:rsid w:val="0042685B"/>
    <w:rsid w:val="004270CC"/>
    <w:rsid w:val="00427185"/>
    <w:rsid w:val="004271F6"/>
    <w:rsid w:val="004274BD"/>
    <w:rsid w:val="00427783"/>
    <w:rsid w:val="00430E27"/>
    <w:rsid w:val="00430E6C"/>
    <w:rsid w:val="00432432"/>
    <w:rsid w:val="00432F4D"/>
    <w:rsid w:val="004330CE"/>
    <w:rsid w:val="004335BD"/>
    <w:rsid w:val="00433C04"/>
    <w:rsid w:val="004342AD"/>
    <w:rsid w:val="00434882"/>
    <w:rsid w:val="00434CF8"/>
    <w:rsid w:val="00434F9A"/>
    <w:rsid w:val="004350E5"/>
    <w:rsid w:val="004355D1"/>
    <w:rsid w:val="00435624"/>
    <w:rsid w:val="00435F39"/>
    <w:rsid w:val="00436E1C"/>
    <w:rsid w:val="00437B76"/>
    <w:rsid w:val="004404B7"/>
    <w:rsid w:val="00440898"/>
    <w:rsid w:val="004415D4"/>
    <w:rsid w:val="00441A25"/>
    <w:rsid w:val="00441DB6"/>
    <w:rsid w:val="004427F7"/>
    <w:rsid w:val="00443268"/>
    <w:rsid w:val="00444005"/>
    <w:rsid w:val="00444B34"/>
    <w:rsid w:val="00445138"/>
    <w:rsid w:val="00445D3F"/>
    <w:rsid w:val="00445FE8"/>
    <w:rsid w:val="00446162"/>
    <w:rsid w:val="00446226"/>
    <w:rsid w:val="00446897"/>
    <w:rsid w:val="00446901"/>
    <w:rsid w:val="00447090"/>
    <w:rsid w:val="00447BC4"/>
    <w:rsid w:val="004501B6"/>
    <w:rsid w:val="00451BC2"/>
    <w:rsid w:val="00452010"/>
    <w:rsid w:val="00452469"/>
    <w:rsid w:val="00452C90"/>
    <w:rsid w:val="00452DC6"/>
    <w:rsid w:val="004533A3"/>
    <w:rsid w:val="0045505A"/>
    <w:rsid w:val="004553C8"/>
    <w:rsid w:val="00455524"/>
    <w:rsid w:val="00455B76"/>
    <w:rsid w:val="00455F1E"/>
    <w:rsid w:val="0045640F"/>
    <w:rsid w:val="00456DC1"/>
    <w:rsid w:val="00456E78"/>
    <w:rsid w:val="00457040"/>
    <w:rsid w:val="004571E9"/>
    <w:rsid w:val="004574C5"/>
    <w:rsid w:val="00460143"/>
    <w:rsid w:val="004606F0"/>
    <w:rsid w:val="004607FD"/>
    <w:rsid w:val="00460EA3"/>
    <w:rsid w:val="0046109E"/>
    <w:rsid w:val="00461A5C"/>
    <w:rsid w:val="00461BC2"/>
    <w:rsid w:val="00461E16"/>
    <w:rsid w:val="00463350"/>
    <w:rsid w:val="004635FE"/>
    <w:rsid w:val="00463E14"/>
    <w:rsid w:val="00464566"/>
    <w:rsid w:val="00464988"/>
    <w:rsid w:val="0046545B"/>
    <w:rsid w:val="00466636"/>
    <w:rsid w:val="00466AAC"/>
    <w:rsid w:val="00466ECF"/>
    <w:rsid w:val="00466F21"/>
    <w:rsid w:val="0046788D"/>
    <w:rsid w:val="0046793C"/>
    <w:rsid w:val="00467990"/>
    <w:rsid w:val="004705D7"/>
    <w:rsid w:val="00470EE4"/>
    <w:rsid w:val="00472201"/>
    <w:rsid w:val="00472A87"/>
    <w:rsid w:val="004734FD"/>
    <w:rsid w:val="00473AC5"/>
    <w:rsid w:val="00474055"/>
    <w:rsid w:val="004749CB"/>
    <w:rsid w:val="00474C4E"/>
    <w:rsid w:val="00474E7C"/>
    <w:rsid w:val="0047525A"/>
    <w:rsid w:val="004755AC"/>
    <w:rsid w:val="00475CC4"/>
    <w:rsid w:val="00475E26"/>
    <w:rsid w:val="0047681C"/>
    <w:rsid w:val="00476DEC"/>
    <w:rsid w:val="0048074A"/>
    <w:rsid w:val="00480845"/>
    <w:rsid w:val="00480924"/>
    <w:rsid w:val="0048132F"/>
    <w:rsid w:val="0048182E"/>
    <w:rsid w:val="00482380"/>
    <w:rsid w:val="004832EB"/>
    <w:rsid w:val="00484143"/>
    <w:rsid w:val="004841F3"/>
    <w:rsid w:val="004847AE"/>
    <w:rsid w:val="00484B4E"/>
    <w:rsid w:val="00485383"/>
    <w:rsid w:val="00485459"/>
    <w:rsid w:val="00485EE3"/>
    <w:rsid w:val="0048725A"/>
    <w:rsid w:val="00487619"/>
    <w:rsid w:val="0049052B"/>
    <w:rsid w:val="004907DB"/>
    <w:rsid w:val="00490BE1"/>
    <w:rsid w:val="00491219"/>
    <w:rsid w:val="00491539"/>
    <w:rsid w:val="004925B9"/>
    <w:rsid w:val="0049264A"/>
    <w:rsid w:val="004928E0"/>
    <w:rsid w:val="004932EA"/>
    <w:rsid w:val="00493AC3"/>
    <w:rsid w:val="00493F15"/>
    <w:rsid w:val="00494768"/>
    <w:rsid w:val="00494C40"/>
    <w:rsid w:val="00495139"/>
    <w:rsid w:val="0049529C"/>
    <w:rsid w:val="00495680"/>
    <w:rsid w:val="00495FF5"/>
    <w:rsid w:val="00496098"/>
    <w:rsid w:val="00496584"/>
    <w:rsid w:val="00496ACA"/>
    <w:rsid w:val="00497FCB"/>
    <w:rsid w:val="004A02FC"/>
    <w:rsid w:val="004A034D"/>
    <w:rsid w:val="004A04AC"/>
    <w:rsid w:val="004A0B6B"/>
    <w:rsid w:val="004A1051"/>
    <w:rsid w:val="004A1540"/>
    <w:rsid w:val="004A19CC"/>
    <w:rsid w:val="004A19F6"/>
    <w:rsid w:val="004A1C5C"/>
    <w:rsid w:val="004A2A93"/>
    <w:rsid w:val="004A4717"/>
    <w:rsid w:val="004A4740"/>
    <w:rsid w:val="004A52C5"/>
    <w:rsid w:val="004A604C"/>
    <w:rsid w:val="004A63F9"/>
    <w:rsid w:val="004A6C10"/>
    <w:rsid w:val="004A716E"/>
    <w:rsid w:val="004A7C56"/>
    <w:rsid w:val="004B0EAC"/>
    <w:rsid w:val="004B158F"/>
    <w:rsid w:val="004B1EA2"/>
    <w:rsid w:val="004B22B7"/>
    <w:rsid w:val="004B2438"/>
    <w:rsid w:val="004B24DC"/>
    <w:rsid w:val="004B263D"/>
    <w:rsid w:val="004B2CD3"/>
    <w:rsid w:val="004B339C"/>
    <w:rsid w:val="004B4253"/>
    <w:rsid w:val="004B42E1"/>
    <w:rsid w:val="004B4372"/>
    <w:rsid w:val="004B45B3"/>
    <w:rsid w:val="004B4C27"/>
    <w:rsid w:val="004B4D40"/>
    <w:rsid w:val="004B57C6"/>
    <w:rsid w:val="004B5B4B"/>
    <w:rsid w:val="004B5BC9"/>
    <w:rsid w:val="004B64E1"/>
    <w:rsid w:val="004B6641"/>
    <w:rsid w:val="004B690A"/>
    <w:rsid w:val="004B69A8"/>
    <w:rsid w:val="004B6BDF"/>
    <w:rsid w:val="004B7B08"/>
    <w:rsid w:val="004B7B1C"/>
    <w:rsid w:val="004C0503"/>
    <w:rsid w:val="004C099A"/>
    <w:rsid w:val="004C0FA8"/>
    <w:rsid w:val="004C1ABB"/>
    <w:rsid w:val="004C2360"/>
    <w:rsid w:val="004C2984"/>
    <w:rsid w:val="004C3824"/>
    <w:rsid w:val="004C3852"/>
    <w:rsid w:val="004C39E9"/>
    <w:rsid w:val="004C3F9F"/>
    <w:rsid w:val="004C45E8"/>
    <w:rsid w:val="004C476E"/>
    <w:rsid w:val="004C4C8A"/>
    <w:rsid w:val="004C4F60"/>
    <w:rsid w:val="004C5168"/>
    <w:rsid w:val="004C5A1F"/>
    <w:rsid w:val="004C5C20"/>
    <w:rsid w:val="004C5CAD"/>
    <w:rsid w:val="004C635C"/>
    <w:rsid w:val="004C642B"/>
    <w:rsid w:val="004C6614"/>
    <w:rsid w:val="004C6DAB"/>
    <w:rsid w:val="004C78C0"/>
    <w:rsid w:val="004D0768"/>
    <w:rsid w:val="004D115C"/>
    <w:rsid w:val="004D1AD0"/>
    <w:rsid w:val="004D1EDC"/>
    <w:rsid w:val="004D2890"/>
    <w:rsid w:val="004D2CB7"/>
    <w:rsid w:val="004D2E4C"/>
    <w:rsid w:val="004D2F3B"/>
    <w:rsid w:val="004D3281"/>
    <w:rsid w:val="004D3509"/>
    <w:rsid w:val="004D35ED"/>
    <w:rsid w:val="004D3A43"/>
    <w:rsid w:val="004D3D86"/>
    <w:rsid w:val="004D3DA4"/>
    <w:rsid w:val="004D4BE0"/>
    <w:rsid w:val="004D61F1"/>
    <w:rsid w:val="004D6E5E"/>
    <w:rsid w:val="004D7CC9"/>
    <w:rsid w:val="004E0014"/>
    <w:rsid w:val="004E056D"/>
    <w:rsid w:val="004E148D"/>
    <w:rsid w:val="004E18F5"/>
    <w:rsid w:val="004E1D70"/>
    <w:rsid w:val="004E1F88"/>
    <w:rsid w:val="004E27F8"/>
    <w:rsid w:val="004E30CB"/>
    <w:rsid w:val="004E312E"/>
    <w:rsid w:val="004E3B94"/>
    <w:rsid w:val="004E3EDC"/>
    <w:rsid w:val="004E4B9F"/>
    <w:rsid w:val="004E56B3"/>
    <w:rsid w:val="004E5EFE"/>
    <w:rsid w:val="004E5F90"/>
    <w:rsid w:val="004E6676"/>
    <w:rsid w:val="004E67AD"/>
    <w:rsid w:val="004E7209"/>
    <w:rsid w:val="004E73D5"/>
    <w:rsid w:val="004E790F"/>
    <w:rsid w:val="004E7B00"/>
    <w:rsid w:val="004E7BB0"/>
    <w:rsid w:val="004F05C8"/>
    <w:rsid w:val="004F07AE"/>
    <w:rsid w:val="004F1490"/>
    <w:rsid w:val="004F159D"/>
    <w:rsid w:val="004F229E"/>
    <w:rsid w:val="004F2580"/>
    <w:rsid w:val="004F28F1"/>
    <w:rsid w:val="004F2D4D"/>
    <w:rsid w:val="004F2DA5"/>
    <w:rsid w:val="004F3D3D"/>
    <w:rsid w:val="004F4FD6"/>
    <w:rsid w:val="004F5E36"/>
    <w:rsid w:val="004F61F9"/>
    <w:rsid w:val="004F64AF"/>
    <w:rsid w:val="004F67FE"/>
    <w:rsid w:val="004F690B"/>
    <w:rsid w:val="0050017F"/>
    <w:rsid w:val="005001BD"/>
    <w:rsid w:val="00500305"/>
    <w:rsid w:val="00500E49"/>
    <w:rsid w:val="005015C9"/>
    <w:rsid w:val="0050197E"/>
    <w:rsid w:val="00501C5E"/>
    <w:rsid w:val="00502F6A"/>
    <w:rsid w:val="00503041"/>
    <w:rsid w:val="005032B0"/>
    <w:rsid w:val="00503419"/>
    <w:rsid w:val="0050391D"/>
    <w:rsid w:val="00503C87"/>
    <w:rsid w:val="00504B62"/>
    <w:rsid w:val="00504D0D"/>
    <w:rsid w:val="00505158"/>
    <w:rsid w:val="005065B4"/>
    <w:rsid w:val="005068EA"/>
    <w:rsid w:val="00506939"/>
    <w:rsid w:val="0050753D"/>
    <w:rsid w:val="00507F36"/>
    <w:rsid w:val="0051066A"/>
    <w:rsid w:val="0051069D"/>
    <w:rsid w:val="00510E54"/>
    <w:rsid w:val="00511799"/>
    <w:rsid w:val="00511E08"/>
    <w:rsid w:val="0051205C"/>
    <w:rsid w:val="00512458"/>
    <w:rsid w:val="0051317F"/>
    <w:rsid w:val="0051322B"/>
    <w:rsid w:val="0051350D"/>
    <w:rsid w:val="00513B49"/>
    <w:rsid w:val="005145C6"/>
    <w:rsid w:val="00514B0C"/>
    <w:rsid w:val="00514C5A"/>
    <w:rsid w:val="00515189"/>
    <w:rsid w:val="00516241"/>
    <w:rsid w:val="00516402"/>
    <w:rsid w:val="005166B5"/>
    <w:rsid w:val="005166EE"/>
    <w:rsid w:val="00516795"/>
    <w:rsid w:val="0051692E"/>
    <w:rsid w:val="0051708F"/>
    <w:rsid w:val="005171B4"/>
    <w:rsid w:val="0052017F"/>
    <w:rsid w:val="005203B1"/>
    <w:rsid w:val="00520446"/>
    <w:rsid w:val="005205EE"/>
    <w:rsid w:val="005207FD"/>
    <w:rsid w:val="0052094A"/>
    <w:rsid w:val="00520C0C"/>
    <w:rsid w:val="00520D1B"/>
    <w:rsid w:val="005216BE"/>
    <w:rsid w:val="0052174E"/>
    <w:rsid w:val="00522307"/>
    <w:rsid w:val="00522411"/>
    <w:rsid w:val="00522B40"/>
    <w:rsid w:val="00522EC9"/>
    <w:rsid w:val="005242FF"/>
    <w:rsid w:val="00524433"/>
    <w:rsid w:val="00524B0C"/>
    <w:rsid w:val="005257B6"/>
    <w:rsid w:val="005261BD"/>
    <w:rsid w:val="0052641C"/>
    <w:rsid w:val="005276F0"/>
    <w:rsid w:val="005300FF"/>
    <w:rsid w:val="005301AD"/>
    <w:rsid w:val="005301D7"/>
    <w:rsid w:val="00531BEC"/>
    <w:rsid w:val="00531E1F"/>
    <w:rsid w:val="00531E90"/>
    <w:rsid w:val="00531F5A"/>
    <w:rsid w:val="005320B2"/>
    <w:rsid w:val="005322AF"/>
    <w:rsid w:val="0053363C"/>
    <w:rsid w:val="00533BD1"/>
    <w:rsid w:val="0053662B"/>
    <w:rsid w:val="0053786C"/>
    <w:rsid w:val="00537C8F"/>
    <w:rsid w:val="005401AC"/>
    <w:rsid w:val="00540DCC"/>
    <w:rsid w:val="0054176D"/>
    <w:rsid w:val="00541BAF"/>
    <w:rsid w:val="00542084"/>
    <w:rsid w:val="0054231F"/>
    <w:rsid w:val="0054276C"/>
    <w:rsid w:val="0054288B"/>
    <w:rsid w:val="005429BF"/>
    <w:rsid w:val="00543CB1"/>
    <w:rsid w:val="00544DBE"/>
    <w:rsid w:val="00545370"/>
    <w:rsid w:val="00545447"/>
    <w:rsid w:val="00545D54"/>
    <w:rsid w:val="00547251"/>
    <w:rsid w:val="005475A8"/>
    <w:rsid w:val="0054799E"/>
    <w:rsid w:val="00551DC9"/>
    <w:rsid w:val="00551E5C"/>
    <w:rsid w:val="005530B9"/>
    <w:rsid w:val="0055386E"/>
    <w:rsid w:val="00553B31"/>
    <w:rsid w:val="00553E9D"/>
    <w:rsid w:val="0055478A"/>
    <w:rsid w:val="00554A2B"/>
    <w:rsid w:val="00554CC0"/>
    <w:rsid w:val="00554EDF"/>
    <w:rsid w:val="00554F9C"/>
    <w:rsid w:val="00555C68"/>
    <w:rsid w:val="005561D0"/>
    <w:rsid w:val="005562B7"/>
    <w:rsid w:val="00556CD0"/>
    <w:rsid w:val="00557067"/>
    <w:rsid w:val="00557205"/>
    <w:rsid w:val="005574A0"/>
    <w:rsid w:val="00560011"/>
    <w:rsid w:val="00560224"/>
    <w:rsid w:val="00560677"/>
    <w:rsid w:val="0056079F"/>
    <w:rsid w:val="0056093B"/>
    <w:rsid w:val="00560CFE"/>
    <w:rsid w:val="00561040"/>
    <w:rsid w:val="00561451"/>
    <w:rsid w:val="0056156B"/>
    <w:rsid w:val="00561A27"/>
    <w:rsid w:val="00561AB3"/>
    <w:rsid w:val="0056441A"/>
    <w:rsid w:val="00564844"/>
    <w:rsid w:val="00564F47"/>
    <w:rsid w:val="00565106"/>
    <w:rsid w:val="005656C9"/>
    <w:rsid w:val="005656FC"/>
    <w:rsid w:val="005657E4"/>
    <w:rsid w:val="005658D0"/>
    <w:rsid w:val="005660AC"/>
    <w:rsid w:val="0056617F"/>
    <w:rsid w:val="00566AC6"/>
    <w:rsid w:val="00566C9F"/>
    <w:rsid w:val="00567756"/>
    <w:rsid w:val="005677C9"/>
    <w:rsid w:val="0056784C"/>
    <w:rsid w:val="00571734"/>
    <w:rsid w:val="00571BC6"/>
    <w:rsid w:val="005729A8"/>
    <w:rsid w:val="005736E1"/>
    <w:rsid w:val="0057383F"/>
    <w:rsid w:val="005740F9"/>
    <w:rsid w:val="005744C3"/>
    <w:rsid w:val="00574A96"/>
    <w:rsid w:val="00574F57"/>
    <w:rsid w:val="0057508F"/>
    <w:rsid w:val="00575698"/>
    <w:rsid w:val="00575DAB"/>
    <w:rsid w:val="00576097"/>
    <w:rsid w:val="005771EC"/>
    <w:rsid w:val="0057740C"/>
    <w:rsid w:val="0058086F"/>
    <w:rsid w:val="00580B89"/>
    <w:rsid w:val="00580C5F"/>
    <w:rsid w:val="0058167D"/>
    <w:rsid w:val="005822D9"/>
    <w:rsid w:val="00585307"/>
    <w:rsid w:val="00585853"/>
    <w:rsid w:val="005858F1"/>
    <w:rsid w:val="005864F2"/>
    <w:rsid w:val="00586BD5"/>
    <w:rsid w:val="005908EB"/>
    <w:rsid w:val="005909DF"/>
    <w:rsid w:val="00591240"/>
    <w:rsid w:val="00591F86"/>
    <w:rsid w:val="00592B59"/>
    <w:rsid w:val="00592F03"/>
    <w:rsid w:val="00593AA2"/>
    <w:rsid w:val="00594C5E"/>
    <w:rsid w:val="00595764"/>
    <w:rsid w:val="00596AB4"/>
    <w:rsid w:val="00596CA7"/>
    <w:rsid w:val="00597217"/>
    <w:rsid w:val="0059733A"/>
    <w:rsid w:val="005976A6"/>
    <w:rsid w:val="005979A3"/>
    <w:rsid w:val="005A0412"/>
    <w:rsid w:val="005A0B00"/>
    <w:rsid w:val="005A1237"/>
    <w:rsid w:val="005A1801"/>
    <w:rsid w:val="005A2B67"/>
    <w:rsid w:val="005A3B4E"/>
    <w:rsid w:val="005A47AF"/>
    <w:rsid w:val="005A52AC"/>
    <w:rsid w:val="005A5A6B"/>
    <w:rsid w:val="005A703A"/>
    <w:rsid w:val="005A767D"/>
    <w:rsid w:val="005A7723"/>
    <w:rsid w:val="005B0BE4"/>
    <w:rsid w:val="005B14BC"/>
    <w:rsid w:val="005B1CFE"/>
    <w:rsid w:val="005B230E"/>
    <w:rsid w:val="005B37DA"/>
    <w:rsid w:val="005B39C4"/>
    <w:rsid w:val="005B3BA0"/>
    <w:rsid w:val="005B3C04"/>
    <w:rsid w:val="005B44EA"/>
    <w:rsid w:val="005B46BC"/>
    <w:rsid w:val="005B498B"/>
    <w:rsid w:val="005B4C46"/>
    <w:rsid w:val="005B4EE5"/>
    <w:rsid w:val="005B517B"/>
    <w:rsid w:val="005B5328"/>
    <w:rsid w:val="005B578F"/>
    <w:rsid w:val="005B59F2"/>
    <w:rsid w:val="005B665B"/>
    <w:rsid w:val="005B6851"/>
    <w:rsid w:val="005B757A"/>
    <w:rsid w:val="005B7582"/>
    <w:rsid w:val="005B7E67"/>
    <w:rsid w:val="005C002E"/>
    <w:rsid w:val="005C03EB"/>
    <w:rsid w:val="005C050E"/>
    <w:rsid w:val="005C14CD"/>
    <w:rsid w:val="005C22FF"/>
    <w:rsid w:val="005C2929"/>
    <w:rsid w:val="005C2B87"/>
    <w:rsid w:val="005C3188"/>
    <w:rsid w:val="005C35E7"/>
    <w:rsid w:val="005C3FA3"/>
    <w:rsid w:val="005C442C"/>
    <w:rsid w:val="005C4CA9"/>
    <w:rsid w:val="005C4D41"/>
    <w:rsid w:val="005C50FD"/>
    <w:rsid w:val="005C530E"/>
    <w:rsid w:val="005C5CBA"/>
    <w:rsid w:val="005C637A"/>
    <w:rsid w:val="005C70D4"/>
    <w:rsid w:val="005C726F"/>
    <w:rsid w:val="005C754B"/>
    <w:rsid w:val="005D018C"/>
    <w:rsid w:val="005D0A96"/>
    <w:rsid w:val="005D0D74"/>
    <w:rsid w:val="005D0D95"/>
    <w:rsid w:val="005D14DD"/>
    <w:rsid w:val="005D1690"/>
    <w:rsid w:val="005D1E2D"/>
    <w:rsid w:val="005D2335"/>
    <w:rsid w:val="005D2559"/>
    <w:rsid w:val="005D2748"/>
    <w:rsid w:val="005D3991"/>
    <w:rsid w:val="005D4602"/>
    <w:rsid w:val="005D5B3E"/>
    <w:rsid w:val="005D5C57"/>
    <w:rsid w:val="005D5E6B"/>
    <w:rsid w:val="005D5E94"/>
    <w:rsid w:val="005D6878"/>
    <w:rsid w:val="005D7A0D"/>
    <w:rsid w:val="005E00BC"/>
    <w:rsid w:val="005E023A"/>
    <w:rsid w:val="005E02B8"/>
    <w:rsid w:val="005E0691"/>
    <w:rsid w:val="005E0E18"/>
    <w:rsid w:val="005E135E"/>
    <w:rsid w:val="005E22C9"/>
    <w:rsid w:val="005E3B62"/>
    <w:rsid w:val="005E3ED0"/>
    <w:rsid w:val="005E4213"/>
    <w:rsid w:val="005E4332"/>
    <w:rsid w:val="005E48B7"/>
    <w:rsid w:val="005E4B0C"/>
    <w:rsid w:val="005E4B6C"/>
    <w:rsid w:val="005E5560"/>
    <w:rsid w:val="005E5F9F"/>
    <w:rsid w:val="005E6BB0"/>
    <w:rsid w:val="005E6CBD"/>
    <w:rsid w:val="005E7190"/>
    <w:rsid w:val="005E74F7"/>
    <w:rsid w:val="005E7809"/>
    <w:rsid w:val="005E7DE4"/>
    <w:rsid w:val="005F0214"/>
    <w:rsid w:val="005F130E"/>
    <w:rsid w:val="005F15BC"/>
    <w:rsid w:val="005F1B44"/>
    <w:rsid w:val="005F258F"/>
    <w:rsid w:val="005F272C"/>
    <w:rsid w:val="005F29E8"/>
    <w:rsid w:val="005F33BE"/>
    <w:rsid w:val="005F3416"/>
    <w:rsid w:val="005F35D7"/>
    <w:rsid w:val="005F3AB1"/>
    <w:rsid w:val="005F3C3E"/>
    <w:rsid w:val="005F46E8"/>
    <w:rsid w:val="005F4B12"/>
    <w:rsid w:val="005F6B06"/>
    <w:rsid w:val="005F70A8"/>
    <w:rsid w:val="005F70EA"/>
    <w:rsid w:val="005F730A"/>
    <w:rsid w:val="005F76CD"/>
    <w:rsid w:val="005F79A5"/>
    <w:rsid w:val="005F79BC"/>
    <w:rsid w:val="006002AE"/>
    <w:rsid w:val="006010E8"/>
    <w:rsid w:val="006020B2"/>
    <w:rsid w:val="006022DF"/>
    <w:rsid w:val="006029E1"/>
    <w:rsid w:val="006039E7"/>
    <w:rsid w:val="00604289"/>
    <w:rsid w:val="006045FE"/>
    <w:rsid w:val="006050BF"/>
    <w:rsid w:val="006058A1"/>
    <w:rsid w:val="00606A87"/>
    <w:rsid w:val="00606CF0"/>
    <w:rsid w:val="00606E74"/>
    <w:rsid w:val="006101D7"/>
    <w:rsid w:val="00610715"/>
    <w:rsid w:val="006107A0"/>
    <w:rsid w:val="00611795"/>
    <w:rsid w:val="00611A89"/>
    <w:rsid w:val="00611AD6"/>
    <w:rsid w:val="006122D3"/>
    <w:rsid w:val="00612FF1"/>
    <w:rsid w:val="00613565"/>
    <w:rsid w:val="00613EA9"/>
    <w:rsid w:val="006144E9"/>
    <w:rsid w:val="00614FF7"/>
    <w:rsid w:val="00615435"/>
    <w:rsid w:val="006157AB"/>
    <w:rsid w:val="006160B0"/>
    <w:rsid w:val="00616A16"/>
    <w:rsid w:val="00616AC8"/>
    <w:rsid w:val="00621B79"/>
    <w:rsid w:val="00622E92"/>
    <w:rsid w:val="00623397"/>
    <w:rsid w:val="0062348D"/>
    <w:rsid w:val="0062350D"/>
    <w:rsid w:val="00623A1F"/>
    <w:rsid w:val="00624F5D"/>
    <w:rsid w:val="006251C2"/>
    <w:rsid w:val="00625C21"/>
    <w:rsid w:val="00625D61"/>
    <w:rsid w:val="006262DB"/>
    <w:rsid w:val="00626924"/>
    <w:rsid w:val="00626A00"/>
    <w:rsid w:val="006279AE"/>
    <w:rsid w:val="00630BD0"/>
    <w:rsid w:val="006314C1"/>
    <w:rsid w:val="006322CC"/>
    <w:rsid w:val="006328A5"/>
    <w:rsid w:val="00633509"/>
    <w:rsid w:val="00634706"/>
    <w:rsid w:val="00635140"/>
    <w:rsid w:val="006353E6"/>
    <w:rsid w:val="0063645D"/>
    <w:rsid w:val="00636B6C"/>
    <w:rsid w:val="00637747"/>
    <w:rsid w:val="006408CF"/>
    <w:rsid w:val="00640F0D"/>
    <w:rsid w:val="0064162D"/>
    <w:rsid w:val="00641A77"/>
    <w:rsid w:val="00642877"/>
    <w:rsid w:val="00642DBD"/>
    <w:rsid w:val="006435FC"/>
    <w:rsid w:val="00644A1B"/>
    <w:rsid w:val="00645E4F"/>
    <w:rsid w:val="00645F2A"/>
    <w:rsid w:val="00646256"/>
    <w:rsid w:val="006474F7"/>
    <w:rsid w:val="006475C9"/>
    <w:rsid w:val="00647D30"/>
    <w:rsid w:val="0065003C"/>
    <w:rsid w:val="006502A4"/>
    <w:rsid w:val="00650BBD"/>
    <w:rsid w:val="00651B35"/>
    <w:rsid w:val="00651FA9"/>
    <w:rsid w:val="00652889"/>
    <w:rsid w:val="00652E49"/>
    <w:rsid w:val="00652F68"/>
    <w:rsid w:val="00653D48"/>
    <w:rsid w:val="00654292"/>
    <w:rsid w:val="00654570"/>
    <w:rsid w:val="00656D0E"/>
    <w:rsid w:val="00656F1B"/>
    <w:rsid w:val="00656F9C"/>
    <w:rsid w:val="00657754"/>
    <w:rsid w:val="00657931"/>
    <w:rsid w:val="00657C51"/>
    <w:rsid w:val="00660001"/>
    <w:rsid w:val="00660032"/>
    <w:rsid w:val="0066041C"/>
    <w:rsid w:val="00660DAA"/>
    <w:rsid w:val="00660F53"/>
    <w:rsid w:val="00661254"/>
    <w:rsid w:val="006624E7"/>
    <w:rsid w:val="006646B2"/>
    <w:rsid w:val="00664EF9"/>
    <w:rsid w:val="006657EB"/>
    <w:rsid w:val="006664EF"/>
    <w:rsid w:val="006667AC"/>
    <w:rsid w:val="00667BCD"/>
    <w:rsid w:val="00670073"/>
    <w:rsid w:val="00670988"/>
    <w:rsid w:val="0067120E"/>
    <w:rsid w:val="00672127"/>
    <w:rsid w:val="00672223"/>
    <w:rsid w:val="00672396"/>
    <w:rsid w:val="006737DB"/>
    <w:rsid w:val="00673F46"/>
    <w:rsid w:val="00674464"/>
    <w:rsid w:val="006745BC"/>
    <w:rsid w:val="0067532B"/>
    <w:rsid w:val="00675398"/>
    <w:rsid w:val="00675491"/>
    <w:rsid w:val="00675E76"/>
    <w:rsid w:val="00675EF9"/>
    <w:rsid w:val="0067627C"/>
    <w:rsid w:val="00677ABD"/>
    <w:rsid w:val="00677D8E"/>
    <w:rsid w:val="00680950"/>
    <w:rsid w:val="00680DD2"/>
    <w:rsid w:val="00681A93"/>
    <w:rsid w:val="00681DD4"/>
    <w:rsid w:val="006823C5"/>
    <w:rsid w:val="006827BF"/>
    <w:rsid w:val="0068287A"/>
    <w:rsid w:val="00684233"/>
    <w:rsid w:val="006843D9"/>
    <w:rsid w:val="00684524"/>
    <w:rsid w:val="00684647"/>
    <w:rsid w:val="00684B51"/>
    <w:rsid w:val="00686C0A"/>
    <w:rsid w:val="006902F8"/>
    <w:rsid w:val="006909E8"/>
    <w:rsid w:val="00690A39"/>
    <w:rsid w:val="00690DCF"/>
    <w:rsid w:val="00691ACB"/>
    <w:rsid w:val="00692197"/>
    <w:rsid w:val="0069222A"/>
    <w:rsid w:val="00693B32"/>
    <w:rsid w:val="00693CA8"/>
    <w:rsid w:val="00694B20"/>
    <w:rsid w:val="00694D4B"/>
    <w:rsid w:val="00695BE1"/>
    <w:rsid w:val="00696055"/>
    <w:rsid w:val="006966EE"/>
    <w:rsid w:val="006970B6"/>
    <w:rsid w:val="00697504"/>
    <w:rsid w:val="00697523"/>
    <w:rsid w:val="006A0D64"/>
    <w:rsid w:val="006A10FC"/>
    <w:rsid w:val="006A488B"/>
    <w:rsid w:val="006A54C2"/>
    <w:rsid w:val="006A55D9"/>
    <w:rsid w:val="006A57B8"/>
    <w:rsid w:val="006A6076"/>
    <w:rsid w:val="006A60F6"/>
    <w:rsid w:val="006A62D7"/>
    <w:rsid w:val="006A78B3"/>
    <w:rsid w:val="006A7CC2"/>
    <w:rsid w:val="006B02BB"/>
    <w:rsid w:val="006B0501"/>
    <w:rsid w:val="006B0676"/>
    <w:rsid w:val="006B0B63"/>
    <w:rsid w:val="006B25B1"/>
    <w:rsid w:val="006B2B53"/>
    <w:rsid w:val="006B3090"/>
    <w:rsid w:val="006B3292"/>
    <w:rsid w:val="006B3A06"/>
    <w:rsid w:val="006B5D81"/>
    <w:rsid w:val="006B5EF0"/>
    <w:rsid w:val="006B6183"/>
    <w:rsid w:val="006B626E"/>
    <w:rsid w:val="006B709A"/>
    <w:rsid w:val="006B739B"/>
    <w:rsid w:val="006C10D8"/>
    <w:rsid w:val="006C2202"/>
    <w:rsid w:val="006C2C0C"/>
    <w:rsid w:val="006C3078"/>
    <w:rsid w:val="006C3921"/>
    <w:rsid w:val="006C65A0"/>
    <w:rsid w:val="006C74B2"/>
    <w:rsid w:val="006C7BA3"/>
    <w:rsid w:val="006C7E01"/>
    <w:rsid w:val="006D02B4"/>
    <w:rsid w:val="006D08A6"/>
    <w:rsid w:val="006D0BB9"/>
    <w:rsid w:val="006D0CC5"/>
    <w:rsid w:val="006D1740"/>
    <w:rsid w:val="006D25CE"/>
    <w:rsid w:val="006D2CFB"/>
    <w:rsid w:val="006D2D4A"/>
    <w:rsid w:val="006D321D"/>
    <w:rsid w:val="006D42BE"/>
    <w:rsid w:val="006D431D"/>
    <w:rsid w:val="006D44C3"/>
    <w:rsid w:val="006D4753"/>
    <w:rsid w:val="006D4A00"/>
    <w:rsid w:val="006D4BB3"/>
    <w:rsid w:val="006D4E4B"/>
    <w:rsid w:val="006D593E"/>
    <w:rsid w:val="006D624D"/>
    <w:rsid w:val="006D6AFA"/>
    <w:rsid w:val="006D75DB"/>
    <w:rsid w:val="006E009A"/>
    <w:rsid w:val="006E0253"/>
    <w:rsid w:val="006E136B"/>
    <w:rsid w:val="006E157E"/>
    <w:rsid w:val="006E2101"/>
    <w:rsid w:val="006E259E"/>
    <w:rsid w:val="006E2992"/>
    <w:rsid w:val="006E2A48"/>
    <w:rsid w:val="006E3692"/>
    <w:rsid w:val="006E3FAF"/>
    <w:rsid w:val="006E3FE7"/>
    <w:rsid w:val="006E40C7"/>
    <w:rsid w:val="006E431E"/>
    <w:rsid w:val="006E45A3"/>
    <w:rsid w:val="006E4FF1"/>
    <w:rsid w:val="006E50D8"/>
    <w:rsid w:val="006E54BB"/>
    <w:rsid w:val="006E5598"/>
    <w:rsid w:val="006E58AD"/>
    <w:rsid w:val="006E5EF6"/>
    <w:rsid w:val="006E6B86"/>
    <w:rsid w:val="006E73A2"/>
    <w:rsid w:val="006F0B8A"/>
    <w:rsid w:val="006F14B8"/>
    <w:rsid w:val="006F1D46"/>
    <w:rsid w:val="006F2917"/>
    <w:rsid w:val="006F3631"/>
    <w:rsid w:val="006F3713"/>
    <w:rsid w:val="006F3A01"/>
    <w:rsid w:val="006F508D"/>
    <w:rsid w:val="006F550D"/>
    <w:rsid w:val="006F573C"/>
    <w:rsid w:val="006F5F47"/>
    <w:rsid w:val="00700470"/>
    <w:rsid w:val="007009C6"/>
    <w:rsid w:val="00701221"/>
    <w:rsid w:val="00701E59"/>
    <w:rsid w:val="007027D3"/>
    <w:rsid w:val="00702A9E"/>
    <w:rsid w:val="007032CD"/>
    <w:rsid w:val="00703D68"/>
    <w:rsid w:val="0070421E"/>
    <w:rsid w:val="00704B8D"/>
    <w:rsid w:val="00704F99"/>
    <w:rsid w:val="007051D2"/>
    <w:rsid w:val="00705DA4"/>
    <w:rsid w:val="00705FE8"/>
    <w:rsid w:val="00706A77"/>
    <w:rsid w:val="00707CC7"/>
    <w:rsid w:val="007115F5"/>
    <w:rsid w:val="0071168B"/>
    <w:rsid w:val="00711A6E"/>
    <w:rsid w:val="00711D0C"/>
    <w:rsid w:val="00711DFF"/>
    <w:rsid w:val="00711E11"/>
    <w:rsid w:val="00711F47"/>
    <w:rsid w:val="007120A2"/>
    <w:rsid w:val="00712108"/>
    <w:rsid w:val="007121BB"/>
    <w:rsid w:val="00713438"/>
    <w:rsid w:val="007135AF"/>
    <w:rsid w:val="00715022"/>
    <w:rsid w:val="00715458"/>
    <w:rsid w:val="00715E34"/>
    <w:rsid w:val="00716765"/>
    <w:rsid w:val="0071725B"/>
    <w:rsid w:val="007179D2"/>
    <w:rsid w:val="0072021F"/>
    <w:rsid w:val="007202BB"/>
    <w:rsid w:val="00720D9F"/>
    <w:rsid w:val="007214D7"/>
    <w:rsid w:val="00722898"/>
    <w:rsid w:val="007231F5"/>
    <w:rsid w:val="00723392"/>
    <w:rsid w:val="007235B6"/>
    <w:rsid w:val="00723949"/>
    <w:rsid w:val="00723D7C"/>
    <w:rsid w:val="007241AA"/>
    <w:rsid w:val="007242B8"/>
    <w:rsid w:val="007246FB"/>
    <w:rsid w:val="007249CE"/>
    <w:rsid w:val="00725618"/>
    <w:rsid w:val="00726173"/>
    <w:rsid w:val="007263B8"/>
    <w:rsid w:val="007265B5"/>
    <w:rsid w:val="00726F51"/>
    <w:rsid w:val="007271AD"/>
    <w:rsid w:val="0073182D"/>
    <w:rsid w:val="00732004"/>
    <w:rsid w:val="0073280B"/>
    <w:rsid w:val="00733843"/>
    <w:rsid w:val="00734060"/>
    <w:rsid w:val="00734198"/>
    <w:rsid w:val="00734AF5"/>
    <w:rsid w:val="00734D2D"/>
    <w:rsid w:val="00735810"/>
    <w:rsid w:val="00735EDA"/>
    <w:rsid w:val="00735FE8"/>
    <w:rsid w:val="00737122"/>
    <w:rsid w:val="00737182"/>
    <w:rsid w:val="007373AE"/>
    <w:rsid w:val="0073752F"/>
    <w:rsid w:val="00737B93"/>
    <w:rsid w:val="00737DC0"/>
    <w:rsid w:val="00740172"/>
    <w:rsid w:val="00740942"/>
    <w:rsid w:val="00740F2D"/>
    <w:rsid w:val="00742319"/>
    <w:rsid w:val="00742593"/>
    <w:rsid w:val="00743B13"/>
    <w:rsid w:val="00743CBE"/>
    <w:rsid w:val="0074409B"/>
    <w:rsid w:val="007442F1"/>
    <w:rsid w:val="0074468A"/>
    <w:rsid w:val="00744A7F"/>
    <w:rsid w:val="0074561B"/>
    <w:rsid w:val="00745D01"/>
    <w:rsid w:val="00746442"/>
    <w:rsid w:val="00747354"/>
    <w:rsid w:val="00747391"/>
    <w:rsid w:val="00747B41"/>
    <w:rsid w:val="00750012"/>
    <w:rsid w:val="0075065C"/>
    <w:rsid w:val="00750719"/>
    <w:rsid w:val="00750C37"/>
    <w:rsid w:val="00750EE0"/>
    <w:rsid w:val="00750FC9"/>
    <w:rsid w:val="00751147"/>
    <w:rsid w:val="00751486"/>
    <w:rsid w:val="00751B73"/>
    <w:rsid w:val="00751C7B"/>
    <w:rsid w:val="00752AF7"/>
    <w:rsid w:val="007535F4"/>
    <w:rsid w:val="00754AEB"/>
    <w:rsid w:val="00754B51"/>
    <w:rsid w:val="00754EB6"/>
    <w:rsid w:val="00754FCE"/>
    <w:rsid w:val="007550C3"/>
    <w:rsid w:val="00755685"/>
    <w:rsid w:val="00756046"/>
    <w:rsid w:val="0075744D"/>
    <w:rsid w:val="0075785D"/>
    <w:rsid w:val="00757877"/>
    <w:rsid w:val="0075790D"/>
    <w:rsid w:val="007611EE"/>
    <w:rsid w:val="0076167F"/>
    <w:rsid w:val="00762168"/>
    <w:rsid w:val="00762774"/>
    <w:rsid w:val="00762B1A"/>
    <w:rsid w:val="00762C03"/>
    <w:rsid w:val="00763BEA"/>
    <w:rsid w:val="00764235"/>
    <w:rsid w:val="00764F4D"/>
    <w:rsid w:val="00765037"/>
    <w:rsid w:val="007659D7"/>
    <w:rsid w:val="00765CF2"/>
    <w:rsid w:val="00765F4E"/>
    <w:rsid w:val="00766A50"/>
    <w:rsid w:val="00770674"/>
    <w:rsid w:val="007712BC"/>
    <w:rsid w:val="00772146"/>
    <w:rsid w:val="0077255F"/>
    <w:rsid w:val="00772B09"/>
    <w:rsid w:val="00772C11"/>
    <w:rsid w:val="00773816"/>
    <w:rsid w:val="007745B6"/>
    <w:rsid w:val="00774F01"/>
    <w:rsid w:val="00775BC3"/>
    <w:rsid w:val="0077653A"/>
    <w:rsid w:val="00776B18"/>
    <w:rsid w:val="0077747D"/>
    <w:rsid w:val="00777868"/>
    <w:rsid w:val="00777A0B"/>
    <w:rsid w:val="00777B57"/>
    <w:rsid w:val="00780B85"/>
    <w:rsid w:val="00780E92"/>
    <w:rsid w:val="00780E9A"/>
    <w:rsid w:val="0078141A"/>
    <w:rsid w:val="0078172A"/>
    <w:rsid w:val="007818FB"/>
    <w:rsid w:val="007819AD"/>
    <w:rsid w:val="00783045"/>
    <w:rsid w:val="00783112"/>
    <w:rsid w:val="0078411F"/>
    <w:rsid w:val="00784769"/>
    <w:rsid w:val="007848E8"/>
    <w:rsid w:val="00784E9C"/>
    <w:rsid w:val="00785891"/>
    <w:rsid w:val="00785971"/>
    <w:rsid w:val="00785A2B"/>
    <w:rsid w:val="007866DF"/>
    <w:rsid w:val="007866E7"/>
    <w:rsid w:val="00786DE5"/>
    <w:rsid w:val="00787314"/>
    <w:rsid w:val="007879B0"/>
    <w:rsid w:val="007906E4"/>
    <w:rsid w:val="007911B7"/>
    <w:rsid w:val="007918C6"/>
    <w:rsid w:val="00791F08"/>
    <w:rsid w:val="007924FF"/>
    <w:rsid w:val="0079263D"/>
    <w:rsid w:val="00792BC0"/>
    <w:rsid w:val="00793AC9"/>
    <w:rsid w:val="00793E4A"/>
    <w:rsid w:val="007948B7"/>
    <w:rsid w:val="00795362"/>
    <w:rsid w:val="007959F6"/>
    <w:rsid w:val="00795F34"/>
    <w:rsid w:val="0079631D"/>
    <w:rsid w:val="00796580"/>
    <w:rsid w:val="00796E3F"/>
    <w:rsid w:val="007A00A1"/>
    <w:rsid w:val="007A0E7A"/>
    <w:rsid w:val="007A18FE"/>
    <w:rsid w:val="007A1CD5"/>
    <w:rsid w:val="007A22A1"/>
    <w:rsid w:val="007A2486"/>
    <w:rsid w:val="007A4016"/>
    <w:rsid w:val="007A44FB"/>
    <w:rsid w:val="007A4A35"/>
    <w:rsid w:val="007A68A3"/>
    <w:rsid w:val="007A7557"/>
    <w:rsid w:val="007A7929"/>
    <w:rsid w:val="007A7D46"/>
    <w:rsid w:val="007A7F5C"/>
    <w:rsid w:val="007B01B8"/>
    <w:rsid w:val="007B0407"/>
    <w:rsid w:val="007B0438"/>
    <w:rsid w:val="007B07DE"/>
    <w:rsid w:val="007B19AF"/>
    <w:rsid w:val="007B1A82"/>
    <w:rsid w:val="007B1D74"/>
    <w:rsid w:val="007B266E"/>
    <w:rsid w:val="007B2D91"/>
    <w:rsid w:val="007B305E"/>
    <w:rsid w:val="007B319C"/>
    <w:rsid w:val="007B3411"/>
    <w:rsid w:val="007B3B96"/>
    <w:rsid w:val="007B479A"/>
    <w:rsid w:val="007B492C"/>
    <w:rsid w:val="007B4F77"/>
    <w:rsid w:val="007B5321"/>
    <w:rsid w:val="007B6AEE"/>
    <w:rsid w:val="007B70AF"/>
    <w:rsid w:val="007B7C0F"/>
    <w:rsid w:val="007B7CFD"/>
    <w:rsid w:val="007C049D"/>
    <w:rsid w:val="007C0814"/>
    <w:rsid w:val="007C1DD5"/>
    <w:rsid w:val="007C2A7E"/>
    <w:rsid w:val="007C31B7"/>
    <w:rsid w:val="007C3F70"/>
    <w:rsid w:val="007C5756"/>
    <w:rsid w:val="007C5B7B"/>
    <w:rsid w:val="007C6E31"/>
    <w:rsid w:val="007C7384"/>
    <w:rsid w:val="007D03CB"/>
    <w:rsid w:val="007D1A51"/>
    <w:rsid w:val="007D1F90"/>
    <w:rsid w:val="007D23BA"/>
    <w:rsid w:val="007D27B9"/>
    <w:rsid w:val="007D350D"/>
    <w:rsid w:val="007D4A7A"/>
    <w:rsid w:val="007D6F40"/>
    <w:rsid w:val="007D7037"/>
    <w:rsid w:val="007E045D"/>
    <w:rsid w:val="007E065E"/>
    <w:rsid w:val="007E104A"/>
    <w:rsid w:val="007E1B19"/>
    <w:rsid w:val="007E1C5B"/>
    <w:rsid w:val="007E1E1D"/>
    <w:rsid w:val="007E2123"/>
    <w:rsid w:val="007E3D32"/>
    <w:rsid w:val="007E487F"/>
    <w:rsid w:val="007E4CAA"/>
    <w:rsid w:val="007E5815"/>
    <w:rsid w:val="007E5D2F"/>
    <w:rsid w:val="007E60D3"/>
    <w:rsid w:val="007E66C6"/>
    <w:rsid w:val="007E7CC8"/>
    <w:rsid w:val="007F0355"/>
    <w:rsid w:val="007F0B5D"/>
    <w:rsid w:val="007F0C02"/>
    <w:rsid w:val="007F0DB5"/>
    <w:rsid w:val="007F17AD"/>
    <w:rsid w:val="007F1BED"/>
    <w:rsid w:val="007F1CD3"/>
    <w:rsid w:val="007F1DF7"/>
    <w:rsid w:val="007F2689"/>
    <w:rsid w:val="007F3326"/>
    <w:rsid w:val="007F343F"/>
    <w:rsid w:val="007F3817"/>
    <w:rsid w:val="007F3FC9"/>
    <w:rsid w:val="007F41C1"/>
    <w:rsid w:val="007F45B9"/>
    <w:rsid w:val="007F47F0"/>
    <w:rsid w:val="007F4CCA"/>
    <w:rsid w:val="007F5D26"/>
    <w:rsid w:val="007F60DA"/>
    <w:rsid w:val="007F6109"/>
    <w:rsid w:val="007F630B"/>
    <w:rsid w:val="007F6F9A"/>
    <w:rsid w:val="007F74D7"/>
    <w:rsid w:val="007F7880"/>
    <w:rsid w:val="00800664"/>
    <w:rsid w:val="00800FBE"/>
    <w:rsid w:val="008013CA"/>
    <w:rsid w:val="008017F3"/>
    <w:rsid w:val="00802971"/>
    <w:rsid w:val="00802C1A"/>
    <w:rsid w:val="00802D1E"/>
    <w:rsid w:val="00803798"/>
    <w:rsid w:val="00803F66"/>
    <w:rsid w:val="008041B4"/>
    <w:rsid w:val="00804554"/>
    <w:rsid w:val="00804C49"/>
    <w:rsid w:val="00805970"/>
    <w:rsid w:val="00806C26"/>
    <w:rsid w:val="0080726C"/>
    <w:rsid w:val="00807EB0"/>
    <w:rsid w:val="00810544"/>
    <w:rsid w:val="008108D5"/>
    <w:rsid w:val="00810C04"/>
    <w:rsid w:val="00810C50"/>
    <w:rsid w:val="008116B5"/>
    <w:rsid w:val="008117D7"/>
    <w:rsid w:val="00811AC7"/>
    <w:rsid w:val="00811E2C"/>
    <w:rsid w:val="008126EE"/>
    <w:rsid w:val="008141DC"/>
    <w:rsid w:val="00814EA6"/>
    <w:rsid w:val="00814EE9"/>
    <w:rsid w:val="008150B6"/>
    <w:rsid w:val="00815949"/>
    <w:rsid w:val="00816221"/>
    <w:rsid w:val="008167B0"/>
    <w:rsid w:val="00816D7D"/>
    <w:rsid w:val="00816E51"/>
    <w:rsid w:val="00817697"/>
    <w:rsid w:val="00820175"/>
    <w:rsid w:val="008201BD"/>
    <w:rsid w:val="008207B3"/>
    <w:rsid w:val="00820AA7"/>
    <w:rsid w:val="00820C40"/>
    <w:rsid w:val="00820C75"/>
    <w:rsid w:val="00821E39"/>
    <w:rsid w:val="00822333"/>
    <w:rsid w:val="0082274B"/>
    <w:rsid w:val="00822A20"/>
    <w:rsid w:val="0082394B"/>
    <w:rsid w:val="00823B38"/>
    <w:rsid w:val="008240CE"/>
    <w:rsid w:val="00825013"/>
    <w:rsid w:val="00825606"/>
    <w:rsid w:val="00825746"/>
    <w:rsid w:val="0082575F"/>
    <w:rsid w:val="008265A6"/>
    <w:rsid w:val="00826B48"/>
    <w:rsid w:val="00830181"/>
    <w:rsid w:val="00830C2C"/>
    <w:rsid w:val="00830D4C"/>
    <w:rsid w:val="008314BB"/>
    <w:rsid w:val="00831886"/>
    <w:rsid w:val="00832265"/>
    <w:rsid w:val="00832E71"/>
    <w:rsid w:val="008330EB"/>
    <w:rsid w:val="00833A43"/>
    <w:rsid w:val="008345CB"/>
    <w:rsid w:val="00834868"/>
    <w:rsid w:val="00834BD4"/>
    <w:rsid w:val="00834DAF"/>
    <w:rsid w:val="0083540E"/>
    <w:rsid w:val="00835A99"/>
    <w:rsid w:val="0083653A"/>
    <w:rsid w:val="008368E0"/>
    <w:rsid w:val="00836FE7"/>
    <w:rsid w:val="008371D8"/>
    <w:rsid w:val="008371E3"/>
    <w:rsid w:val="00837B43"/>
    <w:rsid w:val="00837D42"/>
    <w:rsid w:val="008409DB"/>
    <w:rsid w:val="00840DD9"/>
    <w:rsid w:val="00840E8F"/>
    <w:rsid w:val="008417BF"/>
    <w:rsid w:val="0084196A"/>
    <w:rsid w:val="00841B8C"/>
    <w:rsid w:val="00841DA5"/>
    <w:rsid w:val="00842708"/>
    <w:rsid w:val="008438DE"/>
    <w:rsid w:val="00843980"/>
    <w:rsid w:val="008440C6"/>
    <w:rsid w:val="00844958"/>
    <w:rsid w:val="008455D2"/>
    <w:rsid w:val="0084631D"/>
    <w:rsid w:val="008469DC"/>
    <w:rsid w:val="00846F89"/>
    <w:rsid w:val="0084701C"/>
    <w:rsid w:val="00851794"/>
    <w:rsid w:val="00851986"/>
    <w:rsid w:val="00852B37"/>
    <w:rsid w:val="00854037"/>
    <w:rsid w:val="00854867"/>
    <w:rsid w:val="00854B14"/>
    <w:rsid w:val="008556D2"/>
    <w:rsid w:val="00856A28"/>
    <w:rsid w:val="00856C10"/>
    <w:rsid w:val="00857714"/>
    <w:rsid w:val="00857C39"/>
    <w:rsid w:val="00857E80"/>
    <w:rsid w:val="00861477"/>
    <w:rsid w:val="00861B02"/>
    <w:rsid w:val="0086280E"/>
    <w:rsid w:val="00863699"/>
    <w:rsid w:val="00865227"/>
    <w:rsid w:val="00865FC8"/>
    <w:rsid w:val="008667AD"/>
    <w:rsid w:val="00866C85"/>
    <w:rsid w:val="00867559"/>
    <w:rsid w:val="008677AE"/>
    <w:rsid w:val="00867D71"/>
    <w:rsid w:val="008702D9"/>
    <w:rsid w:val="00870AD1"/>
    <w:rsid w:val="008713B6"/>
    <w:rsid w:val="008718F2"/>
    <w:rsid w:val="00872564"/>
    <w:rsid w:val="00872A50"/>
    <w:rsid w:val="00872B3A"/>
    <w:rsid w:val="00872C42"/>
    <w:rsid w:val="008730FA"/>
    <w:rsid w:val="008732D9"/>
    <w:rsid w:val="0087376E"/>
    <w:rsid w:val="00873A3A"/>
    <w:rsid w:val="00873AFD"/>
    <w:rsid w:val="00873BC2"/>
    <w:rsid w:val="00873C3C"/>
    <w:rsid w:val="0087481E"/>
    <w:rsid w:val="0087486E"/>
    <w:rsid w:val="00874DE7"/>
    <w:rsid w:val="008758D7"/>
    <w:rsid w:val="00875F55"/>
    <w:rsid w:val="0087669C"/>
    <w:rsid w:val="00876838"/>
    <w:rsid w:val="008769F4"/>
    <w:rsid w:val="00876E9F"/>
    <w:rsid w:val="00877071"/>
    <w:rsid w:val="00877532"/>
    <w:rsid w:val="008811C1"/>
    <w:rsid w:val="00881A0D"/>
    <w:rsid w:val="00881E32"/>
    <w:rsid w:val="0088218D"/>
    <w:rsid w:val="008825AE"/>
    <w:rsid w:val="0088295F"/>
    <w:rsid w:val="008836E5"/>
    <w:rsid w:val="008840DA"/>
    <w:rsid w:val="00884D3B"/>
    <w:rsid w:val="00885DA2"/>
    <w:rsid w:val="00885E9D"/>
    <w:rsid w:val="008860BA"/>
    <w:rsid w:val="00886114"/>
    <w:rsid w:val="0088688F"/>
    <w:rsid w:val="00886923"/>
    <w:rsid w:val="00886A24"/>
    <w:rsid w:val="0088703B"/>
    <w:rsid w:val="00887DEC"/>
    <w:rsid w:val="0089006A"/>
    <w:rsid w:val="0089088B"/>
    <w:rsid w:val="008910C2"/>
    <w:rsid w:val="00892514"/>
    <w:rsid w:val="008925B3"/>
    <w:rsid w:val="00892637"/>
    <w:rsid w:val="008939C6"/>
    <w:rsid w:val="00893CB1"/>
    <w:rsid w:val="00894A04"/>
    <w:rsid w:val="00894ADD"/>
    <w:rsid w:val="00894C4D"/>
    <w:rsid w:val="00894E84"/>
    <w:rsid w:val="00894FF7"/>
    <w:rsid w:val="00895665"/>
    <w:rsid w:val="008957A1"/>
    <w:rsid w:val="00895A51"/>
    <w:rsid w:val="00895B2D"/>
    <w:rsid w:val="00895E6D"/>
    <w:rsid w:val="00895F0B"/>
    <w:rsid w:val="008966DB"/>
    <w:rsid w:val="00896B8D"/>
    <w:rsid w:val="00896D39"/>
    <w:rsid w:val="00896F03"/>
    <w:rsid w:val="008975C1"/>
    <w:rsid w:val="00897699"/>
    <w:rsid w:val="00897BF3"/>
    <w:rsid w:val="00897E79"/>
    <w:rsid w:val="008A037A"/>
    <w:rsid w:val="008A03FA"/>
    <w:rsid w:val="008A1130"/>
    <w:rsid w:val="008A177A"/>
    <w:rsid w:val="008A1B3F"/>
    <w:rsid w:val="008A1F39"/>
    <w:rsid w:val="008A2DE2"/>
    <w:rsid w:val="008A2E4F"/>
    <w:rsid w:val="008A3800"/>
    <w:rsid w:val="008A3980"/>
    <w:rsid w:val="008A454B"/>
    <w:rsid w:val="008A5E28"/>
    <w:rsid w:val="008A67A5"/>
    <w:rsid w:val="008A6867"/>
    <w:rsid w:val="008A7F4F"/>
    <w:rsid w:val="008B0193"/>
    <w:rsid w:val="008B097B"/>
    <w:rsid w:val="008B0A34"/>
    <w:rsid w:val="008B0B6C"/>
    <w:rsid w:val="008B1803"/>
    <w:rsid w:val="008B1937"/>
    <w:rsid w:val="008B2037"/>
    <w:rsid w:val="008B2DFF"/>
    <w:rsid w:val="008B2E33"/>
    <w:rsid w:val="008B2EC9"/>
    <w:rsid w:val="008B5136"/>
    <w:rsid w:val="008B541E"/>
    <w:rsid w:val="008B5613"/>
    <w:rsid w:val="008B6131"/>
    <w:rsid w:val="008B6865"/>
    <w:rsid w:val="008B782E"/>
    <w:rsid w:val="008B7B1F"/>
    <w:rsid w:val="008C0612"/>
    <w:rsid w:val="008C119D"/>
    <w:rsid w:val="008C1285"/>
    <w:rsid w:val="008C13F0"/>
    <w:rsid w:val="008C1C02"/>
    <w:rsid w:val="008C1D9C"/>
    <w:rsid w:val="008C24D0"/>
    <w:rsid w:val="008C3462"/>
    <w:rsid w:val="008C3F4F"/>
    <w:rsid w:val="008C41BB"/>
    <w:rsid w:val="008C4539"/>
    <w:rsid w:val="008C4553"/>
    <w:rsid w:val="008C45E1"/>
    <w:rsid w:val="008C471C"/>
    <w:rsid w:val="008C5E4B"/>
    <w:rsid w:val="008C6C9D"/>
    <w:rsid w:val="008C740D"/>
    <w:rsid w:val="008C77ED"/>
    <w:rsid w:val="008C7A6F"/>
    <w:rsid w:val="008C7AFF"/>
    <w:rsid w:val="008C7C04"/>
    <w:rsid w:val="008D2002"/>
    <w:rsid w:val="008D260B"/>
    <w:rsid w:val="008D260E"/>
    <w:rsid w:val="008D33C2"/>
    <w:rsid w:val="008D33E2"/>
    <w:rsid w:val="008D452D"/>
    <w:rsid w:val="008D4677"/>
    <w:rsid w:val="008D4FFE"/>
    <w:rsid w:val="008D5DBE"/>
    <w:rsid w:val="008D6247"/>
    <w:rsid w:val="008D650D"/>
    <w:rsid w:val="008D69CD"/>
    <w:rsid w:val="008D6D6E"/>
    <w:rsid w:val="008D7144"/>
    <w:rsid w:val="008D746D"/>
    <w:rsid w:val="008D784D"/>
    <w:rsid w:val="008D7F10"/>
    <w:rsid w:val="008E1096"/>
    <w:rsid w:val="008E187A"/>
    <w:rsid w:val="008E1FF5"/>
    <w:rsid w:val="008E222E"/>
    <w:rsid w:val="008E2D72"/>
    <w:rsid w:val="008E2F9C"/>
    <w:rsid w:val="008E431A"/>
    <w:rsid w:val="008E434A"/>
    <w:rsid w:val="008E4AB4"/>
    <w:rsid w:val="008E4C85"/>
    <w:rsid w:val="008E52FC"/>
    <w:rsid w:val="008E576E"/>
    <w:rsid w:val="008E60C6"/>
    <w:rsid w:val="008E6807"/>
    <w:rsid w:val="008E6E06"/>
    <w:rsid w:val="008E7E32"/>
    <w:rsid w:val="008F02DD"/>
    <w:rsid w:val="008F1147"/>
    <w:rsid w:val="008F16B4"/>
    <w:rsid w:val="008F1DE1"/>
    <w:rsid w:val="008F3A3B"/>
    <w:rsid w:val="008F3E16"/>
    <w:rsid w:val="008F3F5B"/>
    <w:rsid w:val="008F3FC3"/>
    <w:rsid w:val="008F481E"/>
    <w:rsid w:val="008F4EC0"/>
    <w:rsid w:val="008F5988"/>
    <w:rsid w:val="008F5B61"/>
    <w:rsid w:val="008F5D48"/>
    <w:rsid w:val="008F6275"/>
    <w:rsid w:val="008F6799"/>
    <w:rsid w:val="008F6A4E"/>
    <w:rsid w:val="008F6C60"/>
    <w:rsid w:val="008F72B0"/>
    <w:rsid w:val="008F7AB5"/>
    <w:rsid w:val="008F7C27"/>
    <w:rsid w:val="008F7E5F"/>
    <w:rsid w:val="009001A2"/>
    <w:rsid w:val="00900335"/>
    <w:rsid w:val="0090046C"/>
    <w:rsid w:val="009013DE"/>
    <w:rsid w:val="0090198E"/>
    <w:rsid w:val="00902661"/>
    <w:rsid w:val="009026BC"/>
    <w:rsid w:val="00902BA1"/>
    <w:rsid w:val="009039AE"/>
    <w:rsid w:val="00903AA7"/>
    <w:rsid w:val="00903F80"/>
    <w:rsid w:val="0090480E"/>
    <w:rsid w:val="00905461"/>
    <w:rsid w:val="00905A7D"/>
    <w:rsid w:val="00906916"/>
    <w:rsid w:val="00907222"/>
    <w:rsid w:val="00907662"/>
    <w:rsid w:val="00910114"/>
    <w:rsid w:val="00910B74"/>
    <w:rsid w:val="00911119"/>
    <w:rsid w:val="00911D71"/>
    <w:rsid w:val="00912224"/>
    <w:rsid w:val="00912761"/>
    <w:rsid w:val="0091374F"/>
    <w:rsid w:val="00913810"/>
    <w:rsid w:val="00913A39"/>
    <w:rsid w:val="00913C3D"/>
    <w:rsid w:val="00913C67"/>
    <w:rsid w:val="00913DC6"/>
    <w:rsid w:val="00914740"/>
    <w:rsid w:val="00914965"/>
    <w:rsid w:val="00915188"/>
    <w:rsid w:val="00915527"/>
    <w:rsid w:val="00916380"/>
    <w:rsid w:val="009169BC"/>
    <w:rsid w:val="00917A0B"/>
    <w:rsid w:val="00920B85"/>
    <w:rsid w:val="00921D13"/>
    <w:rsid w:val="00921D41"/>
    <w:rsid w:val="009235C6"/>
    <w:rsid w:val="00924146"/>
    <w:rsid w:val="009244CA"/>
    <w:rsid w:val="009245DB"/>
    <w:rsid w:val="00924C6F"/>
    <w:rsid w:val="009256D1"/>
    <w:rsid w:val="009268A9"/>
    <w:rsid w:val="00926DD2"/>
    <w:rsid w:val="00926EE1"/>
    <w:rsid w:val="00926F9F"/>
    <w:rsid w:val="009275DD"/>
    <w:rsid w:val="009278D7"/>
    <w:rsid w:val="00927A1F"/>
    <w:rsid w:val="00927EC4"/>
    <w:rsid w:val="00930989"/>
    <w:rsid w:val="00930E74"/>
    <w:rsid w:val="0093104A"/>
    <w:rsid w:val="00931394"/>
    <w:rsid w:val="0093170A"/>
    <w:rsid w:val="00931CAC"/>
    <w:rsid w:val="0093227D"/>
    <w:rsid w:val="0093317A"/>
    <w:rsid w:val="00933CC4"/>
    <w:rsid w:val="00933D15"/>
    <w:rsid w:val="009340C8"/>
    <w:rsid w:val="0093471E"/>
    <w:rsid w:val="00934A8D"/>
    <w:rsid w:val="00934C20"/>
    <w:rsid w:val="009352D0"/>
    <w:rsid w:val="00935663"/>
    <w:rsid w:val="00935E7A"/>
    <w:rsid w:val="00935EA4"/>
    <w:rsid w:val="00935FDC"/>
    <w:rsid w:val="00936318"/>
    <w:rsid w:val="00936485"/>
    <w:rsid w:val="00936679"/>
    <w:rsid w:val="00936B18"/>
    <w:rsid w:val="00936E54"/>
    <w:rsid w:val="00937111"/>
    <w:rsid w:val="0093756F"/>
    <w:rsid w:val="00937FDC"/>
    <w:rsid w:val="00940BD7"/>
    <w:rsid w:val="00940CBB"/>
    <w:rsid w:val="00940D5B"/>
    <w:rsid w:val="00940F5D"/>
    <w:rsid w:val="00941B06"/>
    <w:rsid w:val="009422AB"/>
    <w:rsid w:val="00942C73"/>
    <w:rsid w:val="009433DE"/>
    <w:rsid w:val="009439CC"/>
    <w:rsid w:val="00943BBC"/>
    <w:rsid w:val="00944037"/>
    <w:rsid w:val="00945C7F"/>
    <w:rsid w:val="00945DFE"/>
    <w:rsid w:val="00946087"/>
    <w:rsid w:val="00946FA5"/>
    <w:rsid w:val="00947556"/>
    <w:rsid w:val="00947D9E"/>
    <w:rsid w:val="00947E3F"/>
    <w:rsid w:val="00950376"/>
    <w:rsid w:val="00951414"/>
    <w:rsid w:val="0095170F"/>
    <w:rsid w:val="00951CF1"/>
    <w:rsid w:val="00951EB1"/>
    <w:rsid w:val="00951FC0"/>
    <w:rsid w:val="009522F4"/>
    <w:rsid w:val="0095238B"/>
    <w:rsid w:val="009528DD"/>
    <w:rsid w:val="00952A45"/>
    <w:rsid w:val="00953054"/>
    <w:rsid w:val="009541DC"/>
    <w:rsid w:val="00954D17"/>
    <w:rsid w:val="009551F5"/>
    <w:rsid w:val="00956713"/>
    <w:rsid w:val="00956791"/>
    <w:rsid w:val="009567BB"/>
    <w:rsid w:val="00956DFB"/>
    <w:rsid w:val="00956EB4"/>
    <w:rsid w:val="00957011"/>
    <w:rsid w:val="00957839"/>
    <w:rsid w:val="00957886"/>
    <w:rsid w:val="00957E0C"/>
    <w:rsid w:val="009605E8"/>
    <w:rsid w:val="00960639"/>
    <w:rsid w:val="00960E5B"/>
    <w:rsid w:val="00960E61"/>
    <w:rsid w:val="009626FB"/>
    <w:rsid w:val="00962A21"/>
    <w:rsid w:val="00963A99"/>
    <w:rsid w:val="009640BB"/>
    <w:rsid w:val="00964D28"/>
    <w:rsid w:val="0096565B"/>
    <w:rsid w:val="0096589A"/>
    <w:rsid w:val="0096619A"/>
    <w:rsid w:val="00966A25"/>
    <w:rsid w:val="00966FC1"/>
    <w:rsid w:val="00967357"/>
    <w:rsid w:val="00967CAC"/>
    <w:rsid w:val="009700DF"/>
    <w:rsid w:val="009713FA"/>
    <w:rsid w:val="00971912"/>
    <w:rsid w:val="0097215A"/>
    <w:rsid w:val="00972522"/>
    <w:rsid w:val="009729A7"/>
    <w:rsid w:val="00972AAF"/>
    <w:rsid w:val="00974584"/>
    <w:rsid w:val="00974769"/>
    <w:rsid w:val="009759A8"/>
    <w:rsid w:val="00976078"/>
    <w:rsid w:val="009766F5"/>
    <w:rsid w:val="00976B3C"/>
    <w:rsid w:val="00976FE2"/>
    <w:rsid w:val="0097780F"/>
    <w:rsid w:val="00977E03"/>
    <w:rsid w:val="00980154"/>
    <w:rsid w:val="009801D7"/>
    <w:rsid w:val="00982C68"/>
    <w:rsid w:val="009831BA"/>
    <w:rsid w:val="00983BB0"/>
    <w:rsid w:val="009846CA"/>
    <w:rsid w:val="009847A8"/>
    <w:rsid w:val="00984DFC"/>
    <w:rsid w:val="00985023"/>
    <w:rsid w:val="00985945"/>
    <w:rsid w:val="009869F4"/>
    <w:rsid w:val="00987D36"/>
    <w:rsid w:val="00987DC0"/>
    <w:rsid w:val="00987F35"/>
    <w:rsid w:val="009905F0"/>
    <w:rsid w:val="0099137D"/>
    <w:rsid w:val="009916FF"/>
    <w:rsid w:val="00991DCF"/>
    <w:rsid w:val="009930C7"/>
    <w:rsid w:val="0099480E"/>
    <w:rsid w:val="00995628"/>
    <w:rsid w:val="00996295"/>
    <w:rsid w:val="00996ACE"/>
    <w:rsid w:val="009970AC"/>
    <w:rsid w:val="0099797E"/>
    <w:rsid w:val="00997980"/>
    <w:rsid w:val="009979B2"/>
    <w:rsid w:val="00997CB4"/>
    <w:rsid w:val="00997E10"/>
    <w:rsid w:val="009A0A70"/>
    <w:rsid w:val="009A107D"/>
    <w:rsid w:val="009A13DE"/>
    <w:rsid w:val="009A17EB"/>
    <w:rsid w:val="009A197F"/>
    <w:rsid w:val="009A19D4"/>
    <w:rsid w:val="009A28EB"/>
    <w:rsid w:val="009A2DBF"/>
    <w:rsid w:val="009A2F20"/>
    <w:rsid w:val="009A2F28"/>
    <w:rsid w:val="009A3A31"/>
    <w:rsid w:val="009A3A9A"/>
    <w:rsid w:val="009A4343"/>
    <w:rsid w:val="009A4817"/>
    <w:rsid w:val="009A4B45"/>
    <w:rsid w:val="009A4F8C"/>
    <w:rsid w:val="009A5158"/>
    <w:rsid w:val="009A571F"/>
    <w:rsid w:val="009A58D4"/>
    <w:rsid w:val="009A63B7"/>
    <w:rsid w:val="009A6492"/>
    <w:rsid w:val="009A661E"/>
    <w:rsid w:val="009A6CA7"/>
    <w:rsid w:val="009A718F"/>
    <w:rsid w:val="009A7BA3"/>
    <w:rsid w:val="009B02AB"/>
    <w:rsid w:val="009B05C5"/>
    <w:rsid w:val="009B0845"/>
    <w:rsid w:val="009B26EC"/>
    <w:rsid w:val="009B288A"/>
    <w:rsid w:val="009B362E"/>
    <w:rsid w:val="009B3760"/>
    <w:rsid w:val="009B3FAF"/>
    <w:rsid w:val="009B5121"/>
    <w:rsid w:val="009B542B"/>
    <w:rsid w:val="009B606E"/>
    <w:rsid w:val="009B6C9C"/>
    <w:rsid w:val="009B72D1"/>
    <w:rsid w:val="009B77D4"/>
    <w:rsid w:val="009B79FD"/>
    <w:rsid w:val="009B7ECD"/>
    <w:rsid w:val="009C0447"/>
    <w:rsid w:val="009C0DA7"/>
    <w:rsid w:val="009C1B1D"/>
    <w:rsid w:val="009C23E4"/>
    <w:rsid w:val="009C2BF6"/>
    <w:rsid w:val="009C360E"/>
    <w:rsid w:val="009C486A"/>
    <w:rsid w:val="009C52D6"/>
    <w:rsid w:val="009C60A5"/>
    <w:rsid w:val="009C62CC"/>
    <w:rsid w:val="009C693D"/>
    <w:rsid w:val="009C6E93"/>
    <w:rsid w:val="009C7E4B"/>
    <w:rsid w:val="009D0099"/>
    <w:rsid w:val="009D0606"/>
    <w:rsid w:val="009D0717"/>
    <w:rsid w:val="009D0795"/>
    <w:rsid w:val="009D1BA3"/>
    <w:rsid w:val="009D24B7"/>
    <w:rsid w:val="009D28F3"/>
    <w:rsid w:val="009D312E"/>
    <w:rsid w:val="009D32A9"/>
    <w:rsid w:val="009D3CEE"/>
    <w:rsid w:val="009D3F44"/>
    <w:rsid w:val="009D3F50"/>
    <w:rsid w:val="009D4152"/>
    <w:rsid w:val="009D4438"/>
    <w:rsid w:val="009D4FB5"/>
    <w:rsid w:val="009D507E"/>
    <w:rsid w:val="009D6E18"/>
    <w:rsid w:val="009D6F6C"/>
    <w:rsid w:val="009D76EE"/>
    <w:rsid w:val="009D7AF8"/>
    <w:rsid w:val="009E1065"/>
    <w:rsid w:val="009E15D6"/>
    <w:rsid w:val="009E24D6"/>
    <w:rsid w:val="009E31D1"/>
    <w:rsid w:val="009E3ACF"/>
    <w:rsid w:val="009E4183"/>
    <w:rsid w:val="009E42FE"/>
    <w:rsid w:val="009E49E2"/>
    <w:rsid w:val="009E4E29"/>
    <w:rsid w:val="009E5729"/>
    <w:rsid w:val="009E5CB8"/>
    <w:rsid w:val="009E67BA"/>
    <w:rsid w:val="009E7115"/>
    <w:rsid w:val="009E728D"/>
    <w:rsid w:val="009E7638"/>
    <w:rsid w:val="009E780D"/>
    <w:rsid w:val="009E7FE4"/>
    <w:rsid w:val="009F234D"/>
    <w:rsid w:val="009F24CD"/>
    <w:rsid w:val="009F26B2"/>
    <w:rsid w:val="009F34EA"/>
    <w:rsid w:val="009F3A4F"/>
    <w:rsid w:val="009F4341"/>
    <w:rsid w:val="009F4471"/>
    <w:rsid w:val="009F53DF"/>
    <w:rsid w:val="009F5433"/>
    <w:rsid w:val="009F5986"/>
    <w:rsid w:val="009F5B75"/>
    <w:rsid w:val="009F5C62"/>
    <w:rsid w:val="009F6014"/>
    <w:rsid w:val="009F62A0"/>
    <w:rsid w:val="009F68E3"/>
    <w:rsid w:val="009F70CB"/>
    <w:rsid w:val="009F71E1"/>
    <w:rsid w:val="009F7A75"/>
    <w:rsid w:val="009F7A91"/>
    <w:rsid w:val="009F7F80"/>
    <w:rsid w:val="00A0055A"/>
    <w:rsid w:val="00A017BB"/>
    <w:rsid w:val="00A01CD0"/>
    <w:rsid w:val="00A02B63"/>
    <w:rsid w:val="00A02C5C"/>
    <w:rsid w:val="00A02C6D"/>
    <w:rsid w:val="00A03211"/>
    <w:rsid w:val="00A03627"/>
    <w:rsid w:val="00A0412D"/>
    <w:rsid w:val="00A04587"/>
    <w:rsid w:val="00A04902"/>
    <w:rsid w:val="00A0514A"/>
    <w:rsid w:val="00A0577C"/>
    <w:rsid w:val="00A05CC5"/>
    <w:rsid w:val="00A05FA0"/>
    <w:rsid w:val="00A06765"/>
    <w:rsid w:val="00A07D2D"/>
    <w:rsid w:val="00A105EE"/>
    <w:rsid w:val="00A108C2"/>
    <w:rsid w:val="00A1102B"/>
    <w:rsid w:val="00A110F5"/>
    <w:rsid w:val="00A1119F"/>
    <w:rsid w:val="00A112E1"/>
    <w:rsid w:val="00A1193A"/>
    <w:rsid w:val="00A11C0F"/>
    <w:rsid w:val="00A124EC"/>
    <w:rsid w:val="00A127F6"/>
    <w:rsid w:val="00A12E7C"/>
    <w:rsid w:val="00A130D6"/>
    <w:rsid w:val="00A1326E"/>
    <w:rsid w:val="00A13C61"/>
    <w:rsid w:val="00A1494E"/>
    <w:rsid w:val="00A14A9C"/>
    <w:rsid w:val="00A14D9E"/>
    <w:rsid w:val="00A14DCE"/>
    <w:rsid w:val="00A15209"/>
    <w:rsid w:val="00A15568"/>
    <w:rsid w:val="00A16CEA"/>
    <w:rsid w:val="00A16D95"/>
    <w:rsid w:val="00A16E82"/>
    <w:rsid w:val="00A17ED1"/>
    <w:rsid w:val="00A2005C"/>
    <w:rsid w:val="00A2016A"/>
    <w:rsid w:val="00A203F3"/>
    <w:rsid w:val="00A2090A"/>
    <w:rsid w:val="00A211D2"/>
    <w:rsid w:val="00A22803"/>
    <w:rsid w:val="00A237E6"/>
    <w:rsid w:val="00A237F3"/>
    <w:rsid w:val="00A24544"/>
    <w:rsid w:val="00A25577"/>
    <w:rsid w:val="00A255B2"/>
    <w:rsid w:val="00A25EE8"/>
    <w:rsid w:val="00A260DA"/>
    <w:rsid w:val="00A263FB"/>
    <w:rsid w:val="00A26A0F"/>
    <w:rsid w:val="00A26DED"/>
    <w:rsid w:val="00A272D8"/>
    <w:rsid w:val="00A27D41"/>
    <w:rsid w:val="00A30787"/>
    <w:rsid w:val="00A30AEA"/>
    <w:rsid w:val="00A30F7D"/>
    <w:rsid w:val="00A319A4"/>
    <w:rsid w:val="00A320FD"/>
    <w:rsid w:val="00A32581"/>
    <w:rsid w:val="00A32C1F"/>
    <w:rsid w:val="00A32D55"/>
    <w:rsid w:val="00A32EA7"/>
    <w:rsid w:val="00A32F0B"/>
    <w:rsid w:val="00A334B2"/>
    <w:rsid w:val="00A340E4"/>
    <w:rsid w:val="00A34DFC"/>
    <w:rsid w:val="00A35213"/>
    <w:rsid w:val="00A3583E"/>
    <w:rsid w:val="00A361C2"/>
    <w:rsid w:val="00A36218"/>
    <w:rsid w:val="00A364C1"/>
    <w:rsid w:val="00A37076"/>
    <w:rsid w:val="00A37A9A"/>
    <w:rsid w:val="00A37BBA"/>
    <w:rsid w:val="00A401DF"/>
    <w:rsid w:val="00A41CCC"/>
    <w:rsid w:val="00A4202E"/>
    <w:rsid w:val="00A4214C"/>
    <w:rsid w:val="00A42822"/>
    <w:rsid w:val="00A42F37"/>
    <w:rsid w:val="00A42FA0"/>
    <w:rsid w:val="00A4347F"/>
    <w:rsid w:val="00A4396F"/>
    <w:rsid w:val="00A43BC6"/>
    <w:rsid w:val="00A43BCB"/>
    <w:rsid w:val="00A43DB1"/>
    <w:rsid w:val="00A44DD0"/>
    <w:rsid w:val="00A45B66"/>
    <w:rsid w:val="00A45C9F"/>
    <w:rsid w:val="00A45DEC"/>
    <w:rsid w:val="00A45F57"/>
    <w:rsid w:val="00A461EE"/>
    <w:rsid w:val="00A478D4"/>
    <w:rsid w:val="00A47C35"/>
    <w:rsid w:val="00A500D7"/>
    <w:rsid w:val="00A502BA"/>
    <w:rsid w:val="00A509A1"/>
    <w:rsid w:val="00A50D39"/>
    <w:rsid w:val="00A50DC4"/>
    <w:rsid w:val="00A514E8"/>
    <w:rsid w:val="00A522DF"/>
    <w:rsid w:val="00A525F3"/>
    <w:rsid w:val="00A52C1A"/>
    <w:rsid w:val="00A52D1C"/>
    <w:rsid w:val="00A532BA"/>
    <w:rsid w:val="00A53CB8"/>
    <w:rsid w:val="00A53E15"/>
    <w:rsid w:val="00A54076"/>
    <w:rsid w:val="00A54C0F"/>
    <w:rsid w:val="00A54F9E"/>
    <w:rsid w:val="00A5609F"/>
    <w:rsid w:val="00A563CC"/>
    <w:rsid w:val="00A564F2"/>
    <w:rsid w:val="00A56E1F"/>
    <w:rsid w:val="00A57E91"/>
    <w:rsid w:val="00A6053D"/>
    <w:rsid w:val="00A61CAE"/>
    <w:rsid w:val="00A62472"/>
    <w:rsid w:val="00A626B8"/>
    <w:rsid w:val="00A62C8E"/>
    <w:rsid w:val="00A63491"/>
    <w:rsid w:val="00A64077"/>
    <w:rsid w:val="00A64112"/>
    <w:rsid w:val="00A64AFF"/>
    <w:rsid w:val="00A64EAF"/>
    <w:rsid w:val="00A6519F"/>
    <w:rsid w:val="00A656B1"/>
    <w:rsid w:val="00A66A51"/>
    <w:rsid w:val="00A676B9"/>
    <w:rsid w:val="00A676BA"/>
    <w:rsid w:val="00A67C33"/>
    <w:rsid w:val="00A67E26"/>
    <w:rsid w:val="00A704E6"/>
    <w:rsid w:val="00A70D9E"/>
    <w:rsid w:val="00A7118D"/>
    <w:rsid w:val="00A71434"/>
    <w:rsid w:val="00A7143F"/>
    <w:rsid w:val="00A7176A"/>
    <w:rsid w:val="00A718E5"/>
    <w:rsid w:val="00A71B9E"/>
    <w:rsid w:val="00A724AA"/>
    <w:rsid w:val="00A742E5"/>
    <w:rsid w:val="00A75040"/>
    <w:rsid w:val="00A7539E"/>
    <w:rsid w:val="00A753F1"/>
    <w:rsid w:val="00A766D4"/>
    <w:rsid w:val="00A77199"/>
    <w:rsid w:val="00A77A13"/>
    <w:rsid w:val="00A77E71"/>
    <w:rsid w:val="00A808E0"/>
    <w:rsid w:val="00A8157F"/>
    <w:rsid w:val="00A81C8A"/>
    <w:rsid w:val="00A81E87"/>
    <w:rsid w:val="00A829EC"/>
    <w:rsid w:val="00A83FE8"/>
    <w:rsid w:val="00A844B1"/>
    <w:rsid w:val="00A84F31"/>
    <w:rsid w:val="00A854A1"/>
    <w:rsid w:val="00A85DC4"/>
    <w:rsid w:val="00A86109"/>
    <w:rsid w:val="00A863A3"/>
    <w:rsid w:val="00A864F6"/>
    <w:rsid w:val="00A8672D"/>
    <w:rsid w:val="00A867E5"/>
    <w:rsid w:val="00A87150"/>
    <w:rsid w:val="00A87C02"/>
    <w:rsid w:val="00A87EB4"/>
    <w:rsid w:val="00A909DC"/>
    <w:rsid w:val="00A90A14"/>
    <w:rsid w:val="00A90B35"/>
    <w:rsid w:val="00A90FDA"/>
    <w:rsid w:val="00A91DAB"/>
    <w:rsid w:val="00A92753"/>
    <w:rsid w:val="00A92812"/>
    <w:rsid w:val="00A9314D"/>
    <w:rsid w:val="00A93C77"/>
    <w:rsid w:val="00A93E87"/>
    <w:rsid w:val="00A947B1"/>
    <w:rsid w:val="00A94CED"/>
    <w:rsid w:val="00A94FC7"/>
    <w:rsid w:val="00A9533A"/>
    <w:rsid w:val="00A95A0E"/>
    <w:rsid w:val="00A9610F"/>
    <w:rsid w:val="00A973D4"/>
    <w:rsid w:val="00A979D1"/>
    <w:rsid w:val="00A97B49"/>
    <w:rsid w:val="00A97B78"/>
    <w:rsid w:val="00A97F05"/>
    <w:rsid w:val="00AA07CC"/>
    <w:rsid w:val="00AA0F67"/>
    <w:rsid w:val="00AA15CA"/>
    <w:rsid w:val="00AA25C7"/>
    <w:rsid w:val="00AA2E51"/>
    <w:rsid w:val="00AA32D1"/>
    <w:rsid w:val="00AA3F00"/>
    <w:rsid w:val="00AA4451"/>
    <w:rsid w:val="00AA505B"/>
    <w:rsid w:val="00AA5132"/>
    <w:rsid w:val="00AA549B"/>
    <w:rsid w:val="00AA5E17"/>
    <w:rsid w:val="00AA70D9"/>
    <w:rsid w:val="00AB0106"/>
    <w:rsid w:val="00AB0152"/>
    <w:rsid w:val="00AB02CE"/>
    <w:rsid w:val="00AB0A8D"/>
    <w:rsid w:val="00AB1664"/>
    <w:rsid w:val="00AB1DFA"/>
    <w:rsid w:val="00AB2818"/>
    <w:rsid w:val="00AB2928"/>
    <w:rsid w:val="00AB2A3B"/>
    <w:rsid w:val="00AB3381"/>
    <w:rsid w:val="00AB3D7D"/>
    <w:rsid w:val="00AB459C"/>
    <w:rsid w:val="00AB45B2"/>
    <w:rsid w:val="00AB4616"/>
    <w:rsid w:val="00AB4F7E"/>
    <w:rsid w:val="00AB514D"/>
    <w:rsid w:val="00AB6725"/>
    <w:rsid w:val="00AB6947"/>
    <w:rsid w:val="00AB7692"/>
    <w:rsid w:val="00AB7BDD"/>
    <w:rsid w:val="00AC02F6"/>
    <w:rsid w:val="00AC0574"/>
    <w:rsid w:val="00AC0EE0"/>
    <w:rsid w:val="00AC1197"/>
    <w:rsid w:val="00AC1A51"/>
    <w:rsid w:val="00AC1AD5"/>
    <w:rsid w:val="00AC1C27"/>
    <w:rsid w:val="00AC27FE"/>
    <w:rsid w:val="00AC2FA6"/>
    <w:rsid w:val="00AC36CF"/>
    <w:rsid w:val="00AC42CB"/>
    <w:rsid w:val="00AC4493"/>
    <w:rsid w:val="00AC559E"/>
    <w:rsid w:val="00AC55EB"/>
    <w:rsid w:val="00AC5C54"/>
    <w:rsid w:val="00AC5D73"/>
    <w:rsid w:val="00AC67A0"/>
    <w:rsid w:val="00AC67F0"/>
    <w:rsid w:val="00AC780C"/>
    <w:rsid w:val="00AD0082"/>
    <w:rsid w:val="00AD085C"/>
    <w:rsid w:val="00AD1F89"/>
    <w:rsid w:val="00AD2150"/>
    <w:rsid w:val="00AD2990"/>
    <w:rsid w:val="00AD2BB4"/>
    <w:rsid w:val="00AD2C4D"/>
    <w:rsid w:val="00AD49A3"/>
    <w:rsid w:val="00AD4A41"/>
    <w:rsid w:val="00AD51D4"/>
    <w:rsid w:val="00AD59A0"/>
    <w:rsid w:val="00AD6124"/>
    <w:rsid w:val="00AD63A7"/>
    <w:rsid w:val="00AD6562"/>
    <w:rsid w:val="00AD755E"/>
    <w:rsid w:val="00AD7745"/>
    <w:rsid w:val="00AE00AA"/>
    <w:rsid w:val="00AE02A8"/>
    <w:rsid w:val="00AE1AA3"/>
    <w:rsid w:val="00AE1E59"/>
    <w:rsid w:val="00AE2679"/>
    <w:rsid w:val="00AE2970"/>
    <w:rsid w:val="00AE29A5"/>
    <w:rsid w:val="00AE2EA7"/>
    <w:rsid w:val="00AE34D9"/>
    <w:rsid w:val="00AE35B0"/>
    <w:rsid w:val="00AE3649"/>
    <w:rsid w:val="00AE4577"/>
    <w:rsid w:val="00AE4DE3"/>
    <w:rsid w:val="00AE596B"/>
    <w:rsid w:val="00AE5C61"/>
    <w:rsid w:val="00AE5D05"/>
    <w:rsid w:val="00AE6CB8"/>
    <w:rsid w:val="00AE76F3"/>
    <w:rsid w:val="00AE79F5"/>
    <w:rsid w:val="00AE7CE9"/>
    <w:rsid w:val="00AE7D41"/>
    <w:rsid w:val="00AF0DE7"/>
    <w:rsid w:val="00AF1202"/>
    <w:rsid w:val="00AF15F3"/>
    <w:rsid w:val="00AF1A05"/>
    <w:rsid w:val="00AF1D2A"/>
    <w:rsid w:val="00AF21ED"/>
    <w:rsid w:val="00AF24FD"/>
    <w:rsid w:val="00AF29D8"/>
    <w:rsid w:val="00AF2C29"/>
    <w:rsid w:val="00AF2EB2"/>
    <w:rsid w:val="00AF31FA"/>
    <w:rsid w:val="00AF34F3"/>
    <w:rsid w:val="00AF477A"/>
    <w:rsid w:val="00AF54F9"/>
    <w:rsid w:val="00AF5530"/>
    <w:rsid w:val="00AF591B"/>
    <w:rsid w:val="00AF5975"/>
    <w:rsid w:val="00AF5D22"/>
    <w:rsid w:val="00AF5D37"/>
    <w:rsid w:val="00AF5ED0"/>
    <w:rsid w:val="00AF6E19"/>
    <w:rsid w:val="00AF6F2C"/>
    <w:rsid w:val="00AF7415"/>
    <w:rsid w:val="00AF78A0"/>
    <w:rsid w:val="00AF792B"/>
    <w:rsid w:val="00AF7BF6"/>
    <w:rsid w:val="00AF7CCA"/>
    <w:rsid w:val="00B002BF"/>
    <w:rsid w:val="00B00461"/>
    <w:rsid w:val="00B00D67"/>
    <w:rsid w:val="00B00F34"/>
    <w:rsid w:val="00B01E0D"/>
    <w:rsid w:val="00B02EFE"/>
    <w:rsid w:val="00B03810"/>
    <w:rsid w:val="00B0466F"/>
    <w:rsid w:val="00B04B9D"/>
    <w:rsid w:val="00B04D7F"/>
    <w:rsid w:val="00B04ECA"/>
    <w:rsid w:val="00B05328"/>
    <w:rsid w:val="00B05588"/>
    <w:rsid w:val="00B05CE6"/>
    <w:rsid w:val="00B0622D"/>
    <w:rsid w:val="00B06526"/>
    <w:rsid w:val="00B07204"/>
    <w:rsid w:val="00B07E28"/>
    <w:rsid w:val="00B100C8"/>
    <w:rsid w:val="00B107C8"/>
    <w:rsid w:val="00B11075"/>
    <w:rsid w:val="00B11448"/>
    <w:rsid w:val="00B11BE9"/>
    <w:rsid w:val="00B11C85"/>
    <w:rsid w:val="00B1201B"/>
    <w:rsid w:val="00B12F11"/>
    <w:rsid w:val="00B14BA4"/>
    <w:rsid w:val="00B15200"/>
    <w:rsid w:val="00B155BE"/>
    <w:rsid w:val="00B15F24"/>
    <w:rsid w:val="00B162AD"/>
    <w:rsid w:val="00B16742"/>
    <w:rsid w:val="00B16EEC"/>
    <w:rsid w:val="00B17522"/>
    <w:rsid w:val="00B17560"/>
    <w:rsid w:val="00B20544"/>
    <w:rsid w:val="00B20BA4"/>
    <w:rsid w:val="00B21F76"/>
    <w:rsid w:val="00B22B15"/>
    <w:rsid w:val="00B2402E"/>
    <w:rsid w:val="00B246E0"/>
    <w:rsid w:val="00B24865"/>
    <w:rsid w:val="00B24995"/>
    <w:rsid w:val="00B24C27"/>
    <w:rsid w:val="00B25316"/>
    <w:rsid w:val="00B25D7A"/>
    <w:rsid w:val="00B265C0"/>
    <w:rsid w:val="00B267EF"/>
    <w:rsid w:val="00B2680E"/>
    <w:rsid w:val="00B26963"/>
    <w:rsid w:val="00B27358"/>
    <w:rsid w:val="00B2753F"/>
    <w:rsid w:val="00B279D9"/>
    <w:rsid w:val="00B30291"/>
    <w:rsid w:val="00B31D1E"/>
    <w:rsid w:val="00B31E6C"/>
    <w:rsid w:val="00B3243D"/>
    <w:rsid w:val="00B32838"/>
    <w:rsid w:val="00B32BAF"/>
    <w:rsid w:val="00B32D4D"/>
    <w:rsid w:val="00B32DE6"/>
    <w:rsid w:val="00B32F43"/>
    <w:rsid w:val="00B33B9A"/>
    <w:rsid w:val="00B34EE8"/>
    <w:rsid w:val="00B353BF"/>
    <w:rsid w:val="00B35B2A"/>
    <w:rsid w:val="00B369F5"/>
    <w:rsid w:val="00B37E16"/>
    <w:rsid w:val="00B40D31"/>
    <w:rsid w:val="00B41794"/>
    <w:rsid w:val="00B41B23"/>
    <w:rsid w:val="00B42549"/>
    <w:rsid w:val="00B42674"/>
    <w:rsid w:val="00B428D5"/>
    <w:rsid w:val="00B42A0B"/>
    <w:rsid w:val="00B42C3C"/>
    <w:rsid w:val="00B438FA"/>
    <w:rsid w:val="00B43FE8"/>
    <w:rsid w:val="00B440EB"/>
    <w:rsid w:val="00B46D04"/>
    <w:rsid w:val="00B47386"/>
    <w:rsid w:val="00B47A02"/>
    <w:rsid w:val="00B47F74"/>
    <w:rsid w:val="00B503AF"/>
    <w:rsid w:val="00B509C0"/>
    <w:rsid w:val="00B50B22"/>
    <w:rsid w:val="00B50B56"/>
    <w:rsid w:val="00B50E20"/>
    <w:rsid w:val="00B52218"/>
    <w:rsid w:val="00B52CDD"/>
    <w:rsid w:val="00B530F3"/>
    <w:rsid w:val="00B540A6"/>
    <w:rsid w:val="00B54776"/>
    <w:rsid w:val="00B54E82"/>
    <w:rsid w:val="00B55441"/>
    <w:rsid w:val="00B564F0"/>
    <w:rsid w:val="00B56614"/>
    <w:rsid w:val="00B614C2"/>
    <w:rsid w:val="00B6242D"/>
    <w:rsid w:val="00B6317F"/>
    <w:rsid w:val="00B63B2C"/>
    <w:rsid w:val="00B644AF"/>
    <w:rsid w:val="00B651E1"/>
    <w:rsid w:val="00B66E4D"/>
    <w:rsid w:val="00B67124"/>
    <w:rsid w:val="00B703EB"/>
    <w:rsid w:val="00B70E7D"/>
    <w:rsid w:val="00B71363"/>
    <w:rsid w:val="00B713BE"/>
    <w:rsid w:val="00B71549"/>
    <w:rsid w:val="00B71DCD"/>
    <w:rsid w:val="00B71E8D"/>
    <w:rsid w:val="00B71F0A"/>
    <w:rsid w:val="00B722D2"/>
    <w:rsid w:val="00B730A7"/>
    <w:rsid w:val="00B73176"/>
    <w:rsid w:val="00B733AE"/>
    <w:rsid w:val="00B738F4"/>
    <w:rsid w:val="00B73C22"/>
    <w:rsid w:val="00B74A8E"/>
    <w:rsid w:val="00B74EB3"/>
    <w:rsid w:val="00B75384"/>
    <w:rsid w:val="00B759FB"/>
    <w:rsid w:val="00B75DF0"/>
    <w:rsid w:val="00B76783"/>
    <w:rsid w:val="00B7720E"/>
    <w:rsid w:val="00B77725"/>
    <w:rsid w:val="00B778D4"/>
    <w:rsid w:val="00B77DFC"/>
    <w:rsid w:val="00B77F9F"/>
    <w:rsid w:val="00B8014F"/>
    <w:rsid w:val="00B80216"/>
    <w:rsid w:val="00B8023C"/>
    <w:rsid w:val="00B80423"/>
    <w:rsid w:val="00B813EC"/>
    <w:rsid w:val="00B82367"/>
    <w:rsid w:val="00B823FA"/>
    <w:rsid w:val="00B835E5"/>
    <w:rsid w:val="00B83C5B"/>
    <w:rsid w:val="00B83EC4"/>
    <w:rsid w:val="00B83F44"/>
    <w:rsid w:val="00B8405E"/>
    <w:rsid w:val="00B8505C"/>
    <w:rsid w:val="00B853ED"/>
    <w:rsid w:val="00B85472"/>
    <w:rsid w:val="00B85BAB"/>
    <w:rsid w:val="00B85DA3"/>
    <w:rsid w:val="00B8610D"/>
    <w:rsid w:val="00B8615F"/>
    <w:rsid w:val="00B87817"/>
    <w:rsid w:val="00B87AC2"/>
    <w:rsid w:val="00B87DAB"/>
    <w:rsid w:val="00B90C93"/>
    <w:rsid w:val="00B90F7E"/>
    <w:rsid w:val="00B91949"/>
    <w:rsid w:val="00B9266B"/>
    <w:rsid w:val="00B9276B"/>
    <w:rsid w:val="00B92B20"/>
    <w:rsid w:val="00B934FF"/>
    <w:rsid w:val="00B9475E"/>
    <w:rsid w:val="00B9491E"/>
    <w:rsid w:val="00B94F88"/>
    <w:rsid w:val="00B9512F"/>
    <w:rsid w:val="00B960B0"/>
    <w:rsid w:val="00B960EA"/>
    <w:rsid w:val="00B9624A"/>
    <w:rsid w:val="00B9706F"/>
    <w:rsid w:val="00BA0017"/>
    <w:rsid w:val="00BA0AD9"/>
    <w:rsid w:val="00BA20F6"/>
    <w:rsid w:val="00BA2184"/>
    <w:rsid w:val="00BA285C"/>
    <w:rsid w:val="00BA3842"/>
    <w:rsid w:val="00BA4998"/>
    <w:rsid w:val="00BA517A"/>
    <w:rsid w:val="00BA532C"/>
    <w:rsid w:val="00BA5820"/>
    <w:rsid w:val="00BA6991"/>
    <w:rsid w:val="00BA6B4B"/>
    <w:rsid w:val="00BA71B1"/>
    <w:rsid w:val="00BA76F9"/>
    <w:rsid w:val="00BB0755"/>
    <w:rsid w:val="00BB0D73"/>
    <w:rsid w:val="00BB1126"/>
    <w:rsid w:val="00BB22C2"/>
    <w:rsid w:val="00BB31BB"/>
    <w:rsid w:val="00BB339F"/>
    <w:rsid w:val="00BB3700"/>
    <w:rsid w:val="00BB51FD"/>
    <w:rsid w:val="00BB6052"/>
    <w:rsid w:val="00BB70FA"/>
    <w:rsid w:val="00BB79F4"/>
    <w:rsid w:val="00BC01D1"/>
    <w:rsid w:val="00BC0946"/>
    <w:rsid w:val="00BC0D1C"/>
    <w:rsid w:val="00BC11A5"/>
    <w:rsid w:val="00BC15DB"/>
    <w:rsid w:val="00BC181A"/>
    <w:rsid w:val="00BC183F"/>
    <w:rsid w:val="00BC1935"/>
    <w:rsid w:val="00BC1A9D"/>
    <w:rsid w:val="00BC1BCA"/>
    <w:rsid w:val="00BC22AD"/>
    <w:rsid w:val="00BC2694"/>
    <w:rsid w:val="00BC27C4"/>
    <w:rsid w:val="00BC3F4D"/>
    <w:rsid w:val="00BC496D"/>
    <w:rsid w:val="00BC5049"/>
    <w:rsid w:val="00BC5ECB"/>
    <w:rsid w:val="00BC5FC6"/>
    <w:rsid w:val="00BC6834"/>
    <w:rsid w:val="00BC694A"/>
    <w:rsid w:val="00BC76B9"/>
    <w:rsid w:val="00BD0327"/>
    <w:rsid w:val="00BD0369"/>
    <w:rsid w:val="00BD08D1"/>
    <w:rsid w:val="00BD0B46"/>
    <w:rsid w:val="00BD137C"/>
    <w:rsid w:val="00BD18C0"/>
    <w:rsid w:val="00BD19C8"/>
    <w:rsid w:val="00BD2058"/>
    <w:rsid w:val="00BD2129"/>
    <w:rsid w:val="00BD3024"/>
    <w:rsid w:val="00BD319A"/>
    <w:rsid w:val="00BD3558"/>
    <w:rsid w:val="00BD49BA"/>
    <w:rsid w:val="00BD4DFF"/>
    <w:rsid w:val="00BD5126"/>
    <w:rsid w:val="00BD621A"/>
    <w:rsid w:val="00BD6C81"/>
    <w:rsid w:val="00BD6F59"/>
    <w:rsid w:val="00BD7299"/>
    <w:rsid w:val="00BD7470"/>
    <w:rsid w:val="00BD7563"/>
    <w:rsid w:val="00BE0022"/>
    <w:rsid w:val="00BE004C"/>
    <w:rsid w:val="00BE0CF2"/>
    <w:rsid w:val="00BE10A0"/>
    <w:rsid w:val="00BE1411"/>
    <w:rsid w:val="00BE15F9"/>
    <w:rsid w:val="00BE174F"/>
    <w:rsid w:val="00BE1BD9"/>
    <w:rsid w:val="00BE22DE"/>
    <w:rsid w:val="00BE2475"/>
    <w:rsid w:val="00BE24D1"/>
    <w:rsid w:val="00BE2567"/>
    <w:rsid w:val="00BE40E6"/>
    <w:rsid w:val="00BE4A4D"/>
    <w:rsid w:val="00BE4A5A"/>
    <w:rsid w:val="00BE4CAC"/>
    <w:rsid w:val="00BE5053"/>
    <w:rsid w:val="00BE5784"/>
    <w:rsid w:val="00BE5DBD"/>
    <w:rsid w:val="00BE5F38"/>
    <w:rsid w:val="00BE7582"/>
    <w:rsid w:val="00BE799C"/>
    <w:rsid w:val="00BE7CEE"/>
    <w:rsid w:val="00BE7F68"/>
    <w:rsid w:val="00BF06BD"/>
    <w:rsid w:val="00BF06D4"/>
    <w:rsid w:val="00BF1661"/>
    <w:rsid w:val="00BF1BE3"/>
    <w:rsid w:val="00BF273E"/>
    <w:rsid w:val="00BF29D2"/>
    <w:rsid w:val="00BF29ED"/>
    <w:rsid w:val="00BF3D06"/>
    <w:rsid w:val="00BF3D11"/>
    <w:rsid w:val="00BF4F68"/>
    <w:rsid w:val="00BF576A"/>
    <w:rsid w:val="00BF59FF"/>
    <w:rsid w:val="00BF64B4"/>
    <w:rsid w:val="00BF69CB"/>
    <w:rsid w:val="00BF7376"/>
    <w:rsid w:val="00BF7841"/>
    <w:rsid w:val="00BF7F66"/>
    <w:rsid w:val="00C00899"/>
    <w:rsid w:val="00C00D14"/>
    <w:rsid w:val="00C00D41"/>
    <w:rsid w:val="00C01AB0"/>
    <w:rsid w:val="00C0232E"/>
    <w:rsid w:val="00C02BA8"/>
    <w:rsid w:val="00C03193"/>
    <w:rsid w:val="00C03248"/>
    <w:rsid w:val="00C03416"/>
    <w:rsid w:val="00C035B9"/>
    <w:rsid w:val="00C03699"/>
    <w:rsid w:val="00C03C61"/>
    <w:rsid w:val="00C03CC6"/>
    <w:rsid w:val="00C04085"/>
    <w:rsid w:val="00C0466C"/>
    <w:rsid w:val="00C04E71"/>
    <w:rsid w:val="00C05039"/>
    <w:rsid w:val="00C0516B"/>
    <w:rsid w:val="00C05171"/>
    <w:rsid w:val="00C05D65"/>
    <w:rsid w:val="00C06909"/>
    <w:rsid w:val="00C0717F"/>
    <w:rsid w:val="00C072F2"/>
    <w:rsid w:val="00C074AA"/>
    <w:rsid w:val="00C07A70"/>
    <w:rsid w:val="00C11391"/>
    <w:rsid w:val="00C11585"/>
    <w:rsid w:val="00C122C3"/>
    <w:rsid w:val="00C12DD7"/>
    <w:rsid w:val="00C13064"/>
    <w:rsid w:val="00C1322D"/>
    <w:rsid w:val="00C13979"/>
    <w:rsid w:val="00C13F06"/>
    <w:rsid w:val="00C1400E"/>
    <w:rsid w:val="00C140FF"/>
    <w:rsid w:val="00C14469"/>
    <w:rsid w:val="00C14810"/>
    <w:rsid w:val="00C17EFE"/>
    <w:rsid w:val="00C20998"/>
    <w:rsid w:val="00C20A7F"/>
    <w:rsid w:val="00C20E4D"/>
    <w:rsid w:val="00C20ECA"/>
    <w:rsid w:val="00C214D8"/>
    <w:rsid w:val="00C21DD3"/>
    <w:rsid w:val="00C22614"/>
    <w:rsid w:val="00C227C5"/>
    <w:rsid w:val="00C22A93"/>
    <w:rsid w:val="00C22C38"/>
    <w:rsid w:val="00C22F0C"/>
    <w:rsid w:val="00C23318"/>
    <w:rsid w:val="00C23332"/>
    <w:rsid w:val="00C237DF"/>
    <w:rsid w:val="00C23BDC"/>
    <w:rsid w:val="00C23E6E"/>
    <w:rsid w:val="00C24826"/>
    <w:rsid w:val="00C25F66"/>
    <w:rsid w:val="00C2612A"/>
    <w:rsid w:val="00C26BB7"/>
    <w:rsid w:val="00C26C93"/>
    <w:rsid w:val="00C26DD2"/>
    <w:rsid w:val="00C275A0"/>
    <w:rsid w:val="00C278D6"/>
    <w:rsid w:val="00C27CBC"/>
    <w:rsid w:val="00C27E04"/>
    <w:rsid w:val="00C27ED1"/>
    <w:rsid w:val="00C30202"/>
    <w:rsid w:val="00C309E6"/>
    <w:rsid w:val="00C30FC6"/>
    <w:rsid w:val="00C30FD0"/>
    <w:rsid w:val="00C30FE5"/>
    <w:rsid w:val="00C31405"/>
    <w:rsid w:val="00C3255D"/>
    <w:rsid w:val="00C332E3"/>
    <w:rsid w:val="00C33FA3"/>
    <w:rsid w:val="00C34C29"/>
    <w:rsid w:val="00C34F3D"/>
    <w:rsid w:val="00C3536D"/>
    <w:rsid w:val="00C35C14"/>
    <w:rsid w:val="00C36515"/>
    <w:rsid w:val="00C36843"/>
    <w:rsid w:val="00C40195"/>
    <w:rsid w:val="00C40271"/>
    <w:rsid w:val="00C4101A"/>
    <w:rsid w:val="00C41852"/>
    <w:rsid w:val="00C41CDE"/>
    <w:rsid w:val="00C42219"/>
    <w:rsid w:val="00C42A0B"/>
    <w:rsid w:val="00C44149"/>
    <w:rsid w:val="00C4455D"/>
    <w:rsid w:val="00C445FE"/>
    <w:rsid w:val="00C44D4C"/>
    <w:rsid w:val="00C45091"/>
    <w:rsid w:val="00C452A6"/>
    <w:rsid w:val="00C458E5"/>
    <w:rsid w:val="00C45D61"/>
    <w:rsid w:val="00C468A5"/>
    <w:rsid w:val="00C47586"/>
    <w:rsid w:val="00C47E9B"/>
    <w:rsid w:val="00C50BB4"/>
    <w:rsid w:val="00C51041"/>
    <w:rsid w:val="00C51180"/>
    <w:rsid w:val="00C511F6"/>
    <w:rsid w:val="00C516BB"/>
    <w:rsid w:val="00C51FC3"/>
    <w:rsid w:val="00C528C6"/>
    <w:rsid w:val="00C5290C"/>
    <w:rsid w:val="00C52C3D"/>
    <w:rsid w:val="00C52E4D"/>
    <w:rsid w:val="00C52FF9"/>
    <w:rsid w:val="00C533DC"/>
    <w:rsid w:val="00C53FAC"/>
    <w:rsid w:val="00C551BC"/>
    <w:rsid w:val="00C5541B"/>
    <w:rsid w:val="00C55B0F"/>
    <w:rsid w:val="00C56099"/>
    <w:rsid w:val="00C56152"/>
    <w:rsid w:val="00C5681C"/>
    <w:rsid w:val="00C568BE"/>
    <w:rsid w:val="00C56DC4"/>
    <w:rsid w:val="00C577FD"/>
    <w:rsid w:val="00C57920"/>
    <w:rsid w:val="00C57D05"/>
    <w:rsid w:val="00C57E7D"/>
    <w:rsid w:val="00C609BB"/>
    <w:rsid w:val="00C60C54"/>
    <w:rsid w:val="00C610AB"/>
    <w:rsid w:val="00C617A3"/>
    <w:rsid w:val="00C6187C"/>
    <w:rsid w:val="00C61FBD"/>
    <w:rsid w:val="00C62FBF"/>
    <w:rsid w:val="00C62FDB"/>
    <w:rsid w:val="00C63CD0"/>
    <w:rsid w:val="00C641B9"/>
    <w:rsid w:val="00C64520"/>
    <w:rsid w:val="00C65DB0"/>
    <w:rsid w:val="00C671A2"/>
    <w:rsid w:val="00C6772A"/>
    <w:rsid w:val="00C70AD6"/>
    <w:rsid w:val="00C70D22"/>
    <w:rsid w:val="00C7128E"/>
    <w:rsid w:val="00C7131D"/>
    <w:rsid w:val="00C718E5"/>
    <w:rsid w:val="00C71C45"/>
    <w:rsid w:val="00C73A1C"/>
    <w:rsid w:val="00C748E7"/>
    <w:rsid w:val="00C750A5"/>
    <w:rsid w:val="00C7546B"/>
    <w:rsid w:val="00C75A0A"/>
    <w:rsid w:val="00C765F5"/>
    <w:rsid w:val="00C76655"/>
    <w:rsid w:val="00C76E91"/>
    <w:rsid w:val="00C771D3"/>
    <w:rsid w:val="00C77682"/>
    <w:rsid w:val="00C77DA9"/>
    <w:rsid w:val="00C80305"/>
    <w:rsid w:val="00C80ED4"/>
    <w:rsid w:val="00C81140"/>
    <w:rsid w:val="00C8176F"/>
    <w:rsid w:val="00C81947"/>
    <w:rsid w:val="00C82344"/>
    <w:rsid w:val="00C82C85"/>
    <w:rsid w:val="00C8357F"/>
    <w:rsid w:val="00C83953"/>
    <w:rsid w:val="00C83EA4"/>
    <w:rsid w:val="00C84A5B"/>
    <w:rsid w:val="00C84C4B"/>
    <w:rsid w:val="00C84F89"/>
    <w:rsid w:val="00C85283"/>
    <w:rsid w:val="00C853AB"/>
    <w:rsid w:val="00C853E6"/>
    <w:rsid w:val="00C85D99"/>
    <w:rsid w:val="00C85F19"/>
    <w:rsid w:val="00C86F87"/>
    <w:rsid w:val="00C8729A"/>
    <w:rsid w:val="00C87DEF"/>
    <w:rsid w:val="00C90197"/>
    <w:rsid w:val="00C91448"/>
    <w:rsid w:val="00C918B2"/>
    <w:rsid w:val="00C92063"/>
    <w:rsid w:val="00C92AF9"/>
    <w:rsid w:val="00C945F1"/>
    <w:rsid w:val="00C94E59"/>
    <w:rsid w:val="00C95125"/>
    <w:rsid w:val="00C95551"/>
    <w:rsid w:val="00C96964"/>
    <w:rsid w:val="00C97003"/>
    <w:rsid w:val="00C972CC"/>
    <w:rsid w:val="00C97871"/>
    <w:rsid w:val="00C97A24"/>
    <w:rsid w:val="00C97F8D"/>
    <w:rsid w:val="00CA045C"/>
    <w:rsid w:val="00CA0757"/>
    <w:rsid w:val="00CA0C41"/>
    <w:rsid w:val="00CA0EA5"/>
    <w:rsid w:val="00CA34AF"/>
    <w:rsid w:val="00CA3914"/>
    <w:rsid w:val="00CA3FBB"/>
    <w:rsid w:val="00CA475D"/>
    <w:rsid w:val="00CA4A19"/>
    <w:rsid w:val="00CA4A55"/>
    <w:rsid w:val="00CA50E1"/>
    <w:rsid w:val="00CA5BA2"/>
    <w:rsid w:val="00CA5BFB"/>
    <w:rsid w:val="00CA5E92"/>
    <w:rsid w:val="00CA6046"/>
    <w:rsid w:val="00CA68A4"/>
    <w:rsid w:val="00CA6C6E"/>
    <w:rsid w:val="00CA6EB7"/>
    <w:rsid w:val="00CA71FB"/>
    <w:rsid w:val="00CA7A2B"/>
    <w:rsid w:val="00CA7B56"/>
    <w:rsid w:val="00CA7EDF"/>
    <w:rsid w:val="00CB0175"/>
    <w:rsid w:val="00CB0A81"/>
    <w:rsid w:val="00CB108B"/>
    <w:rsid w:val="00CB17A2"/>
    <w:rsid w:val="00CB18BA"/>
    <w:rsid w:val="00CB276D"/>
    <w:rsid w:val="00CB2A32"/>
    <w:rsid w:val="00CB3374"/>
    <w:rsid w:val="00CB408F"/>
    <w:rsid w:val="00CB4955"/>
    <w:rsid w:val="00CB56C1"/>
    <w:rsid w:val="00CB627D"/>
    <w:rsid w:val="00CB76A5"/>
    <w:rsid w:val="00CB7E5C"/>
    <w:rsid w:val="00CC0F6A"/>
    <w:rsid w:val="00CC131A"/>
    <w:rsid w:val="00CC1DCA"/>
    <w:rsid w:val="00CC2251"/>
    <w:rsid w:val="00CC26CC"/>
    <w:rsid w:val="00CC32AF"/>
    <w:rsid w:val="00CC3F33"/>
    <w:rsid w:val="00CC601E"/>
    <w:rsid w:val="00CC67E4"/>
    <w:rsid w:val="00CC6AB6"/>
    <w:rsid w:val="00CC7078"/>
    <w:rsid w:val="00CC737A"/>
    <w:rsid w:val="00CC7D3A"/>
    <w:rsid w:val="00CD024D"/>
    <w:rsid w:val="00CD1128"/>
    <w:rsid w:val="00CD129E"/>
    <w:rsid w:val="00CD166B"/>
    <w:rsid w:val="00CD1B7C"/>
    <w:rsid w:val="00CD224D"/>
    <w:rsid w:val="00CD2FA9"/>
    <w:rsid w:val="00CD377B"/>
    <w:rsid w:val="00CD3DD6"/>
    <w:rsid w:val="00CD4142"/>
    <w:rsid w:val="00CD4CD0"/>
    <w:rsid w:val="00CD4FCB"/>
    <w:rsid w:val="00CD53C0"/>
    <w:rsid w:val="00CD5C57"/>
    <w:rsid w:val="00CD5DCE"/>
    <w:rsid w:val="00CD6E81"/>
    <w:rsid w:val="00CD6EE6"/>
    <w:rsid w:val="00CE16FC"/>
    <w:rsid w:val="00CE1B13"/>
    <w:rsid w:val="00CE1DCA"/>
    <w:rsid w:val="00CE3146"/>
    <w:rsid w:val="00CE31B3"/>
    <w:rsid w:val="00CE3B30"/>
    <w:rsid w:val="00CE3F9F"/>
    <w:rsid w:val="00CE40AE"/>
    <w:rsid w:val="00CE459D"/>
    <w:rsid w:val="00CE4606"/>
    <w:rsid w:val="00CE49A0"/>
    <w:rsid w:val="00CE4EFA"/>
    <w:rsid w:val="00CE5060"/>
    <w:rsid w:val="00CE56A4"/>
    <w:rsid w:val="00CE580B"/>
    <w:rsid w:val="00CE5DCA"/>
    <w:rsid w:val="00CE629A"/>
    <w:rsid w:val="00CE64AB"/>
    <w:rsid w:val="00CE64E0"/>
    <w:rsid w:val="00CE69D6"/>
    <w:rsid w:val="00CE6BC6"/>
    <w:rsid w:val="00CE6C20"/>
    <w:rsid w:val="00CE7109"/>
    <w:rsid w:val="00CE73BD"/>
    <w:rsid w:val="00CE7DB3"/>
    <w:rsid w:val="00CF0361"/>
    <w:rsid w:val="00CF0F5B"/>
    <w:rsid w:val="00CF1656"/>
    <w:rsid w:val="00CF2FFA"/>
    <w:rsid w:val="00CF3B61"/>
    <w:rsid w:val="00CF43BA"/>
    <w:rsid w:val="00CF4625"/>
    <w:rsid w:val="00CF5710"/>
    <w:rsid w:val="00CF5C2A"/>
    <w:rsid w:val="00CF67F5"/>
    <w:rsid w:val="00CF7061"/>
    <w:rsid w:val="00CF713B"/>
    <w:rsid w:val="00CF7214"/>
    <w:rsid w:val="00CF7CC2"/>
    <w:rsid w:val="00D0044A"/>
    <w:rsid w:val="00D0065C"/>
    <w:rsid w:val="00D00D53"/>
    <w:rsid w:val="00D01243"/>
    <w:rsid w:val="00D01BD5"/>
    <w:rsid w:val="00D01DB2"/>
    <w:rsid w:val="00D02F6B"/>
    <w:rsid w:val="00D0411D"/>
    <w:rsid w:val="00D0427E"/>
    <w:rsid w:val="00D04B12"/>
    <w:rsid w:val="00D062B4"/>
    <w:rsid w:val="00D06633"/>
    <w:rsid w:val="00D06AE0"/>
    <w:rsid w:val="00D07425"/>
    <w:rsid w:val="00D0792E"/>
    <w:rsid w:val="00D10117"/>
    <w:rsid w:val="00D110DF"/>
    <w:rsid w:val="00D1122F"/>
    <w:rsid w:val="00D1175A"/>
    <w:rsid w:val="00D118F2"/>
    <w:rsid w:val="00D12528"/>
    <w:rsid w:val="00D12E3D"/>
    <w:rsid w:val="00D13649"/>
    <w:rsid w:val="00D147D2"/>
    <w:rsid w:val="00D15437"/>
    <w:rsid w:val="00D15941"/>
    <w:rsid w:val="00D15E8B"/>
    <w:rsid w:val="00D164E8"/>
    <w:rsid w:val="00D16995"/>
    <w:rsid w:val="00D16E44"/>
    <w:rsid w:val="00D1737A"/>
    <w:rsid w:val="00D17531"/>
    <w:rsid w:val="00D22191"/>
    <w:rsid w:val="00D2254D"/>
    <w:rsid w:val="00D22FCD"/>
    <w:rsid w:val="00D23395"/>
    <w:rsid w:val="00D23FF2"/>
    <w:rsid w:val="00D241CF"/>
    <w:rsid w:val="00D242BE"/>
    <w:rsid w:val="00D251C0"/>
    <w:rsid w:val="00D25D18"/>
    <w:rsid w:val="00D25F89"/>
    <w:rsid w:val="00D2721B"/>
    <w:rsid w:val="00D27551"/>
    <w:rsid w:val="00D27B9F"/>
    <w:rsid w:val="00D27FF3"/>
    <w:rsid w:val="00D30E4D"/>
    <w:rsid w:val="00D30F37"/>
    <w:rsid w:val="00D31006"/>
    <w:rsid w:val="00D33FC2"/>
    <w:rsid w:val="00D344C0"/>
    <w:rsid w:val="00D34DF7"/>
    <w:rsid w:val="00D35DF1"/>
    <w:rsid w:val="00D37D02"/>
    <w:rsid w:val="00D37F28"/>
    <w:rsid w:val="00D400E7"/>
    <w:rsid w:val="00D4020E"/>
    <w:rsid w:val="00D40F62"/>
    <w:rsid w:val="00D41577"/>
    <w:rsid w:val="00D41DFC"/>
    <w:rsid w:val="00D41FC6"/>
    <w:rsid w:val="00D421F7"/>
    <w:rsid w:val="00D42D98"/>
    <w:rsid w:val="00D43BFD"/>
    <w:rsid w:val="00D442C2"/>
    <w:rsid w:val="00D44BC0"/>
    <w:rsid w:val="00D44E11"/>
    <w:rsid w:val="00D45ACD"/>
    <w:rsid w:val="00D45BF4"/>
    <w:rsid w:val="00D46084"/>
    <w:rsid w:val="00D469F1"/>
    <w:rsid w:val="00D47A83"/>
    <w:rsid w:val="00D500AF"/>
    <w:rsid w:val="00D502F3"/>
    <w:rsid w:val="00D51216"/>
    <w:rsid w:val="00D519BC"/>
    <w:rsid w:val="00D537F5"/>
    <w:rsid w:val="00D53C42"/>
    <w:rsid w:val="00D54722"/>
    <w:rsid w:val="00D55033"/>
    <w:rsid w:val="00D5518D"/>
    <w:rsid w:val="00D55240"/>
    <w:rsid w:val="00D556EA"/>
    <w:rsid w:val="00D5582E"/>
    <w:rsid w:val="00D55E5F"/>
    <w:rsid w:val="00D5649A"/>
    <w:rsid w:val="00D56BD0"/>
    <w:rsid w:val="00D56C8E"/>
    <w:rsid w:val="00D57199"/>
    <w:rsid w:val="00D578A9"/>
    <w:rsid w:val="00D57B70"/>
    <w:rsid w:val="00D57CD3"/>
    <w:rsid w:val="00D600D6"/>
    <w:rsid w:val="00D60499"/>
    <w:rsid w:val="00D6049C"/>
    <w:rsid w:val="00D60B3B"/>
    <w:rsid w:val="00D60C85"/>
    <w:rsid w:val="00D61494"/>
    <w:rsid w:val="00D61A8B"/>
    <w:rsid w:val="00D61B1C"/>
    <w:rsid w:val="00D61F45"/>
    <w:rsid w:val="00D620A5"/>
    <w:rsid w:val="00D624FB"/>
    <w:rsid w:val="00D625FA"/>
    <w:rsid w:val="00D62A63"/>
    <w:rsid w:val="00D63A79"/>
    <w:rsid w:val="00D63D76"/>
    <w:rsid w:val="00D6491F"/>
    <w:rsid w:val="00D64CD2"/>
    <w:rsid w:val="00D65276"/>
    <w:rsid w:val="00D65BCF"/>
    <w:rsid w:val="00D664CE"/>
    <w:rsid w:val="00D66EAB"/>
    <w:rsid w:val="00D672A6"/>
    <w:rsid w:val="00D672E0"/>
    <w:rsid w:val="00D67305"/>
    <w:rsid w:val="00D676FD"/>
    <w:rsid w:val="00D702FF"/>
    <w:rsid w:val="00D71EC8"/>
    <w:rsid w:val="00D71F0A"/>
    <w:rsid w:val="00D726A8"/>
    <w:rsid w:val="00D72ADA"/>
    <w:rsid w:val="00D72F94"/>
    <w:rsid w:val="00D7348A"/>
    <w:rsid w:val="00D7439F"/>
    <w:rsid w:val="00D746C5"/>
    <w:rsid w:val="00D74C82"/>
    <w:rsid w:val="00D75D4C"/>
    <w:rsid w:val="00D76A11"/>
    <w:rsid w:val="00D76DA0"/>
    <w:rsid w:val="00D76FA4"/>
    <w:rsid w:val="00D77189"/>
    <w:rsid w:val="00D771A0"/>
    <w:rsid w:val="00D774E1"/>
    <w:rsid w:val="00D77782"/>
    <w:rsid w:val="00D80447"/>
    <w:rsid w:val="00D804A8"/>
    <w:rsid w:val="00D804B9"/>
    <w:rsid w:val="00D805E2"/>
    <w:rsid w:val="00D818AC"/>
    <w:rsid w:val="00D81CA6"/>
    <w:rsid w:val="00D82037"/>
    <w:rsid w:val="00D82664"/>
    <w:rsid w:val="00D82B45"/>
    <w:rsid w:val="00D82CF0"/>
    <w:rsid w:val="00D82E87"/>
    <w:rsid w:val="00D833E9"/>
    <w:rsid w:val="00D83930"/>
    <w:rsid w:val="00D85C3C"/>
    <w:rsid w:val="00D861A1"/>
    <w:rsid w:val="00D8645A"/>
    <w:rsid w:val="00D864AB"/>
    <w:rsid w:val="00D869DF"/>
    <w:rsid w:val="00D8726D"/>
    <w:rsid w:val="00D87673"/>
    <w:rsid w:val="00D87A3A"/>
    <w:rsid w:val="00D87D10"/>
    <w:rsid w:val="00D87E82"/>
    <w:rsid w:val="00D90101"/>
    <w:rsid w:val="00D9028F"/>
    <w:rsid w:val="00D90458"/>
    <w:rsid w:val="00D9130A"/>
    <w:rsid w:val="00D91A38"/>
    <w:rsid w:val="00D91CAD"/>
    <w:rsid w:val="00D91DFD"/>
    <w:rsid w:val="00D92166"/>
    <w:rsid w:val="00D924C5"/>
    <w:rsid w:val="00D92947"/>
    <w:rsid w:val="00D92A9D"/>
    <w:rsid w:val="00D9339E"/>
    <w:rsid w:val="00D936C8"/>
    <w:rsid w:val="00D93802"/>
    <w:rsid w:val="00D93A90"/>
    <w:rsid w:val="00D94A27"/>
    <w:rsid w:val="00D94BA3"/>
    <w:rsid w:val="00D9507B"/>
    <w:rsid w:val="00D95108"/>
    <w:rsid w:val="00D96083"/>
    <w:rsid w:val="00D96312"/>
    <w:rsid w:val="00D97200"/>
    <w:rsid w:val="00D97749"/>
    <w:rsid w:val="00D97952"/>
    <w:rsid w:val="00D97B74"/>
    <w:rsid w:val="00DA0BF0"/>
    <w:rsid w:val="00DA1091"/>
    <w:rsid w:val="00DA1A10"/>
    <w:rsid w:val="00DA1B9A"/>
    <w:rsid w:val="00DA2257"/>
    <w:rsid w:val="00DA4399"/>
    <w:rsid w:val="00DA43CD"/>
    <w:rsid w:val="00DA443F"/>
    <w:rsid w:val="00DA5537"/>
    <w:rsid w:val="00DA575E"/>
    <w:rsid w:val="00DA6516"/>
    <w:rsid w:val="00DA6FA0"/>
    <w:rsid w:val="00DA71AC"/>
    <w:rsid w:val="00DB05B5"/>
    <w:rsid w:val="00DB0B0C"/>
    <w:rsid w:val="00DB0C96"/>
    <w:rsid w:val="00DB2023"/>
    <w:rsid w:val="00DB273F"/>
    <w:rsid w:val="00DB29C6"/>
    <w:rsid w:val="00DB39F8"/>
    <w:rsid w:val="00DB3ABE"/>
    <w:rsid w:val="00DB3FBD"/>
    <w:rsid w:val="00DB4F3C"/>
    <w:rsid w:val="00DB577D"/>
    <w:rsid w:val="00DB61CE"/>
    <w:rsid w:val="00DB61E1"/>
    <w:rsid w:val="00DB6E14"/>
    <w:rsid w:val="00DB734B"/>
    <w:rsid w:val="00DB7801"/>
    <w:rsid w:val="00DC034B"/>
    <w:rsid w:val="00DC0865"/>
    <w:rsid w:val="00DC0914"/>
    <w:rsid w:val="00DC0A08"/>
    <w:rsid w:val="00DC14E4"/>
    <w:rsid w:val="00DC179A"/>
    <w:rsid w:val="00DC1A8D"/>
    <w:rsid w:val="00DC1DCE"/>
    <w:rsid w:val="00DC233B"/>
    <w:rsid w:val="00DC2B38"/>
    <w:rsid w:val="00DC365D"/>
    <w:rsid w:val="00DC42B2"/>
    <w:rsid w:val="00DC513C"/>
    <w:rsid w:val="00DC53D4"/>
    <w:rsid w:val="00DC5C35"/>
    <w:rsid w:val="00DC6909"/>
    <w:rsid w:val="00DC6B96"/>
    <w:rsid w:val="00DC725F"/>
    <w:rsid w:val="00DC7538"/>
    <w:rsid w:val="00DC7642"/>
    <w:rsid w:val="00DC7AB9"/>
    <w:rsid w:val="00DC7B90"/>
    <w:rsid w:val="00DC7C2E"/>
    <w:rsid w:val="00DD02B1"/>
    <w:rsid w:val="00DD08B5"/>
    <w:rsid w:val="00DD08C0"/>
    <w:rsid w:val="00DD08E0"/>
    <w:rsid w:val="00DD0C8C"/>
    <w:rsid w:val="00DD1D6C"/>
    <w:rsid w:val="00DD2583"/>
    <w:rsid w:val="00DD27A1"/>
    <w:rsid w:val="00DD3294"/>
    <w:rsid w:val="00DD381A"/>
    <w:rsid w:val="00DD3E82"/>
    <w:rsid w:val="00DD3EC1"/>
    <w:rsid w:val="00DD496F"/>
    <w:rsid w:val="00DD4B19"/>
    <w:rsid w:val="00DD5288"/>
    <w:rsid w:val="00DD5DA6"/>
    <w:rsid w:val="00DD5DAC"/>
    <w:rsid w:val="00DD6D56"/>
    <w:rsid w:val="00DD7AF4"/>
    <w:rsid w:val="00DD7B65"/>
    <w:rsid w:val="00DE007F"/>
    <w:rsid w:val="00DE0387"/>
    <w:rsid w:val="00DE0FC8"/>
    <w:rsid w:val="00DE187A"/>
    <w:rsid w:val="00DE1A82"/>
    <w:rsid w:val="00DE296C"/>
    <w:rsid w:val="00DE2C48"/>
    <w:rsid w:val="00DE2CCB"/>
    <w:rsid w:val="00DE2E28"/>
    <w:rsid w:val="00DE31AB"/>
    <w:rsid w:val="00DE31AC"/>
    <w:rsid w:val="00DE3661"/>
    <w:rsid w:val="00DE38DA"/>
    <w:rsid w:val="00DE39D4"/>
    <w:rsid w:val="00DE44D9"/>
    <w:rsid w:val="00DE4772"/>
    <w:rsid w:val="00DE49E1"/>
    <w:rsid w:val="00DE5381"/>
    <w:rsid w:val="00DE5C15"/>
    <w:rsid w:val="00DE60A0"/>
    <w:rsid w:val="00DE6D8F"/>
    <w:rsid w:val="00DE6EFF"/>
    <w:rsid w:val="00DE7659"/>
    <w:rsid w:val="00DF073F"/>
    <w:rsid w:val="00DF0DF7"/>
    <w:rsid w:val="00DF13CD"/>
    <w:rsid w:val="00DF1723"/>
    <w:rsid w:val="00DF218C"/>
    <w:rsid w:val="00DF269D"/>
    <w:rsid w:val="00DF4156"/>
    <w:rsid w:val="00DF45F9"/>
    <w:rsid w:val="00DF4A4E"/>
    <w:rsid w:val="00DF4B13"/>
    <w:rsid w:val="00DF501C"/>
    <w:rsid w:val="00DF52E2"/>
    <w:rsid w:val="00DF53C3"/>
    <w:rsid w:val="00DF5D92"/>
    <w:rsid w:val="00DF62B2"/>
    <w:rsid w:val="00DF6767"/>
    <w:rsid w:val="00DF6F88"/>
    <w:rsid w:val="00DF6FF3"/>
    <w:rsid w:val="00DF71EB"/>
    <w:rsid w:val="00DF78EA"/>
    <w:rsid w:val="00DF7919"/>
    <w:rsid w:val="00E00287"/>
    <w:rsid w:val="00E00335"/>
    <w:rsid w:val="00E003CF"/>
    <w:rsid w:val="00E0044E"/>
    <w:rsid w:val="00E0095E"/>
    <w:rsid w:val="00E00E95"/>
    <w:rsid w:val="00E015FB"/>
    <w:rsid w:val="00E022A7"/>
    <w:rsid w:val="00E02407"/>
    <w:rsid w:val="00E0269E"/>
    <w:rsid w:val="00E02AF0"/>
    <w:rsid w:val="00E03493"/>
    <w:rsid w:val="00E035F4"/>
    <w:rsid w:val="00E038D9"/>
    <w:rsid w:val="00E03FC5"/>
    <w:rsid w:val="00E047BB"/>
    <w:rsid w:val="00E05875"/>
    <w:rsid w:val="00E05D0D"/>
    <w:rsid w:val="00E0654C"/>
    <w:rsid w:val="00E0675A"/>
    <w:rsid w:val="00E069CA"/>
    <w:rsid w:val="00E06F5B"/>
    <w:rsid w:val="00E0735D"/>
    <w:rsid w:val="00E07697"/>
    <w:rsid w:val="00E07967"/>
    <w:rsid w:val="00E102BF"/>
    <w:rsid w:val="00E103C1"/>
    <w:rsid w:val="00E1151F"/>
    <w:rsid w:val="00E11F55"/>
    <w:rsid w:val="00E12C66"/>
    <w:rsid w:val="00E13E66"/>
    <w:rsid w:val="00E143A1"/>
    <w:rsid w:val="00E14625"/>
    <w:rsid w:val="00E1491F"/>
    <w:rsid w:val="00E149CB"/>
    <w:rsid w:val="00E14B92"/>
    <w:rsid w:val="00E1502E"/>
    <w:rsid w:val="00E1572F"/>
    <w:rsid w:val="00E160F7"/>
    <w:rsid w:val="00E1622A"/>
    <w:rsid w:val="00E17C1F"/>
    <w:rsid w:val="00E2058D"/>
    <w:rsid w:val="00E216C6"/>
    <w:rsid w:val="00E226AA"/>
    <w:rsid w:val="00E22E74"/>
    <w:rsid w:val="00E24A8F"/>
    <w:rsid w:val="00E25B17"/>
    <w:rsid w:val="00E26091"/>
    <w:rsid w:val="00E26D2B"/>
    <w:rsid w:val="00E26F99"/>
    <w:rsid w:val="00E27DBB"/>
    <w:rsid w:val="00E27F17"/>
    <w:rsid w:val="00E30207"/>
    <w:rsid w:val="00E302EF"/>
    <w:rsid w:val="00E304FC"/>
    <w:rsid w:val="00E305C1"/>
    <w:rsid w:val="00E3081B"/>
    <w:rsid w:val="00E316E4"/>
    <w:rsid w:val="00E31DBC"/>
    <w:rsid w:val="00E32AB7"/>
    <w:rsid w:val="00E3306C"/>
    <w:rsid w:val="00E33608"/>
    <w:rsid w:val="00E33B17"/>
    <w:rsid w:val="00E34612"/>
    <w:rsid w:val="00E348AF"/>
    <w:rsid w:val="00E34BD3"/>
    <w:rsid w:val="00E35139"/>
    <w:rsid w:val="00E352B5"/>
    <w:rsid w:val="00E35CBB"/>
    <w:rsid w:val="00E3641E"/>
    <w:rsid w:val="00E365A0"/>
    <w:rsid w:val="00E36CCD"/>
    <w:rsid w:val="00E37607"/>
    <w:rsid w:val="00E37E48"/>
    <w:rsid w:val="00E427A7"/>
    <w:rsid w:val="00E4386F"/>
    <w:rsid w:val="00E43C98"/>
    <w:rsid w:val="00E4452D"/>
    <w:rsid w:val="00E4513A"/>
    <w:rsid w:val="00E45985"/>
    <w:rsid w:val="00E460C7"/>
    <w:rsid w:val="00E46D1E"/>
    <w:rsid w:val="00E47A28"/>
    <w:rsid w:val="00E50954"/>
    <w:rsid w:val="00E5164D"/>
    <w:rsid w:val="00E518EB"/>
    <w:rsid w:val="00E51A88"/>
    <w:rsid w:val="00E51BE9"/>
    <w:rsid w:val="00E51D8A"/>
    <w:rsid w:val="00E525FA"/>
    <w:rsid w:val="00E52F1B"/>
    <w:rsid w:val="00E5397F"/>
    <w:rsid w:val="00E5424E"/>
    <w:rsid w:val="00E5466F"/>
    <w:rsid w:val="00E56237"/>
    <w:rsid w:val="00E56E3B"/>
    <w:rsid w:val="00E56EE2"/>
    <w:rsid w:val="00E57819"/>
    <w:rsid w:val="00E57E0B"/>
    <w:rsid w:val="00E61557"/>
    <w:rsid w:val="00E61F4A"/>
    <w:rsid w:val="00E621F0"/>
    <w:rsid w:val="00E630B5"/>
    <w:rsid w:val="00E63C15"/>
    <w:rsid w:val="00E642B1"/>
    <w:rsid w:val="00E64DAE"/>
    <w:rsid w:val="00E64EC2"/>
    <w:rsid w:val="00E667A0"/>
    <w:rsid w:val="00E67541"/>
    <w:rsid w:val="00E6759C"/>
    <w:rsid w:val="00E677F8"/>
    <w:rsid w:val="00E7112E"/>
    <w:rsid w:val="00E71789"/>
    <w:rsid w:val="00E725D9"/>
    <w:rsid w:val="00E7262D"/>
    <w:rsid w:val="00E726D9"/>
    <w:rsid w:val="00E72932"/>
    <w:rsid w:val="00E72B93"/>
    <w:rsid w:val="00E7364C"/>
    <w:rsid w:val="00E73893"/>
    <w:rsid w:val="00E73E84"/>
    <w:rsid w:val="00E74048"/>
    <w:rsid w:val="00E74855"/>
    <w:rsid w:val="00E74E49"/>
    <w:rsid w:val="00E754E9"/>
    <w:rsid w:val="00E75907"/>
    <w:rsid w:val="00E76133"/>
    <w:rsid w:val="00E76291"/>
    <w:rsid w:val="00E76F07"/>
    <w:rsid w:val="00E77259"/>
    <w:rsid w:val="00E77C80"/>
    <w:rsid w:val="00E77CA3"/>
    <w:rsid w:val="00E80441"/>
    <w:rsid w:val="00E8074E"/>
    <w:rsid w:val="00E80DA4"/>
    <w:rsid w:val="00E8122E"/>
    <w:rsid w:val="00E814E4"/>
    <w:rsid w:val="00E8217E"/>
    <w:rsid w:val="00E82236"/>
    <w:rsid w:val="00E82A06"/>
    <w:rsid w:val="00E82D4F"/>
    <w:rsid w:val="00E8315B"/>
    <w:rsid w:val="00E833F6"/>
    <w:rsid w:val="00E83F48"/>
    <w:rsid w:val="00E846EC"/>
    <w:rsid w:val="00E848B9"/>
    <w:rsid w:val="00E84DC3"/>
    <w:rsid w:val="00E85E0F"/>
    <w:rsid w:val="00E860A5"/>
    <w:rsid w:val="00E866A9"/>
    <w:rsid w:val="00E867F7"/>
    <w:rsid w:val="00E86875"/>
    <w:rsid w:val="00E87295"/>
    <w:rsid w:val="00E876F4"/>
    <w:rsid w:val="00E87BD2"/>
    <w:rsid w:val="00E87D60"/>
    <w:rsid w:val="00E87E5A"/>
    <w:rsid w:val="00E90CA6"/>
    <w:rsid w:val="00E90D93"/>
    <w:rsid w:val="00E90FB4"/>
    <w:rsid w:val="00E9140B"/>
    <w:rsid w:val="00E918A8"/>
    <w:rsid w:val="00E91D8B"/>
    <w:rsid w:val="00E92F0D"/>
    <w:rsid w:val="00E93150"/>
    <w:rsid w:val="00E93648"/>
    <w:rsid w:val="00E93910"/>
    <w:rsid w:val="00E93B4B"/>
    <w:rsid w:val="00E93E39"/>
    <w:rsid w:val="00E944BE"/>
    <w:rsid w:val="00E947E4"/>
    <w:rsid w:val="00E94DFF"/>
    <w:rsid w:val="00E94EB5"/>
    <w:rsid w:val="00E95149"/>
    <w:rsid w:val="00E95F17"/>
    <w:rsid w:val="00E95F31"/>
    <w:rsid w:val="00E962B8"/>
    <w:rsid w:val="00E96BE6"/>
    <w:rsid w:val="00E971F2"/>
    <w:rsid w:val="00E97D3F"/>
    <w:rsid w:val="00EA0A13"/>
    <w:rsid w:val="00EA0E52"/>
    <w:rsid w:val="00EA13A4"/>
    <w:rsid w:val="00EA2070"/>
    <w:rsid w:val="00EA22D3"/>
    <w:rsid w:val="00EA2D86"/>
    <w:rsid w:val="00EA3AEA"/>
    <w:rsid w:val="00EA3CB0"/>
    <w:rsid w:val="00EA40DF"/>
    <w:rsid w:val="00EA434F"/>
    <w:rsid w:val="00EA483A"/>
    <w:rsid w:val="00EA5055"/>
    <w:rsid w:val="00EA5542"/>
    <w:rsid w:val="00EA6349"/>
    <w:rsid w:val="00EA74DF"/>
    <w:rsid w:val="00EA7A81"/>
    <w:rsid w:val="00EB021D"/>
    <w:rsid w:val="00EB080B"/>
    <w:rsid w:val="00EB0D40"/>
    <w:rsid w:val="00EB17A4"/>
    <w:rsid w:val="00EB3199"/>
    <w:rsid w:val="00EB4812"/>
    <w:rsid w:val="00EB5CEC"/>
    <w:rsid w:val="00EB6D19"/>
    <w:rsid w:val="00EB6EEF"/>
    <w:rsid w:val="00EB71AA"/>
    <w:rsid w:val="00EC06F6"/>
    <w:rsid w:val="00EC09DA"/>
    <w:rsid w:val="00EC0D11"/>
    <w:rsid w:val="00EC142C"/>
    <w:rsid w:val="00EC1D4C"/>
    <w:rsid w:val="00EC2235"/>
    <w:rsid w:val="00EC2333"/>
    <w:rsid w:val="00EC42FA"/>
    <w:rsid w:val="00EC4391"/>
    <w:rsid w:val="00EC6894"/>
    <w:rsid w:val="00ED030E"/>
    <w:rsid w:val="00ED031D"/>
    <w:rsid w:val="00ED08D7"/>
    <w:rsid w:val="00ED0AC1"/>
    <w:rsid w:val="00ED0D49"/>
    <w:rsid w:val="00ED1E93"/>
    <w:rsid w:val="00ED21A0"/>
    <w:rsid w:val="00ED280B"/>
    <w:rsid w:val="00ED2F4C"/>
    <w:rsid w:val="00ED304A"/>
    <w:rsid w:val="00ED3EE2"/>
    <w:rsid w:val="00ED3FD8"/>
    <w:rsid w:val="00ED441F"/>
    <w:rsid w:val="00ED5257"/>
    <w:rsid w:val="00ED597B"/>
    <w:rsid w:val="00ED5F82"/>
    <w:rsid w:val="00ED5FB2"/>
    <w:rsid w:val="00ED61BE"/>
    <w:rsid w:val="00ED6AA3"/>
    <w:rsid w:val="00ED6E33"/>
    <w:rsid w:val="00ED7655"/>
    <w:rsid w:val="00EE045B"/>
    <w:rsid w:val="00EE0492"/>
    <w:rsid w:val="00EE0782"/>
    <w:rsid w:val="00EE0A03"/>
    <w:rsid w:val="00EE146E"/>
    <w:rsid w:val="00EE1C56"/>
    <w:rsid w:val="00EE2212"/>
    <w:rsid w:val="00EE2488"/>
    <w:rsid w:val="00EE2632"/>
    <w:rsid w:val="00EE2B00"/>
    <w:rsid w:val="00EE49D1"/>
    <w:rsid w:val="00EE5312"/>
    <w:rsid w:val="00EE5B67"/>
    <w:rsid w:val="00EE5C1A"/>
    <w:rsid w:val="00EE6480"/>
    <w:rsid w:val="00EE6B38"/>
    <w:rsid w:val="00EE7FB3"/>
    <w:rsid w:val="00EF0875"/>
    <w:rsid w:val="00EF0907"/>
    <w:rsid w:val="00EF0DDE"/>
    <w:rsid w:val="00EF1553"/>
    <w:rsid w:val="00EF21E7"/>
    <w:rsid w:val="00EF2E5B"/>
    <w:rsid w:val="00EF351F"/>
    <w:rsid w:val="00EF3B6A"/>
    <w:rsid w:val="00EF4033"/>
    <w:rsid w:val="00EF4261"/>
    <w:rsid w:val="00EF4AD3"/>
    <w:rsid w:val="00EF5ABF"/>
    <w:rsid w:val="00EF5FDC"/>
    <w:rsid w:val="00EF6750"/>
    <w:rsid w:val="00EF6B17"/>
    <w:rsid w:val="00EF706E"/>
    <w:rsid w:val="00EF7636"/>
    <w:rsid w:val="00EF7F84"/>
    <w:rsid w:val="00F00198"/>
    <w:rsid w:val="00F0027D"/>
    <w:rsid w:val="00F00283"/>
    <w:rsid w:val="00F00A02"/>
    <w:rsid w:val="00F01952"/>
    <w:rsid w:val="00F031BD"/>
    <w:rsid w:val="00F0392C"/>
    <w:rsid w:val="00F03A7F"/>
    <w:rsid w:val="00F03F64"/>
    <w:rsid w:val="00F04217"/>
    <w:rsid w:val="00F0503E"/>
    <w:rsid w:val="00F05616"/>
    <w:rsid w:val="00F05D33"/>
    <w:rsid w:val="00F06139"/>
    <w:rsid w:val="00F06FE2"/>
    <w:rsid w:val="00F07DF8"/>
    <w:rsid w:val="00F07F4E"/>
    <w:rsid w:val="00F07FD4"/>
    <w:rsid w:val="00F10B8E"/>
    <w:rsid w:val="00F10CB1"/>
    <w:rsid w:val="00F10F40"/>
    <w:rsid w:val="00F120E8"/>
    <w:rsid w:val="00F133F6"/>
    <w:rsid w:val="00F1343A"/>
    <w:rsid w:val="00F13B04"/>
    <w:rsid w:val="00F13B1D"/>
    <w:rsid w:val="00F15AB2"/>
    <w:rsid w:val="00F16064"/>
    <w:rsid w:val="00F16511"/>
    <w:rsid w:val="00F1658C"/>
    <w:rsid w:val="00F166A0"/>
    <w:rsid w:val="00F1694C"/>
    <w:rsid w:val="00F1696E"/>
    <w:rsid w:val="00F16FFC"/>
    <w:rsid w:val="00F1763B"/>
    <w:rsid w:val="00F17E0B"/>
    <w:rsid w:val="00F17F55"/>
    <w:rsid w:val="00F208F0"/>
    <w:rsid w:val="00F20FB0"/>
    <w:rsid w:val="00F2121F"/>
    <w:rsid w:val="00F21677"/>
    <w:rsid w:val="00F217EE"/>
    <w:rsid w:val="00F21E54"/>
    <w:rsid w:val="00F2209C"/>
    <w:rsid w:val="00F222A6"/>
    <w:rsid w:val="00F22781"/>
    <w:rsid w:val="00F22882"/>
    <w:rsid w:val="00F23AE9"/>
    <w:rsid w:val="00F247D2"/>
    <w:rsid w:val="00F25D4A"/>
    <w:rsid w:val="00F26B65"/>
    <w:rsid w:val="00F26FC6"/>
    <w:rsid w:val="00F27174"/>
    <w:rsid w:val="00F2750B"/>
    <w:rsid w:val="00F2787C"/>
    <w:rsid w:val="00F27963"/>
    <w:rsid w:val="00F30750"/>
    <w:rsid w:val="00F31181"/>
    <w:rsid w:val="00F3162B"/>
    <w:rsid w:val="00F31EC4"/>
    <w:rsid w:val="00F31FB5"/>
    <w:rsid w:val="00F325D1"/>
    <w:rsid w:val="00F328A5"/>
    <w:rsid w:val="00F3295A"/>
    <w:rsid w:val="00F33052"/>
    <w:rsid w:val="00F33B94"/>
    <w:rsid w:val="00F34430"/>
    <w:rsid w:val="00F3470D"/>
    <w:rsid w:val="00F34D93"/>
    <w:rsid w:val="00F355D6"/>
    <w:rsid w:val="00F35BA1"/>
    <w:rsid w:val="00F35D23"/>
    <w:rsid w:val="00F36315"/>
    <w:rsid w:val="00F368A8"/>
    <w:rsid w:val="00F3731D"/>
    <w:rsid w:val="00F37C05"/>
    <w:rsid w:val="00F37DD8"/>
    <w:rsid w:val="00F37FA6"/>
    <w:rsid w:val="00F40371"/>
    <w:rsid w:val="00F40408"/>
    <w:rsid w:val="00F40B60"/>
    <w:rsid w:val="00F40CED"/>
    <w:rsid w:val="00F421CE"/>
    <w:rsid w:val="00F42E4D"/>
    <w:rsid w:val="00F43540"/>
    <w:rsid w:val="00F43A88"/>
    <w:rsid w:val="00F43C9C"/>
    <w:rsid w:val="00F4408C"/>
    <w:rsid w:val="00F44463"/>
    <w:rsid w:val="00F45546"/>
    <w:rsid w:val="00F457C5"/>
    <w:rsid w:val="00F45AF0"/>
    <w:rsid w:val="00F45AFD"/>
    <w:rsid w:val="00F45EBF"/>
    <w:rsid w:val="00F46C1B"/>
    <w:rsid w:val="00F47051"/>
    <w:rsid w:val="00F4791D"/>
    <w:rsid w:val="00F502CE"/>
    <w:rsid w:val="00F506B3"/>
    <w:rsid w:val="00F50CBC"/>
    <w:rsid w:val="00F52317"/>
    <w:rsid w:val="00F5249D"/>
    <w:rsid w:val="00F524B0"/>
    <w:rsid w:val="00F52E3D"/>
    <w:rsid w:val="00F53408"/>
    <w:rsid w:val="00F53D1D"/>
    <w:rsid w:val="00F53EA2"/>
    <w:rsid w:val="00F53F1E"/>
    <w:rsid w:val="00F5414C"/>
    <w:rsid w:val="00F546B2"/>
    <w:rsid w:val="00F54A5A"/>
    <w:rsid w:val="00F54E9B"/>
    <w:rsid w:val="00F551E9"/>
    <w:rsid w:val="00F55677"/>
    <w:rsid w:val="00F5588C"/>
    <w:rsid w:val="00F55C8D"/>
    <w:rsid w:val="00F55F29"/>
    <w:rsid w:val="00F562FC"/>
    <w:rsid w:val="00F565DF"/>
    <w:rsid w:val="00F56C30"/>
    <w:rsid w:val="00F6053D"/>
    <w:rsid w:val="00F611D8"/>
    <w:rsid w:val="00F61A72"/>
    <w:rsid w:val="00F61B96"/>
    <w:rsid w:val="00F61E89"/>
    <w:rsid w:val="00F628C8"/>
    <w:rsid w:val="00F6340E"/>
    <w:rsid w:val="00F63758"/>
    <w:rsid w:val="00F646B9"/>
    <w:rsid w:val="00F64EED"/>
    <w:rsid w:val="00F653E9"/>
    <w:rsid w:val="00F65914"/>
    <w:rsid w:val="00F65B8E"/>
    <w:rsid w:val="00F66C87"/>
    <w:rsid w:val="00F67538"/>
    <w:rsid w:val="00F67C6D"/>
    <w:rsid w:val="00F70461"/>
    <w:rsid w:val="00F70E64"/>
    <w:rsid w:val="00F71620"/>
    <w:rsid w:val="00F72306"/>
    <w:rsid w:val="00F728EC"/>
    <w:rsid w:val="00F72EF0"/>
    <w:rsid w:val="00F730A6"/>
    <w:rsid w:val="00F73341"/>
    <w:rsid w:val="00F7429B"/>
    <w:rsid w:val="00F750A5"/>
    <w:rsid w:val="00F75337"/>
    <w:rsid w:val="00F75FD2"/>
    <w:rsid w:val="00F76772"/>
    <w:rsid w:val="00F77016"/>
    <w:rsid w:val="00F77B83"/>
    <w:rsid w:val="00F8048B"/>
    <w:rsid w:val="00F80A8F"/>
    <w:rsid w:val="00F8143F"/>
    <w:rsid w:val="00F81567"/>
    <w:rsid w:val="00F8219D"/>
    <w:rsid w:val="00F8259A"/>
    <w:rsid w:val="00F827D6"/>
    <w:rsid w:val="00F82D36"/>
    <w:rsid w:val="00F83246"/>
    <w:rsid w:val="00F83DBB"/>
    <w:rsid w:val="00F8427E"/>
    <w:rsid w:val="00F842AF"/>
    <w:rsid w:val="00F8459C"/>
    <w:rsid w:val="00F845DD"/>
    <w:rsid w:val="00F84CEC"/>
    <w:rsid w:val="00F84D8B"/>
    <w:rsid w:val="00F84E40"/>
    <w:rsid w:val="00F875FC"/>
    <w:rsid w:val="00F877DE"/>
    <w:rsid w:val="00F9150E"/>
    <w:rsid w:val="00F919EE"/>
    <w:rsid w:val="00F91A88"/>
    <w:rsid w:val="00F91E00"/>
    <w:rsid w:val="00F92505"/>
    <w:rsid w:val="00F927A8"/>
    <w:rsid w:val="00F9326F"/>
    <w:rsid w:val="00F937C4"/>
    <w:rsid w:val="00F9395F"/>
    <w:rsid w:val="00F93AE4"/>
    <w:rsid w:val="00F93DFE"/>
    <w:rsid w:val="00F943DC"/>
    <w:rsid w:val="00F94C2E"/>
    <w:rsid w:val="00F9527A"/>
    <w:rsid w:val="00F953F8"/>
    <w:rsid w:val="00F9547A"/>
    <w:rsid w:val="00F96DCA"/>
    <w:rsid w:val="00F97A79"/>
    <w:rsid w:val="00F97EF6"/>
    <w:rsid w:val="00FA00A2"/>
    <w:rsid w:val="00FA0A2D"/>
    <w:rsid w:val="00FA11EF"/>
    <w:rsid w:val="00FA14CF"/>
    <w:rsid w:val="00FA19CD"/>
    <w:rsid w:val="00FA2262"/>
    <w:rsid w:val="00FA291F"/>
    <w:rsid w:val="00FA306C"/>
    <w:rsid w:val="00FA3BFA"/>
    <w:rsid w:val="00FA3FA8"/>
    <w:rsid w:val="00FA4385"/>
    <w:rsid w:val="00FA445D"/>
    <w:rsid w:val="00FA4B50"/>
    <w:rsid w:val="00FA50D9"/>
    <w:rsid w:val="00FA539D"/>
    <w:rsid w:val="00FA53A3"/>
    <w:rsid w:val="00FA65AD"/>
    <w:rsid w:val="00FA6C5F"/>
    <w:rsid w:val="00FA6D20"/>
    <w:rsid w:val="00FA6EA6"/>
    <w:rsid w:val="00FA7142"/>
    <w:rsid w:val="00FB0309"/>
    <w:rsid w:val="00FB04DE"/>
    <w:rsid w:val="00FB0C1C"/>
    <w:rsid w:val="00FB1101"/>
    <w:rsid w:val="00FB1307"/>
    <w:rsid w:val="00FB1526"/>
    <w:rsid w:val="00FB1743"/>
    <w:rsid w:val="00FB37CF"/>
    <w:rsid w:val="00FB38FA"/>
    <w:rsid w:val="00FB3DCF"/>
    <w:rsid w:val="00FB3E62"/>
    <w:rsid w:val="00FB3E91"/>
    <w:rsid w:val="00FB3FE1"/>
    <w:rsid w:val="00FB4876"/>
    <w:rsid w:val="00FB4C9D"/>
    <w:rsid w:val="00FB5A33"/>
    <w:rsid w:val="00FB5B88"/>
    <w:rsid w:val="00FB64D2"/>
    <w:rsid w:val="00FB6F52"/>
    <w:rsid w:val="00FB7AF4"/>
    <w:rsid w:val="00FB7BAF"/>
    <w:rsid w:val="00FC1FBA"/>
    <w:rsid w:val="00FC20E1"/>
    <w:rsid w:val="00FC2509"/>
    <w:rsid w:val="00FC2881"/>
    <w:rsid w:val="00FC2BE8"/>
    <w:rsid w:val="00FC3154"/>
    <w:rsid w:val="00FC3A5D"/>
    <w:rsid w:val="00FC59AF"/>
    <w:rsid w:val="00FC6C13"/>
    <w:rsid w:val="00FC6E53"/>
    <w:rsid w:val="00FC79AA"/>
    <w:rsid w:val="00FD032B"/>
    <w:rsid w:val="00FD09B4"/>
    <w:rsid w:val="00FD0DD8"/>
    <w:rsid w:val="00FD0FDE"/>
    <w:rsid w:val="00FD171D"/>
    <w:rsid w:val="00FD27D2"/>
    <w:rsid w:val="00FD2F9F"/>
    <w:rsid w:val="00FD38F1"/>
    <w:rsid w:val="00FD3CB6"/>
    <w:rsid w:val="00FD3D24"/>
    <w:rsid w:val="00FD412D"/>
    <w:rsid w:val="00FD4A48"/>
    <w:rsid w:val="00FD50A4"/>
    <w:rsid w:val="00FD51C0"/>
    <w:rsid w:val="00FD55D4"/>
    <w:rsid w:val="00FD5681"/>
    <w:rsid w:val="00FD5D25"/>
    <w:rsid w:val="00FD6A45"/>
    <w:rsid w:val="00FD713C"/>
    <w:rsid w:val="00FD741A"/>
    <w:rsid w:val="00FD755E"/>
    <w:rsid w:val="00FD7A6B"/>
    <w:rsid w:val="00FE0175"/>
    <w:rsid w:val="00FE0232"/>
    <w:rsid w:val="00FE1F8A"/>
    <w:rsid w:val="00FE2420"/>
    <w:rsid w:val="00FE35E5"/>
    <w:rsid w:val="00FE39D8"/>
    <w:rsid w:val="00FE4940"/>
    <w:rsid w:val="00FE56AC"/>
    <w:rsid w:val="00FE7C52"/>
    <w:rsid w:val="00FF02D5"/>
    <w:rsid w:val="00FF0478"/>
    <w:rsid w:val="00FF07BF"/>
    <w:rsid w:val="00FF1269"/>
    <w:rsid w:val="00FF1CCE"/>
    <w:rsid w:val="00FF4676"/>
    <w:rsid w:val="00FF46B8"/>
    <w:rsid w:val="00FF4CAA"/>
    <w:rsid w:val="00FF4F11"/>
    <w:rsid w:val="00FF5930"/>
    <w:rsid w:val="00FF61CC"/>
    <w:rsid w:val="00FF72D4"/>
    <w:rsid w:val="00FF7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FBAC6"/>
  <w15:docId w15:val="{0DD0BCC6-6563-41D5-9C54-80B042BD3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mplate"/>
    <w:qFormat/>
    <w:rsid w:val="00D04B12"/>
    <w:pPr>
      <w:spacing w:after="200" w:line="276" w:lineRule="auto"/>
      <w:jc w:val="both"/>
    </w:pPr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B7E"/>
    <w:pPr>
      <w:keepNext/>
      <w:keepLines/>
      <w:numPr>
        <w:numId w:val="1"/>
      </w:numPr>
      <w:spacing w:before="240" w:after="0" w:line="48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C02"/>
    <w:pPr>
      <w:keepNext/>
      <w:keepLines/>
      <w:numPr>
        <w:ilvl w:val="1"/>
        <w:numId w:val="1"/>
      </w:numPr>
      <w:spacing w:before="240" w:after="0" w:line="480" w:lineRule="auto"/>
      <w:jc w:val="left"/>
      <w:outlineLvl w:val="1"/>
    </w:pPr>
    <w:rPr>
      <w:rFonts w:eastAsiaTheme="majorEastAsia" w:cstheme="majorBidi"/>
      <w:bCs/>
      <w:sz w:val="24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680E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sz w:val="24"/>
      <w:szCs w:val="24"/>
      <w:u w:val="singl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B7E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B7E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B7E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B7E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B7E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C02"/>
    <w:rPr>
      <w:rFonts w:ascii="Times New Roman" w:eastAsiaTheme="majorEastAsia" w:hAnsi="Times New Roman" w:cstheme="majorBidi"/>
      <w:bCs/>
      <w:sz w:val="24"/>
      <w:szCs w:val="26"/>
      <w:u w:val="single"/>
      <w:lang w:val="en-US"/>
    </w:rPr>
  </w:style>
  <w:style w:type="paragraph" w:styleId="ListParagraph">
    <w:name w:val="List Paragraph"/>
    <w:basedOn w:val="Normal"/>
    <w:uiPriority w:val="34"/>
    <w:qFormat/>
    <w:rsid w:val="009658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589A"/>
    <w:rPr>
      <w:color w:val="0563C1" w:themeColor="hyperlink"/>
      <w:u w:val="single"/>
    </w:rPr>
  </w:style>
  <w:style w:type="character" w:customStyle="1" w:styleId="hps">
    <w:name w:val="hps"/>
    <w:basedOn w:val="DefaultParagraphFont"/>
    <w:rsid w:val="0096589A"/>
  </w:style>
  <w:style w:type="character" w:customStyle="1" w:styleId="Heading1Char">
    <w:name w:val="Heading 1 Char"/>
    <w:basedOn w:val="DefaultParagraphFont"/>
    <w:link w:val="Heading1"/>
    <w:uiPriority w:val="9"/>
    <w:rsid w:val="00313B7E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2680E"/>
    <w:rPr>
      <w:rFonts w:ascii="Times New Roman" w:eastAsiaTheme="majorEastAsia" w:hAnsi="Times New Roman" w:cstheme="majorBidi"/>
      <w:sz w:val="24"/>
      <w:szCs w:val="24"/>
      <w:u w:val="single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B7E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B7E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B7E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B7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B7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0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FDE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A30F7D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val="el-GR" w:eastAsia="el-GR"/>
    </w:rPr>
  </w:style>
  <w:style w:type="paragraph" w:styleId="Caption">
    <w:name w:val="caption"/>
    <w:basedOn w:val="Normal"/>
    <w:next w:val="Normal"/>
    <w:uiPriority w:val="35"/>
    <w:unhideWhenUsed/>
    <w:qFormat/>
    <w:rsid w:val="00051807"/>
    <w:pPr>
      <w:spacing w:after="240" w:line="240" w:lineRule="auto"/>
    </w:pPr>
    <w:rPr>
      <w:b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7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7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7C27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C27"/>
    <w:rPr>
      <w:rFonts w:ascii="Times New Roman" w:hAnsi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4E31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44B1"/>
    <w:pPr>
      <w:spacing w:after="0" w:line="240" w:lineRule="auto"/>
    </w:pPr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7B7C0F"/>
  </w:style>
  <w:style w:type="character" w:styleId="FollowedHyperlink">
    <w:name w:val="FollowedHyperlink"/>
    <w:basedOn w:val="DefaultParagraphFont"/>
    <w:uiPriority w:val="99"/>
    <w:semiHidden/>
    <w:unhideWhenUsed/>
    <w:rsid w:val="00186331"/>
    <w:rPr>
      <w:color w:val="954F72" w:themeColor="followedHyperlink"/>
      <w:u w:val="single"/>
    </w:rPr>
  </w:style>
  <w:style w:type="character" w:customStyle="1" w:styleId="ilfuvd">
    <w:name w:val="ilfuvd"/>
    <w:basedOn w:val="DefaultParagraphFont"/>
    <w:rsid w:val="00506939"/>
  </w:style>
  <w:style w:type="paragraph" w:customStyle="1" w:styleId="Tabletext">
    <w:name w:val="Table text"/>
    <w:basedOn w:val="Normal"/>
    <w:link w:val="TabletextChar"/>
    <w:qFormat/>
    <w:rsid w:val="00A867E5"/>
    <w:pPr>
      <w:spacing w:before="60" w:after="60" w:line="240" w:lineRule="auto"/>
      <w:jc w:val="center"/>
    </w:pPr>
    <w:rPr>
      <w:rFonts w:eastAsia="Times New Roman" w:cs="Times New Roman"/>
      <w:szCs w:val="20"/>
      <w:lang w:val="en-GB"/>
    </w:rPr>
  </w:style>
  <w:style w:type="character" w:customStyle="1" w:styleId="TabletextChar">
    <w:name w:val="Table text Char"/>
    <w:basedOn w:val="DefaultParagraphFont"/>
    <w:link w:val="Tabletext"/>
    <w:rsid w:val="00A867E5"/>
    <w:rPr>
      <w:rFonts w:ascii="Times New Roman" w:eastAsia="Times New Roman" w:hAnsi="Times New Roman" w:cs="Times New Roman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82380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004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478D4"/>
    <w:pPr>
      <w:autoSpaceDE w:val="0"/>
      <w:autoSpaceDN w:val="0"/>
      <w:adjustRightInd w:val="0"/>
      <w:spacing w:after="0" w:line="240" w:lineRule="auto"/>
    </w:pPr>
    <w:rPr>
      <w:rFonts w:ascii="EUAlbertina" w:hAnsi="EUAlbertina" w:cs="EUAlbertina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796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40776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14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97201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1549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6268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4752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19858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5765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17757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87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374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010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8173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2084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9353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83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6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5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7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1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1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6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8715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68659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773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065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574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616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5282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47556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3275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400637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861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151909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356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69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86307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053093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84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86396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12462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108650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9373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12854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44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62976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580708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466021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930282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06704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435541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728878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6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59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29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91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2459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66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24146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1564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00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075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543579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04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88981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569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82806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694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46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2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2.jpeg"/><Relationship Id="rId18" Type="http://schemas.openxmlformats.org/officeDocument/2006/relationships/image" Target="media/image7.jpeg"/><Relationship Id="rId26" Type="http://schemas.openxmlformats.org/officeDocument/2006/relationships/image" Target="media/image15.jpeg"/><Relationship Id="rId39" Type="http://schemas.openxmlformats.org/officeDocument/2006/relationships/image" Target="media/image28.jpeg"/><Relationship Id="rId21" Type="http://schemas.openxmlformats.org/officeDocument/2006/relationships/image" Target="media/image10.png"/><Relationship Id="rId34" Type="http://schemas.openxmlformats.org/officeDocument/2006/relationships/image" Target="media/image23.jpeg"/><Relationship Id="rId42" Type="http://schemas.openxmlformats.org/officeDocument/2006/relationships/image" Target="media/image31.png"/><Relationship Id="rId47" Type="http://schemas.openxmlformats.org/officeDocument/2006/relationships/image" Target="media/image36.tiff"/><Relationship Id="rId7" Type="http://schemas.openxmlformats.org/officeDocument/2006/relationships/hyperlink" Target="mailto:leon@auth.gr" TargetMode="External"/><Relationship Id="rId2" Type="http://schemas.openxmlformats.org/officeDocument/2006/relationships/numbering" Target="numbering.xml"/><Relationship Id="rId16" Type="http://schemas.openxmlformats.org/officeDocument/2006/relationships/image" Target="media/image5.jpeg"/><Relationship Id="rId29" Type="http://schemas.openxmlformats.org/officeDocument/2006/relationships/image" Target="media/image18.jpeg"/><Relationship Id="rId11" Type="http://schemas.openxmlformats.org/officeDocument/2006/relationships/hyperlink" Target="mailto:Barouch.GIECHASKIEL@ec.europa.eu" TargetMode="External"/><Relationship Id="rId24" Type="http://schemas.openxmlformats.org/officeDocument/2006/relationships/image" Target="media/image13.png"/><Relationship Id="rId32" Type="http://schemas.openxmlformats.org/officeDocument/2006/relationships/image" Target="media/image21.jpeg"/><Relationship Id="rId37" Type="http://schemas.openxmlformats.org/officeDocument/2006/relationships/image" Target="media/image26.jpeg"/><Relationship Id="rId40" Type="http://schemas.openxmlformats.org/officeDocument/2006/relationships/image" Target="media/image29.jpeg"/><Relationship Id="rId45" Type="http://schemas.openxmlformats.org/officeDocument/2006/relationships/image" Target="media/image34.png"/><Relationship Id="rId5" Type="http://schemas.openxmlformats.org/officeDocument/2006/relationships/webSettings" Target="webSettings.xml"/><Relationship Id="rId15" Type="http://schemas.openxmlformats.org/officeDocument/2006/relationships/image" Target="media/image4.jpeg"/><Relationship Id="rId23" Type="http://schemas.openxmlformats.org/officeDocument/2006/relationships/image" Target="media/image12.jpeg"/><Relationship Id="rId28" Type="http://schemas.openxmlformats.org/officeDocument/2006/relationships/image" Target="media/image17.jpeg"/><Relationship Id="rId36" Type="http://schemas.openxmlformats.org/officeDocument/2006/relationships/image" Target="media/image25.jpeg"/><Relationship Id="rId49" Type="http://schemas.openxmlformats.org/officeDocument/2006/relationships/theme" Target="theme/theme1.xml"/><Relationship Id="rId10" Type="http://schemas.openxmlformats.org/officeDocument/2006/relationships/hyperlink" Target="mailto:giorgos.p@emisia.com" TargetMode="External"/><Relationship Id="rId19" Type="http://schemas.openxmlformats.org/officeDocument/2006/relationships/image" Target="media/image8.jpeg"/><Relationship Id="rId31" Type="http://schemas.openxmlformats.org/officeDocument/2006/relationships/image" Target="media/image20.jpeg"/><Relationship Id="rId44" Type="http://schemas.openxmlformats.org/officeDocument/2006/relationships/image" Target="media/image33.jpeg"/><Relationship Id="rId4" Type="http://schemas.openxmlformats.org/officeDocument/2006/relationships/settings" Target="settings.xml"/><Relationship Id="rId9" Type="http://schemas.openxmlformats.org/officeDocument/2006/relationships/hyperlink" Target="mailto:Alessandro.ZARDINI@ec.europa.eu" TargetMode="External"/><Relationship Id="rId14" Type="http://schemas.openxmlformats.org/officeDocument/2006/relationships/image" Target="media/image3.jpeg"/><Relationship Id="rId22" Type="http://schemas.openxmlformats.org/officeDocument/2006/relationships/image" Target="media/image11.jpeg"/><Relationship Id="rId27" Type="http://schemas.openxmlformats.org/officeDocument/2006/relationships/image" Target="media/image16.jpeg"/><Relationship Id="rId30" Type="http://schemas.openxmlformats.org/officeDocument/2006/relationships/image" Target="media/image19.jpeg"/><Relationship Id="rId35" Type="http://schemas.openxmlformats.org/officeDocument/2006/relationships/image" Target="media/image24.jpeg"/><Relationship Id="rId43" Type="http://schemas.openxmlformats.org/officeDocument/2006/relationships/image" Target="media/image32.png"/><Relationship Id="rId48" Type="http://schemas.openxmlformats.org/officeDocument/2006/relationships/fontTable" Target="fontTable.xml"/><Relationship Id="rId8" Type="http://schemas.openxmlformats.org/officeDocument/2006/relationships/hyperlink" Target="mailto:Barouch.GIECHASKIEL@ec.europa.eu" TargetMode="External"/><Relationship Id="rId3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image" Target="media/image6.jpeg"/><Relationship Id="rId25" Type="http://schemas.openxmlformats.org/officeDocument/2006/relationships/image" Target="media/image14.jpeg"/><Relationship Id="rId33" Type="http://schemas.openxmlformats.org/officeDocument/2006/relationships/image" Target="media/image22.jpeg"/><Relationship Id="rId38" Type="http://schemas.openxmlformats.org/officeDocument/2006/relationships/image" Target="media/image27.jpeg"/><Relationship Id="rId46" Type="http://schemas.openxmlformats.org/officeDocument/2006/relationships/image" Target="media/image35.tiff"/><Relationship Id="rId20" Type="http://schemas.openxmlformats.org/officeDocument/2006/relationships/image" Target="media/image9.jpeg"/><Relationship Id="rId41" Type="http://schemas.openxmlformats.org/officeDocument/2006/relationships/image" Target="media/image30.jpeg"/><Relationship Id="rId1" Type="http://schemas.openxmlformats.org/officeDocument/2006/relationships/customXml" Target="../customXml/item1.xml"/><Relationship Id="rId6" Type="http://schemas.openxmlformats.org/officeDocument/2006/relationships/hyperlink" Target="mailto:akontses@auth.g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 2006"/>
</file>

<file path=customXml/itemProps1.xml><?xml version="1.0" encoding="utf-8"?>
<ds:datastoreItem xmlns:ds="http://schemas.openxmlformats.org/officeDocument/2006/customXml" ds:itemID="{3D9A8BB2-786C-416B-AC4F-0EBADEAA2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7</Pages>
  <Words>1672</Words>
  <Characters>903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os Kon</dc:creator>
  <cp:lastModifiedBy>Anastasios Kontses</cp:lastModifiedBy>
  <cp:revision>23</cp:revision>
  <dcterms:created xsi:type="dcterms:W3CDTF">2019-11-20T15:55:00Z</dcterms:created>
  <dcterms:modified xsi:type="dcterms:W3CDTF">2019-11-21T0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tmospheric-environment</vt:lpwstr>
  </property>
  <property fmtid="{D5CDD505-2E9C-101B-9397-08002B2CF9AE}" pid="7" name="Mendeley Recent Style Name 2_1">
    <vt:lpwstr>Atmospheric Environment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s://csl.mendeley.com/styles/519780131/elsevier-harvard</vt:lpwstr>
  </property>
  <property fmtid="{D5CDD505-2E9C-101B-9397-08002B2CF9AE}" pid="11" name="Mendeley Recent Style Name 4_1">
    <vt:lpwstr>Elsevier - Harvard (with titles) - Anastasios Kontses</vt:lpwstr>
  </property>
  <property fmtid="{D5CDD505-2E9C-101B-9397-08002B2CF9AE}" pid="12" name="Mendeley Recent Style Id 5_1">
    <vt:lpwstr>http://csl.mendeley.com/styles/519780131/elsevier-harvard</vt:lpwstr>
  </property>
  <property fmtid="{D5CDD505-2E9C-101B-9397-08002B2CF9AE}" pid="13" name="Mendeley Recent Style Name 5_1">
    <vt:lpwstr>Elsevier - Harvard (with titles) - Anastasios Kontses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fuel</vt:lpwstr>
  </property>
  <property fmtid="{D5CDD505-2E9C-101B-9397-08002B2CF9AE}" pid="17" name="Mendeley Recent Style Name 7_1">
    <vt:lpwstr>Fuel</vt:lpwstr>
  </property>
  <property fmtid="{D5CDD505-2E9C-101B-9397-08002B2CF9AE}" pid="18" name="Mendeley Recent Style Id 8_1">
    <vt:lpwstr>https://csl.mendeley.com/styles/519780131/L-cat-1</vt:lpwstr>
  </property>
  <property fmtid="{D5CDD505-2E9C-101B-9397-08002B2CF9AE}" pid="19" name="Mendeley Recent Style Name 8_1">
    <vt:lpwstr>L-cat-1 - Anastasios Kontses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7691ef-32bc-3711-83b6-628087ec9464</vt:lpwstr>
  </property>
  <property fmtid="{D5CDD505-2E9C-101B-9397-08002B2CF9AE}" pid="24" name="Mendeley Citation Style_1">
    <vt:lpwstr>http://www.zotero.org/styles/science-of-the-total-environment</vt:lpwstr>
  </property>
</Properties>
</file>